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B6F8422" w14:textId="77777777" w:rsidR="00676249" w:rsidRDefault="00676249">
      <w:pPr>
        <w:adjustRightInd w:val="0"/>
        <w:rPr>
          <w:rFonts w:ascii="宋体" w:eastAsia="宋体" w:cs="宋体"/>
          <w:sz w:val="18"/>
          <w:szCs w:val="18"/>
        </w:rPr>
        <w:sectPr w:rsidR="00676249" w:rsidSect="00607AFA">
          <w:headerReference w:type="default" r:id="rId8"/>
          <w:footerReference w:type="default" r:id="rId9"/>
          <w:type w:val="continuous"/>
          <w:pgSz w:w="11905" w:h="16837"/>
          <w:pgMar w:top="850" w:right="850" w:bottom="850" w:left="850" w:header="850" w:footer="850" w:gutter="0"/>
          <w:cols w:space="720"/>
        </w:sectPr>
      </w:pPr>
    </w:p>
    <w:p w14:paraId="4E262EB0" w14:textId="650CBFFD" w:rsidR="005929E4" w:rsidRPr="00490E8E" w:rsidRDefault="00490E8E" w:rsidP="005929E4">
      <w:pPr>
        <w:adjustRightInd w:val="0"/>
        <w:rPr>
          <w:rFonts w:eastAsia="宋体"/>
          <w:b/>
          <w:bCs/>
          <w:sz w:val="44"/>
          <w:szCs w:val="44"/>
        </w:rPr>
      </w:pPr>
      <w:r w:rsidRPr="00490E8E">
        <w:rPr>
          <w:rFonts w:eastAsia="宋体"/>
          <w:b/>
          <w:bCs/>
          <w:sz w:val="44"/>
          <w:szCs w:val="44"/>
        </w:rPr>
        <w:t>S</w:t>
      </w:r>
      <w:r w:rsidRPr="00490E8E">
        <w:rPr>
          <w:rFonts w:eastAsia="宋体" w:hint="eastAsia"/>
          <w:b/>
          <w:bCs/>
          <w:sz w:val="44"/>
          <w:szCs w:val="44"/>
        </w:rPr>
        <w:t>upplementary 1</w:t>
      </w:r>
    </w:p>
    <w:p w14:paraId="2A395A29" w14:textId="29555A87" w:rsidR="005929E4" w:rsidRPr="00490E8E" w:rsidRDefault="00675B2C" w:rsidP="00490E8E">
      <w:pPr>
        <w:spacing w:beforeLines="100" w:before="240" w:afterLines="100" w:after="240" w:line="360" w:lineRule="auto"/>
        <w:jc w:val="center"/>
        <w:rPr>
          <w:rFonts w:eastAsia="宋体"/>
          <w:b/>
          <w:bCs/>
          <w:sz w:val="24"/>
          <w:szCs w:val="24"/>
        </w:rPr>
      </w:pPr>
      <w:bookmarkStart w:id="0" w:name="_Hlk174817890"/>
      <w:r w:rsidRPr="00490E8E">
        <w:rPr>
          <w:rFonts w:eastAsia="宋体"/>
          <w:b/>
          <w:bCs/>
          <w:sz w:val="24"/>
          <w:szCs w:val="24"/>
        </w:rPr>
        <w:t xml:space="preserve">Statistical analysis reports of adverse reactions mining based on the </w:t>
      </w:r>
      <w:r w:rsidR="00CF44CF" w:rsidRPr="00490E8E">
        <w:rPr>
          <w:rFonts w:eastAsia="宋体" w:hint="eastAsia"/>
          <w:b/>
          <w:bCs/>
          <w:sz w:val="24"/>
          <w:szCs w:val="24"/>
        </w:rPr>
        <w:t>Vigiaccess</w:t>
      </w:r>
      <w:r w:rsidRPr="00490E8E">
        <w:rPr>
          <w:rFonts w:eastAsia="宋体"/>
          <w:b/>
          <w:bCs/>
          <w:sz w:val="24"/>
          <w:szCs w:val="24"/>
        </w:rPr>
        <w:t xml:space="preserve"> database</w:t>
      </w:r>
      <w:bookmarkEnd w:id="0"/>
    </w:p>
    <w:p w14:paraId="14792DAC" w14:textId="6D127ACB" w:rsidR="000B30D4" w:rsidRDefault="000B30D4" w:rsidP="00490E8E">
      <w:bookmarkStart w:id="1" w:name="_Toc182667579"/>
      <w:r w:rsidRPr="000B30D4">
        <w:t>Introduction</w:t>
      </w:r>
      <w:bookmarkEnd w:id="1"/>
    </w:p>
    <w:p w14:paraId="07D9E638" w14:textId="043FDEC8" w:rsidR="000B30D4" w:rsidRDefault="00704FF9" w:rsidP="00F22014">
      <w:bookmarkStart w:id="2" w:name="OLE_LINK1"/>
      <w:r>
        <w:t xml:space="preserve">In this study, we used disproportionate analyses ADR signals included in the </w:t>
      </w:r>
      <w:r w:rsidR="00FE4B76">
        <w:rPr>
          <w:rFonts w:hint="eastAsia"/>
        </w:rPr>
        <w:t xml:space="preserve">Vigiaccess </w:t>
      </w:r>
      <w:r>
        <w:t>database.The study aimed to detect new and unexpected ADRs not described in the drug label</w:t>
      </w:r>
      <w:r w:rsidR="00F22014">
        <w:fldChar w:fldCharType="begin"/>
      </w:r>
      <w:r w:rsidR="00F22014">
        <w:instrText xml:space="preserve"> ADDIN EN.CITE &lt;EndNote&gt;&lt;Cite&gt;&lt;Author&gt;Norén&lt;/Author&gt;&lt;Year&gt;2013&lt;/Year&gt;&lt;RecNum&gt;20&lt;/RecNum&gt;&lt;DisplayText&gt;&lt;style face="superscript"&gt;1&lt;/style&gt;&lt;/DisplayText&gt;&lt;record&gt;&lt;rec-number&gt;20&lt;/rec-number&gt;&lt;foreign-keys&gt;&lt;key app="EN" db-id="zwxarspzaz5df8edwtpppaa6pfwrt90zfdaf" timestamp="1733821163"&gt;20&lt;/key&gt;&lt;/foreign-keys&gt;&lt;ref-type name="Journal Article"&gt;17&lt;/ref-type&gt;&lt;contributors&gt;&lt;authors&gt;&lt;author&gt;Norén, G. N.&lt;/author&gt;&lt;author&gt;Hopstadius, J.&lt;/author&gt;&lt;author&gt;Bate, A.&lt;/author&gt;&lt;/authors&gt;&lt;/contributors&gt;&lt;auth-address&gt;Uppsala Monitoring Centre, WHO Collaborating Centre for International Drug Monitoring, Uppsala, Sweden. niklas.noren@who-umc.org&lt;/auth-address&gt;&lt;titles&gt;&lt;title&gt;Shrinkage observed-to-expected ratios for robust and transparent large-scale pattern discovery&lt;/title&gt;&lt;secondary-title&gt;Stat Methods Med Res&lt;/secondary-title&gt;&lt;/titles&gt;&lt;periodical&gt;&lt;full-title&gt;Stat Methods Med Res&lt;/full-title&gt;&lt;/periodical&gt;&lt;pages&gt;57-69&lt;/pages&gt;&lt;volume&gt;22&lt;/volume&gt;&lt;number&gt;1&lt;/number&gt;&lt;edition&gt;2011/06/28&lt;/edition&gt;&lt;keywords&gt;&lt;keyword&gt;*Models, Statistical&lt;/keyword&gt;&lt;/keywords&gt;&lt;dates&gt;&lt;year&gt;2013&lt;/year&gt;&lt;pub-dates&gt;&lt;date&gt;Feb&lt;/date&gt;&lt;/pub-dates&gt;&lt;/dates&gt;&lt;isbn&gt;0962-2802 (Print)&amp;#xD;0962-2802&lt;/isbn&gt;&lt;accession-num&gt;21705438&lt;/accession-num&gt;&lt;urls&gt;&lt;/urls&gt;&lt;custom2&gt;PMC6331976&lt;/custom2&gt;&lt;electronic-resource-num&gt;10.1177/0962280211403604&lt;/electronic-resource-num&gt;&lt;remote-database-provider&gt;NLM&lt;/remote-database-provider&gt;&lt;language&gt;eng&lt;/language&gt;&lt;/record&gt;&lt;/Cite&gt;&lt;/EndNote&gt;</w:instrText>
      </w:r>
      <w:r w:rsidR="00F22014">
        <w:fldChar w:fldCharType="separate"/>
      </w:r>
      <w:r w:rsidR="00F22014" w:rsidRPr="00F22014">
        <w:rPr>
          <w:noProof/>
          <w:vertAlign w:val="superscript"/>
        </w:rPr>
        <w:t>1</w:t>
      </w:r>
      <w:r w:rsidR="00F22014">
        <w:fldChar w:fldCharType="end"/>
      </w:r>
      <w:r>
        <w:t>.</w:t>
      </w:r>
      <w:r w:rsidR="00641A80" w:rsidRPr="00641A80">
        <w:t xml:space="preserve"> </w:t>
      </w:r>
    </w:p>
    <w:p w14:paraId="4D61B7CD" w14:textId="77777777" w:rsidR="000B30D4" w:rsidRDefault="00420E49" w:rsidP="00420E49">
      <w:pPr>
        <w:pStyle w:val="1"/>
        <w:numPr>
          <w:ilvl w:val="0"/>
          <w:numId w:val="6"/>
        </w:numPr>
        <w:spacing w:after="0"/>
        <w:rPr>
          <w:sz w:val="30"/>
          <w:szCs w:val="30"/>
        </w:rPr>
      </w:pPr>
      <w:bookmarkStart w:id="3" w:name="_Toc182667580"/>
      <w:bookmarkEnd w:id="2"/>
      <w:r>
        <w:rPr>
          <w:sz w:val="30"/>
          <w:szCs w:val="30"/>
        </w:rPr>
        <w:t>M</w:t>
      </w:r>
      <w:r w:rsidRPr="00420E49">
        <w:rPr>
          <w:sz w:val="30"/>
          <w:szCs w:val="30"/>
        </w:rPr>
        <w:t>ethods</w:t>
      </w:r>
      <w:bookmarkEnd w:id="3"/>
    </w:p>
    <w:p w14:paraId="629D0E84" w14:textId="77777777" w:rsidR="00420E49" w:rsidRPr="00F22014" w:rsidRDefault="00420E49" w:rsidP="00F22014">
      <w:pPr>
        <w:pStyle w:val="ab"/>
        <w:keepNext/>
        <w:keepLines/>
        <w:widowControl/>
        <w:numPr>
          <w:ilvl w:val="0"/>
          <w:numId w:val="7"/>
        </w:numPr>
        <w:autoSpaceDE w:val="0"/>
        <w:autoSpaceDN w:val="0"/>
        <w:spacing w:line="416" w:lineRule="auto"/>
        <w:ind w:firstLineChars="0"/>
        <w:jc w:val="left"/>
        <w:outlineLvl w:val="1"/>
        <w:rPr>
          <w:rFonts w:ascii="Times New Roman" w:eastAsiaTheme="majorEastAsia" w:hAnsi="Times New Roman"/>
          <w:b/>
          <w:bCs/>
          <w:vanish/>
          <w:kern w:val="0"/>
          <w:sz w:val="28"/>
          <w:szCs w:val="28"/>
        </w:rPr>
      </w:pPr>
      <w:bookmarkStart w:id="4" w:name="_Toc174900895"/>
      <w:bookmarkStart w:id="5" w:name="_Toc175216599"/>
      <w:bookmarkStart w:id="6" w:name="_Toc175222551"/>
      <w:bookmarkStart w:id="7" w:name="_Toc175243371"/>
      <w:bookmarkStart w:id="8" w:name="_Toc182667581"/>
      <w:bookmarkStart w:id="9" w:name="_Toc174900896"/>
      <w:bookmarkStart w:id="10" w:name="_Toc175216600"/>
      <w:bookmarkStart w:id="11" w:name="_Toc175222552"/>
      <w:bookmarkStart w:id="12" w:name="_Toc175243372"/>
      <w:bookmarkStart w:id="13" w:name="_Toc182667582"/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</w:p>
    <w:p w14:paraId="13D360C9" w14:textId="77777777" w:rsidR="001C10CF" w:rsidRPr="00420E49" w:rsidRDefault="001C10CF" w:rsidP="001C10CF">
      <w:pPr>
        <w:pStyle w:val="2"/>
        <w:numPr>
          <w:ilvl w:val="1"/>
          <w:numId w:val="7"/>
        </w:numPr>
        <w:spacing w:before="0" w:after="0"/>
        <w:rPr>
          <w:rFonts w:ascii="Times New Roman" w:hAnsi="Times New Roman"/>
          <w:sz w:val="28"/>
          <w:szCs w:val="28"/>
        </w:rPr>
      </w:pPr>
      <w:bookmarkStart w:id="14" w:name="_Toc182667583"/>
      <w:r>
        <w:rPr>
          <w:rFonts w:ascii="Times New Roman" w:hAnsi="Times New Roman"/>
          <w:sz w:val="28"/>
          <w:szCs w:val="28"/>
        </w:rPr>
        <w:t>Data analysis</w:t>
      </w:r>
      <w:bookmarkEnd w:id="14"/>
    </w:p>
    <w:p w14:paraId="2F34AB3B" w14:textId="77777777" w:rsidR="00AD7A1C" w:rsidRPr="00CF1AB4" w:rsidRDefault="00AD7A1C" w:rsidP="00AD7A1C">
      <w:pPr>
        <w:jc w:val="center"/>
        <w:rPr>
          <w:bCs/>
          <w:kern w:val="44"/>
          <w:szCs w:val="24"/>
        </w:rPr>
      </w:pPr>
      <w:r w:rsidRPr="00CF1AB4">
        <w:rPr>
          <w:bCs/>
          <w:kern w:val="44"/>
          <w:szCs w:val="24"/>
        </w:rPr>
        <w:t>Two-by-two contingency table for disproportionality analysis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2"/>
        <w:gridCol w:w="3404"/>
        <w:gridCol w:w="3249"/>
        <w:gridCol w:w="1700"/>
      </w:tblGrid>
      <w:tr w:rsidR="00AD7A1C" w:rsidRPr="00CF1AB4" w14:paraId="66CD1EA7" w14:textId="77777777" w:rsidTr="00C74AE5">
        <w:trPr>
          <w:trHeight w:val="380"/>
        </w:trPr>
        <w:tc>
          <w:tcPr>
            <w:tcW w:w="907" w:type="pct"/>
            <w:tcBorders>
              <w:top w:val="single" w:sz="8" w:space="0" w:color="auto"/>
              <w:bottom w:val="single" w:sz="8" w:space="0" w:color="auto"/>
            </w:tcBorders>
          </w:tcPr>
          <w:p w14:paraId="1299B05B" w14:textId="77777777" w:rsidR="00AD7A1C" w:rsidRPr="00CF1AB4" w:rsidRDefault="008D1A50" w:rsidP="00734D7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8D1A50">
              <w:rPr>
                <w:b/>
                <w:bCs/>
                <w:kern w:val="44"/>
                <w:szCs w:val="24"/>
              </w:rPr>
              <w:t>Item</w:t>
            </w:r>
          </w:p>
        </w:tc>
        <w:tc>
          <w:tcPr>
            <w:tcW w:w="1668" w:type="pct"/>
            <w:tcBorders>
              <w:top w:val="single" w:sz="8" w:space="0" w:color="auto"/>
              <w:bottom w:val="single" w:sz="8" w:space="0" w:color="auto"/>
            </w:tcBorders>
          </w:tcPr>
          <w:p w14:paraId="2D0F5632" w14:textId="77777777" w:rsidR="00AD7A1C" w:rsidRPr="00CF1AB4" w:rsidRDefault="00666B9A" w:rsidP="00734D71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>
              <w:rPr>
                <w:b/>
                <w:bCs/>
                <w:kern w:val="44"/>
                <w:szCs w:val="24"/>
              </w:rPr>
              <w:t>T</w:t>
            </w:r>
            <w:r w:rsidR="00AD7A1C" w:rsidRPr="00CF1AB4">
              <w:rPr>
                <w:b/>
                <w:bCs/>
                <w:kern w:val="44"/>
                <w:szCs w:val="24"/>
              </w:rPr>
              <w:t>arget adverse events</w:t>
            </w:r>
            <w:r w:rsidR="008D1A50">
              <w:rPr>
                <w:b/>
                <w:bCs/>
                <w:kern w:val="44"/>
                <w:szCs w:val="24"/>
              </w:rPr>
              <w:t xml:space="preserve"> </w:t>
            </w:r>
            <w:r w:rsidR="008D1A50" w:rsidRPr="008D1A50">
              <w:rPr>
                <w:b/>
                <w:bCs/>
                <w:kern w:val="44"/>
                <w:szCs w:val="24"/>
              </w:rPr>
              <w:t>reported</w:t>
            </w:r>
          </w:p>
        </w:tc>
        <w:tc>
          <w:tcPr>
            <w:tcW w:w="1592" w:type="pct"/>
            <w:tcBorders>
              <w:top w:val="single" w:sz="8" w:space="0" w:color="auto"/>
              <w:bottom w:val="single" w:sz="8" w:space="0" w:color="auto"/>
            </w:tcBorders>
          </w:tcPr>
          <w:p w14:paraId="406A8C6A" w14:textId="77777777" w:rsidR="00AD7A1C" w:rsidRPr="00CF1AB4" w:rsidRDefault="00666B9A" w:rsidP="00734D71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>
              <w:rPr>
                <w:b/>
                <w:bCs/>
                <w:kern w:val="44"/>
                <w:szCs w:val="24"/>
              </w:rPr>
              <w:t>O</w:t>
            </w:r>
            <w:r w:rsidR="00AD7A1C" w:rsidRPr="00CF1AB4">
              <w:rPr>
                <w:b/>
                <w:bCs/>
                <w:kern w:val="44"/>
                <w:szCs w:val="24"/>
              </w:rPr>
              <w:t>ther adverse events</w:t>
            </w:r>
            <w:r w:rsidR="008D1A50">
              <w:rPr>
                <w:b/>
                <w:bCs/>
                <w:kern w:val="44"/>
                <w:szCs w:val="24"/>
              </w:rPr>
              <w:t xml:space="preserve"> </w:t>
            </w:r>
            <w:r w:rsidR="008D1A50" w:rsidRPr="008D1A50">
              <w:rPr>
                <w:b/>
                <w:bCs/>
                <w:kern w:val="44"/>
                <w:szCs w:val="24"/>
              </w:rPr>
              <w:t>reported</w:t>
            </w:r>
          </w:p>
        </w:tc>
        <w:tc>
          <w:tcPr>
            <w:tcW w:w="834" w:type="pct"/>
            <w:tcBorders>
              <w:top w:val="single" w:sz="8" w:space="0" w:color="auto"/>
              <w:bottom w:val="single" w:sz="8" w:space="0" w:color="auto"/>
            </w:tcBorders>
          </w:tcPr>
          <w:p w14:paraId="52998697" w14:textId="77777777" w:rsidR="00AD7A1C" w:rsidRPr="00CF1AB4" w:rsidRDefault="00AD7A1C" w:rsidP="00734D71">
            <w:pPr>
              <w:widowControl/>
              <w:jc w:val="center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Total</w:t>
            </w:r>
          </w:p>
        </w:tc>
      </w:tr>
      <w:tr w:rsidR="00AD7A1C" w:rsidRPr="00CF1AB4" w14:paraId="28A25455" w14:textId="77777777" w:rsidTr="00C74AE5">
        <w:trPr>
          <w:trHeight w:val="367"/>
        </w:trPr>
        <w:tc>
          <w:tcPr>
            <w:tcW w:w="907" w:type="pct"/>
            <w:tcBorders>
              <w:top w:val="single" w:sz="8" w:space="0" w:color="auto"/>
            </w:tcBorders>
          </w:tcPr>
          <w:p w14:paraId="661DD7AA" w14:textId="77777777" w:rsidR="00AD7A1C" w:rsidRPr="00CF1AB4" w:rsidRDefault="00AD7A1C" w:rsidP="00734D7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Target drugs</w:t>
            </w:r>
          </w:p>
        </w:tc>
        <w:tc>
          <w:tcPr>
            <w:tcW w:w="1668" w:type="pct"/>
            <w:tcBorders>
              <w:top w:val="single" w:sz="8" w:space="0" w:color="auto"/>
            </w:tcBorders>
          </w:tcPr>
          <w:p w14:paraId="21E77D49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</w:t>
            </w:r>
          </w:p>
        </w:tc>
        <w:tc>
          <w:tcPr>
            <w:tcW w:w="1592" w:type="pct"/>
            <w:tcBorders>
              <w:top w:val="single" w:sz="8" w:space="0" w:color="auto"/>
            </w:tcBorders>
          </w:tcPr>
          <w:p w14:paraId="48BE1BE8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b</w:t>
            </w:r>
          </w:p>
        </w:tc>
        <w:tc>
          <w:tcPr>
            <w:tcW w:w="834" w:type="pct"/>
            <w:tcBorders>
              <w:top w:val="single" w:sz="8" w:space="0" w:color="auto"/>
            </w:tcBorders>
          </w:tcPr>
          <w:p w14:paraId="40416A93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b</w:t>
            </w:r>
          </w:p>
        </w:tc>
      </w:tr>
      <w:tr w:rsidR="00AD7A1C" w:rsidRPr="00CF1AB4" w14:paraId="03C62ECF" w14:textId="77777777" w:rsidTr="00C74AE5">
        <w:trPr>
          <w:trHeight w:val="380"/>
        </w:trPr>
        <w:tc>
          <w:tcPr>
            <w:tcW w:w="907" w:type="pct"/>
          </w:tcPr>
          <w:p w14:paraId="768A0CEE" w14:textId="77777777" w:rsidR="00AD7A1C" w:rsidRPr="00CF1AB4" w:rsidRDefault="00AD7A1C" w:rsidP="00734D7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Other drugs</w:t>
            </w:r>
          </w:p>
        </w:tc>
        <w:tc>
          <w:tcPr>
            <w:tcW w:w="1668" w:type="pct"/>
          </w:tcPr>
          <w:p w14:paraId="291EEE50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c</w:t>
            </w:r>
          </w:p>
        </w:tc>
        <w:tc>
          <w:tcPr>
            <w:tcW w:w="1592" w:type="pct"/>
          </w:tcPr>
          <w:p w14:paraId="22A9439D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d</w:t>
            </w:r>
          </w:p>
        </w:tc>
        <w:tc>
          <w:tcPr>
            <w:tcW w:w="834" w:type="pct"/>
          </w:tcPr>
          <w:p w14:paraId="52939BA0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c + d</w:t>
            </w:r>
          </w:p>
        </w:tc>
      </w:tr>
      <w:tr w:rsidR="00AD7A1C" w:rsidRPr="00CF1AB4" w14:paraId="077702E5" w14:textId="77777777" w:rsidTr="00C74AE5">
        <w:trPr>
          <w:trHeight w:val="367"/>
        </w:trPr>
        <w:tc>
          <w:tcPr>
            <w:tcW w:w="907" w:type="pct"/>
            <w:tcBorders>
              <w:bottom w:val="single" w:sz="8" w:space="0" w:color="auto"/>
            </w:tcBorders>
          </w:tcPr>
          <w:p w14:paraId="64FE5AF8" w14:textId="77777777" w:rsidR="00AD7A1C" w:rsidRPr="00CF1AB4" w:rsidRDefault="00AD7A1C" w:rsidP="00734D71">
            <w:pPr>
              <w:widowControl/>
              <w:jc w:val="left"/>
              <w:rPr>
                <w:b/>
                <w:bCs/>
                <w:kern w:val="44"/>
                <w:szCs w:val="24"/>
              </w:rPr>
            </w:pPr>
            <w:r w:rsidRPr="00CF1AB4">
              <w:rPr>
                <w:b/>
                <w:bCs/>
                <w:kern w:val="44"/>
                <w:szCs w:val="24"/>
              </w:rPr>
              <w:t>Total</w:t>
            </w:r>
          </w:p>
        </w:tc>
        <w:tc>
          <w:tcPr>
            <w:tcW w:w="1668" w:type="pct"/>
            <w:tcBorders>
              <w:bottom w:val="single" w:sz="8" w:space="0" w:color="auto"/>
            </w:tcBorders>
          </w:tcPr>
          <w:p w14:paraId="0CF4B689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c</w:t>
            </w:r>
          </w:p>
        </w:tc>
        <w:tc>
          <w:tcPr>
            <w:tcW w:w="1592" w:type="pct"/>
            <w:tcBorders>
              <w:bottom w:val="single" w:sz="8" w:space="0" w:color="auto"/>
            </w:tcBorders>
          </w:tcPr>
          <w:p w14:paraId="230B6277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b + d</w:t>
            </w:r>
          </w:p>
        </w:tc>
        <w:tc>
          <w:tcPr>
            <w:tcW w:w="834" w:type="pct"/>
            <w:tcBorders>
              <w:bottom w:val="single" w:sz="8" w:space="0" w:color="auto"/>
            </w:tcBorders>
          </w:tcPr>
          <w:p w14:paraId="06CD27A8" w14:textId="77777777" w:rsidR="00AD7A1C" w:rsidRPr="00CF1AB4" w:rsidRDefault="00AD7A1C" w:rsidP="00734D71">
            <w:pPr>
              <w:widowControl/>
              <w:jc w:val="center"/>
              <w:rPr>
                <w:bCs/>
                <w:kern w:val="44"/>
                <w:szCs w:val="24"/>
              </w:rPr>
            </w:pPr>
            <w:r w:rsidRPr="00CF1AB4">
              <w:rPr>
                <w:bCs/>
                <w:kern w:val="44"/>
                <w:szCs w:val="24"/>
              </w:rPr>
              <w:t>a + b + c + d</w:t>
            </w:r>
          </w:p>
        </w:tc>
      </w:tr>
    </w:tbl>
    <w:p w14:paraId="7BB6BAC4" w14:textId="77777777" w:rsidR="00420E49" w:rsidRDefault="00420E49" w:rsidP="00656A14"/>
    <w:p w14:paraId="2176D27B" w14:textId="3CC4CB6F" w:rsidR="00587038" w:rsidRDefault="00C74AE5" w:rsidP="00C74AE5">
      <w:pPr>
        <w:jc w:val="center"/>
      </w:pPr>
      <w:r>
        <w:rPr>
          <w:rFonts w:ascii="Times New Roman Regular" w:eastAsia="PingFang SC" w:hAnsi="Times New Roman Regular" w:cs="Times New Roman Regular"/>
          <w:color w:val="2A2B2E"/>
          <w:shd w:val="clear" w:color="auto" w:fill="FFFFFF"/>
          <w:lang w:bidi="ar"/>
        </w:rPr>
        <w:t>The principles of disproportionate measurement and the c</w:t>
      </w:r>
      <w:r>
        <w:rPr>
          <w:rFonts w:ascii="Times New Roman Regular" w:eastAsia="PingFang SC" w:hAnsi="Times New Roman Regular" w:cs="Times New Roman Regular" w:hint="eastAsia"/>
          <w:color w:val="2A2B2E"/>
          <w:shd w:val="clear" w:color="auto" w:fill="FFFFFF"/>
          <w:lang w:bidi="ar"/>
        </w:rPr>
        <w:t>riteria</w:t>
      </w:r>
      <w:r>
        <w:rPr>
          <w:rFonts w:ascii="Times New Roman Regular" w:eastAsia="PingFang SC" w:hAnsi="Times New Roman Regular" w:cs="Times New Roman Regular"/>
          <w:color w:val="2A2B2E"/>
          <w:shd w:val="clear" w:color="auto" w:fill="FFFFFF"/>
          <w:lang w:bidi="ar"/>
        </w:rPr>
        <w:t xml:space="preserve"> for signal detection.</w:t>
      </w:r>
    </w:p>
    <w:tbl>
      <w:tblPr>
        <w:tblStyle w:val="aa"/>
        <w:tblW w:w="10252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6709"/>
        <w:gridCol w:w="2473"/>
      </w:tblGrid>
      <w:tr w:rsidR="00C74AE5" w14:paraId="7AA19718" w14:textId="77777777" w:rsidTr="00C74AE5">
        <w:trPr>
          <w:trHeight w:val="381"/>
          <w:jc w:val="center"/>
        </w:trPr>
        <w:tc>
          <w:tcPr>
            <w:tcW w:w="1070" w:type="dxa"/>
            <w:tcBorders>
              <w:bottom w:val="single" w:sz="4" w:space="0" w:color="auto"/>
            </w:tcBorders>
          </w:tcPr>
          <w:p w14:paraId="54705E83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Method</w:t>
            </w:r>
          </w:p>
        </w:tc>
        <w:tc>
          <w:tcPr>
            <w:tcW w:w="6709" w:type="dxa"/>
            <w:tcBorders>
              <w:bottom w:val="single" w:sz="4" w:space="0" w:color="auto"/>
            </w:tcBorders>
          </w:tcPr>
          <w:p w14:paraId="75E6BC40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Calculation formula</w:t>
            </w:r>
          </w:p>
        </w:tc>
        <w:tc>
          <w:tcPr>
            <w:tcW w:w="2473" w:type="dxa"/>
            <w:tcBorders>
              <w:bottom w:val="single" w:sz="4" w:space="0" w:color="auto"/>
            </w:tcBorders>
          </w:tcPr>
          <w:p w14:paraId="2FD0DC56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﻿Criteria</w:t>
            </w:r>
          </w:p>
        </w:tc>
      </w:tr>
      <w:tr w:rsidR="00C74AE5" w14:paraId="3CB424F7" w14:textId="77777777" w:rsidTr="00C74AE5">
        <w:trPr>
          <w:trHeight w:val="689"/>
          <w:jc w:val="center"/>
        </w:trPr>
        <w:tc>
          <w:tcPr>
            <w:tcW w:w="1070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242E7B57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ROR</w:t>
            </w:r>
          </w:p>
        </w:tc>
        <w:tc>
          <w:tcPr>
            <w:tcW w:w="6709" w:type="dxa"/>
            <w:tcBorders>
              <w:top w:val="single" w:sz="4" w:space="0" w:color="auto"/>
              <w:tl2br w:val="nil"/>
              <w:tr2bl w:val="nil"/>
            </w:tcBorders>
          </w:tcPr>
          <w:p w14:paraId="263E89C1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>ROR=</m:t>
                </m:r>
                <m:f>
                  <m:fPr>
                    <m:ctrlPr>
                      <w:rPr>
                        <w:rFonts w:ascii="DejaVu Math TeX Gyre" w:hAnsi="DejaVu Math TeX Gyre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a / c</m:t>
                    </m:r>
                  </m:num>
                  <m:den>
                    <m:r>
                      <w:rPr>
                        <w:rFonts w:ascii="DejaVu Math TeX Gyre" w:hAnsi="DejaVu Math TeX Gyre" w:cs="Times New Roman Regular"/>
                      </w:rPr>
                      <m:t>b / d</m:t>
                    </m: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op w:val="single" w:sz="4" w:space="0" w:color="auto"/>
              <w:tl2br w:val="nil"/>
              <w:tr2bl w:val="nil"/>
            </w:tcBorders>
            <w:vAlign w:val="center"/>
          </w:tcPr>
          <w:p w14:paraId="48378016" w14:textId="77777777" w:rsidR="00C74AE5" w:rsidRDefault="00C74AE5" w:rsidP="00F6548A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a ≥ 3</w:t>
            </w:r>
          </w:p>
          <w:p w14:paraId="1439B711" w14:textId="77777777" w:rsidR="00C74AE5" w:rsidRDefault="00C74AE5" w:rsidP="00F6548A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 xml:space="preserve">ROR ≥ </w:t>
            </w:r>
            <w:r>
              <w:rPr>
                <w:rFonts w:ascii="Times New Roman Regular" w:eastAsia="等线" w:hAnsi="Times New Roman Regular" w:cs="Times New Roman Regular" w:hint="eastAsia"/>
              </w:rPr>
              <w:t>1</w:t>
            </w:r>
          </w:p>
          <w:p w14:paraId="0530D04F" w14:textId="77777777" w:rsidR="00C74AE5" w:rsidRDefault="00C74AE5" w:rsidP="00F6548A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95%CI (lower limit) &gt; 1</w:t>
            </w:r>
          </w:p>
        </w:tc>
      </w:tr>
      <w:tr w:rsidR="00C74AE5" w14:paraId="747EED92" w14:textId="77777777" w:rsidTr="00C74AE5">
        <w:trPr>
          <w:trHeight w:val="807"/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65FAEF65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66BEE376" w14:textId="77777777" w:rsidR="00C74AE5" w:rsidRDefault="00C74AE5" w:rsidP="00F6548A">
            <w:pPr>
              <w:rPr>
                <w:rFonts w:ascii="Times New Roman Regular" w:hAnsi="Times New Roman Regular" w:cs="Times New Roman Regular"/>
                <w:i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DejaVu Math TeX Gyre" w:hAnsi="DejaVu Math TeX Gyre" w:cs="Times New Roman Regular"/>
                  </w:rPr>
                  <m:t>SE(lnROR)</m:t>
                </m:r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DejaVu Math TeX Gyre" w:hAnsi="DejaVu Math TeX Gyre" w:cs="Times New Roman Regula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442903AD" w14:textId="77777777" w:rsidR="00C74AE5" w:rsidRDefault="00C74AE5" w:rsidP="00F6548A">
            <w:pPr>
              <w:rPr>
                <w:rFonts w:ascii="Times New Roman Regular" w:eastAsia="等线" w:hAnsi="Times New Roman Regular" w:cs="Times New Roman Regular"/>
              </w:rPr>
            </w:pPr>
          </w:p>
        </w:tc>
      </w:tr>
      <w:tr w:rsidR="00C74AE5" w14:paraId="2ED84965" w14:textId="77777777" w:rsidTr="00C74AE5">
        <w:trPr>
          <w:trHeight w:val="375"/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446CDF31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1FBB3D09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DejaVu Math TeX Gyre" w:hAnsi="DejaVu Math TeX Gyre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ascii="DejaVu Math TeX Gyre" w:hAnsi="DejaVu Math TeX Gyre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DejaVu Math TeX Gyre" w:hAnsi="DejaVu Math TeX Gyre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DejaVu Math TeX Gyre" w:hAnsi="DejaVu Math TeX Gyre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DejaVu Math TeX Gyre" w:hAnsi="DejaVu Math TeX Gyre" w:cs="Times New Roman Regular"/>
                              </w:rPr>
                              <m:t>ROR</m:t>
                            </m:r>
                          </m:e>
                        </m:d>
                      </m:e>
                    </m:func>
                    <m:r>
                      <w:rPr>
                        <w:rFonts w:ascii="DejaVu Math TeX Gyre" w:hAnsi="DejaVu Math TeX Gyre" w:cs="Times New Roman Regular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6D213AC3" w14:textId="77777777" w:rsidR="00C74AE5" w:rsidRDefault="00C74AE5" w:rsidP="00F6548A">
            <w:pPr>
              <w:rPr>
                <w:rFonts w:ascii="Times New Roman Regular" w:eastAsia="等线" w:hAnsi="Times New Roman Regular" w:cs="Times New Roman Regular"/>
              </w:rPr>
            </w:pPr>
          </w:p>
        </w:tc>
      </w:tr>
      <w:tr w:rsidR="00C74AE5" w14:paraId="71400BD3" w14:textId="77777777" w:rsidTr="00C74AE5"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14:paraId="3A847997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PRR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 w14:paraId="07395DCA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>PRR=</m:t>
                </m:r>
                <m:f>
                  <m:fPr>
                    <m:ctrlPr>
                      <w:rPr>
                        <w:rFonts w:ascii="DejaVu Math TeX Gyre" w:hAnsi="DejaVu Math TeX Gyre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a / (a+b)</m:t>
                    </m:r>
                  </m:num>
                  <m:den>
                    <m:r>
                      <w:rPr>
                        <w:rFonts w:ascii="DejaVu Math TeX Gyre" w:hAnsi="DejaVu Math TeX Gyre" w:cs="Times New Roman Regular"/>
                      </w:rPr>
                      <m:t>c / (c+d)</m:t>
                    </m: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14:paraId="3ECFD03F" w14:textId="77777777" w:rsidR="00C74AE5" w:rsidRDefault="00C74AE5" w:rsidP="00F6548A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a ≥ 3</w:t>
            </w:r>
          </w:p>
          <w:p w14:paraId="4574CDC3" w14:textId="77777777" w:rsidR="00C74AE5" w:rsidRDefault="00C74AE5" w:rsidP="00F6548A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PRR ≥ 2</w:t>
            </w:r>
          </w:p>
          <w:p w14:paraId="2D06999E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95%CI (lower limit) &gt; 1</w:t>
            </w:r>
          </w:p>
        </w:tc>
      </w:tr>
      <w:tr w:rsidR="00C74AE5" w14:paraId="01D61396" w14:textId="77777777" w:rsidTr="00C74AE5">
        <w:trPr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41129E28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024A2BCB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DejaVu Math TeX Gyre" w:hAnsi="DejaVu Math TeX Gyre" w:cs="Times New Roman Regular"/>
                  </w:rPr>
                  <m:t>SE(lnPRR)</m:t>
                </m:r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DejaVu Math TeX Gyre" w:hAnsi="DejaVu Math TeX Gyre" w:cs="Times New Roman Regula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a</m:t>
                        </m:r>
                      </m:den>
                    </m:f>
                    <m:r>
                      <w:rPr>
                        <w:rFonts w:ascii="DejaVu Math TeX Gyre" w:hAnsi="DejaVu Math TeX Gyre" w:cs="Times New Roman Regular"/>
                      </w:rPr>
                      <m:t>-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a+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c</m:t>
                        </m:r>
                      </m:den>
                    </m:f>
                    <m:r>
                      <w:rPr>
                        <w:rFonts w:ascii="DejaVu Math TeX Gyre" w:hAnsi="DejaVu Math TeX Gyre" w:cs="Times New Roman Regular"/>
                      </w:rPr>
                      <m:t>-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c+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727EB441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74AE5" w14:paraId="0EF773C1" w14:textId="77777777" w:rsidTr="00C74AE5">
        <w:trPr>
          <w:trHeight w:val="391"/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0CBA102D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590B480B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DejaVu Math TeX Gyre" w:hAnsi="DejaVu Math TeX Gyre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ascii="DejaVu Math TeX Gyre" w:hAnsi="DejaVu Math TeX Gyre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DejaVu Math TeX Gyre" w:hAnsi="DejaVu Math TeX Gyre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DejaVu Math TeX Gyre" w:hAnsi="DejaVu Math TeX Gyre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DejaVu Math TeX Gyre" w:hAnsi="DejaVu Math TeX Gyre" w:cs="Times New Roman Regular"/>
                              </w:rPr>
                              <m:t>PRR</m:t>
                            </m:r>
                          </m:e>
                        </m:d>
                      </m:e>
                    </m:func>
                    <m:r>
                      <w:rPr>
                        <w:rFonts w:ascii="DejaVu Math TeX Gyre" w:hAnsi="DejaVu Math TeX Gyre" w:cs="Times New Roman Regular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20D7B996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74AE5" w14:paraId="77EB48A0" w14:textId="77777777" w:rsidTr="00C74AE5">
        <w:trPr>
          <w:trHeight w:val="391"/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1BD8A523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614401D6" w14:textId="74EA6ADB" w:rsidR="00C74AE5" w:rsidRPr="00965C60" w:rsidRDefault="00965C60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</w:rPr>
                  <m:t>χ2 =</m:t>
                </m:r>
                <m:f>
                  <m:fPr>
                    <m:ctrl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  <m:t xml:space="preserve"> </m:t>
                    </m:r>
                    <m:sSup>
                      <m:sSupPr>
                        <m:ctrlP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  <m:t>(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 w:hint="eastAsia"/>
                            <w:color w:val="000000" w:themeColor="text1"/>
                            <w:shd w:val="clear" w:color="auto" w:fill="FFFFFF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  <m:t>d-bc)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  <w:color w:val="000000" w:themeColor="text1"/>
                            <w:shd w:val="clear" w:color="auto" w:fill="FFFFFF"/>
                          </w:rPr>
                          <m:t>2</m:t>
                        </m:r>
                      </m:sup>
                    </m:sSup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  <m:t>(a+b+c+d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Arial"/>
                        <w:color w:val="000000" w:themeColor="text1"/>
                        <w:shd w:val="clear" w:color="auto" w:fill="FFFFFF"/>
                      </w:rPr>
                      <m:t>( a+b)(a+c)(c+d)(b+d)</m:t>
                    </m:r>
                  </m:den>
                </m:f>
              </m:oMath>
            </m:oMathPara>
          </w:p>
        </w:tc>
        <w:tc>
          <w:tcPr>
            <w:tcW w:w="2473" w:type="dxa"/>
            <w:tcBorders>
              <w:tl2br w:val="nil"/>
              <w:tr2bl w:val="nil"/>
            </w:tcBorders>
          </w:tcPr>
          <w:p w14:paraId="43CE9783" w14:textId="77777777" w:rsidR="00965C60" w:rsidRDefault="00965C60" w:rsidP="00965C60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a ≥ 3</w:t>
            </w:r>
          </w:p>
          <w:p w14:paraId="679749D7" w14:textId="77777777" w:rsidR="00965C60" w:rsidRDefault="00965C60" w:rsidP="00965C60">
            <w:pPr>
              <w:jc w:val="center"/>
              <w:rPr>
                <w:rFonts w:ascii="Times New Roman Regular" w:eastAsia="等线" w:hAnsi="Times New Roman Regular" w:cs="Times New Roman Regular"/>
              </w:rPr>
            </w:pPr>
            <w:r>
              <w:rPr>
                <w:rFonts w:ascii="Times New Roman Regular" w:eastAsia="等线" w:hAnsi="Times New Roman Regular" w:cs="Times New Roman Regular"/>
              </w:rPr>
              <w:t>PRR ≥ 2</w:t>
            </w:r>
          </w:p>
          <w:p w14:paraId="09074B95" w14:textId="0AAC93C6" w:rsidR="00C74AE5" w:rsidRDefault="00965C60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Arial"/>
                    <w:color w:val="000000" w:themeColor="text1"/>
                    <w:shd w:val="clear" w:color="auto" w:fill="FFFFFF"/>
                  </w:rPr>
                  <m:t>χ2</m:t>
                </m:r>
                <m:r>
                  <m:rPr>
                    <m:sty m:val="p"/>
                  </m:rPr>
                  <w:rPr>
                    <w:rFonts w:ascii="Cambria Math" w:eastAsia="等线" w:hAnsi="Cambria Math" w:cs="Times New Roman Regular"/>
                  </w:rPr>
                  <m:t>≥4</m:t>
                </m:r>
              </m:oMath>
            </m:oMathPara>
          </w:p>
        </w:tc>
      </w:tr>
      <w:tr w:rsidR="00C74AE5" w14:paraId="48DA55D2" w14:textId="77777777" w:rsidTr="00C74AE5"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14:paraId="462078CC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BCPNN</w:t>
            </w:r>
          </w:p>
        </w:tc>
        <w:tc>
          <w:tcPr>
            <w:tcW w:w="6709" w:type="dxa"/>
            <w:tcBorders>
              <w:tl2br w:val="nil"/>
              <w:tr2bl w:val="nil"/>
            </w:tcBorders>
            <w:vAlign w:val="center"/>
          </w:tcPr>
          <w:p w14:paraId="66C70119" w14:textId="3CA848D0" w:rsidR="00C74AE5" w:rsidRPr="00965C60" w:rsidRDefault="00A05210" w:rsidP="00965C60">
            <w:pPr>
              <w:rPr>
                <w:rFonts w:ascii="DejaVu Math TeX Gyre" w:hAnsi="DejaVu Math TeX Gyre" w:cs="Times New Roman Regular" w:hint="eastAsia"/>
              </w:rPr>
            </w:pPr>
            <w:r w:rsidRPr="00965C60">
              <w:rPr>
                <w:rFonts w:ascii="DejaVu Math TeX Gyre" w:hAnsi="DejaVu Math TeX Gyre" w:cs="Times New Roman Regular" w:hint="eastAsia"/>
              </w:rPr>
              <w:t>I</w:t>
            </w:r>
            <w:r w:rsidRPr="00965C60">
              <w:rPr>
                <w:rFonts w:ascii="DejaVu Math TeX Gyre" w:hAnsi="DejaVu Math TeX Gyre" w:cs="Times New Roman Regular"/>
              </w:rPr>
              <w:t>C=</w:t>
            </w:r>
            <m:oMath>
              <m:sSub>
                <m:sSubPr>
                  <m:ctrlPr>
                    <w:rPr>
                      <w:rFonts w:ascii="Cambria Math" w:hAnsi="Cambria Math" w:cs="Times New Roman Regular"/>
                    </w:rPr>
                  </m:ctrlPr>
                </m:sSubPr>
                <m:e>
                  <m:r>
                    <w:rPr>
                      <w:rFonts w:ascii="Cambria Math" w:hAnsi="Cambria Math" w:cs="Times New Roman Regular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 Regular"/>
                    </w:rPr>
                  </m:ctrlPr>
                </m:fPr>
                <m:num>
                  <m:r>
                    <w:rPr>
                      <w:rFonts w:ascii="Cambria Math" w:hAnsi="Cambria Math" w:cs="Times New Roman Regular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(</m:t>
                  </m:r>
                  <m:r>
                    <w:rPr>
                      <w:rFonts w:ascii="Cambria Math" w:hAnsi="Cambria Math" w:cs="Times New Roman Regular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,</m:t>
                  </m:r>
                  <m:r>
                    <w:rPr>
                      <w:rFonts w:ascii="Cambria Math" w:hAnsi="Cambria Math" w:cs="Times New Roman Regular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</m:t>
                  </m:r>
                </m:num>
                <m:den>
                  <m:r>
                    <w:rPr>
                      <w:rFonts w:ascii="Cambria Math" w:hAnsi="Cambria Math" w:cs="Times New Roman Regular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(</m:t>
                  </m:r>
                  <m:r>
                    <w:rPr>
                      <w:rFonts w:ascii="Cambria Math" w:hAnsi="Cambria Math" w:cs="Times New Roman Regular"/>
                    </w:rPr>
                    <m:t>x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</m:t>
                  </m:r>
                  <m:r>
                    <w:rPr>
                      <w:rFonts w:ascii="Cambria Math" w:hAnsi="Cambria Math" w:cs="Times New Roman Regular"/>
                    </w:rPr>
                    <m:t>p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(</m:t>
                  </m:r>
                  <m:r>
                    <w:rPr>
                      <w:rFonts w:ascii="Cambria Math" w:hAnsi="Cambria Math" w:cs="Times New Roman Regular"/>
                    </w:rPr>
                    <m:t>y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</m:t>
                  </m:r>
                </m:den>
              </m:f>
              <m:r>
                <m:rPr>
                  <m:sty m:val="p"/>
                </m:rPr>
                <w:rPr>
                  <w:rFonts w:ascii="Cambria Math" w:hAnsi="Cambria Math" w:cs="Times New Roman Regular"/>
                </w:rPr>
                <m:t>=</m:t>
              </m:r>
              <m:sSub>
                <m:sSubPr>
                  <m:ctrlPr>
                    <w:rPr>
                      <w:rFonts w:ascii="Cambria Math" w:hAnsi="Cambria Math" w:cs="Times New Roman Regular"/>
                    </w:rPr>
                  </m:ctrlPr>
                </m:sSubPr>
                <m:e>
                  <m:r>
                    <w:rPr>
                      <w:rFonts w:ascii="Cambria Math" w:hAnsi="Cambria Math" w:cs="Times New Roman Regular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 Regular"/>
                    </w:rPr>
                  </m:ctrlPr>
                </m:fPr>
                <m:num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</m:t>
                  </m:r>
                </m:den>
              </m:f>
            </m:oMath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14:paraId="7B8217DC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IC025&gt;0</w:t>
            </w:r>
          </w:p>
        </w:tc>
      </w:tr>
      <w:tr w:rsidR="00C74AE5" w14:paraId="57F4650D" w14:textId="77777777" w:rsidTr="00C74AE5">
        <w:trPr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7B1B3FB6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5F6834EF" w14:textId="7B404985" w:rsidR="00C74AE5" w:rsidRPr="00965C60" w:rsidRDefault="00A05210" w:rsidP="00965C60">
            <w:pPr>
              <w:rPr>
                <w:rFonts w:ascii="DejaVu Math TeX Gyre" w:hAnsi="DejaVu Math TeX Gyre" w:cs="Times New Roman Regular" w:hint="eastAsia"/>
              </w:rPr>
            </w:pPr>
            <w:r w:rsidRPr="00965C60">
              <w:rPr>
                <w:rFonts w:ascii="DejaVu Math TeX Gyre" w:hAnsi="DejaVu Math TeX Gyre" w:cs="Times New Roman Regular"/>
              </w:rPr>
              <w:t>E(IC)=</w:t>
            </w:r>
            <m:oMath>
              <m:sSub>
                <m:sSubPr>
                  <m:ctrlPr>
                    <w:rPr>
                      <w:rFonts w:ascii="Cambria Math" w:hAnsi="Cambria Math" w:cs="Times New Roman Regular"/>
                    </w:rPr>
                  </m:ctrlPr>
                </m:sSubPr>
                <m:e>
                  <m:r>
                    <w:rPr>
                      <w:rFonts w:ascii="Cambria Math" w:hAnsi="Cambria Math" w:cs="Times New Roman Regular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2</m:t>
                  </m:r>
                </m:sub>
              </m:sSub>
              <m:f>
                <m:fPr>
                  <m:ctrlPr>
                    <w:rPr>
                      <w:rFonts w:ascii="Cambria Math" w:hAnsi="Cambria Math" w:cs="Times New Roman Regular"/>
                    </w:rPr>
                  </m:ctrlPr>
                </m:fPr>
                <m:num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11)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)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</w:rPr>
                    <m:t>（</m:t>
                  </m:r>
                  <m:r>
                    <w:rPr>
                      <w:rFonts w:ascii="Cambria Math" w:hAnsi="Cambria Math" w:cs="Times New Roman Regular" w:hint="eastAsia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</w:rPr>
                    <m:t>+</m:t>
                  </m:r>
                  <m:r>
                    <w:rPr>
                      <w:rFonts w:ascii="Cambria Math" w:hAnsi="Cambria Math" w:cs="Times New Roman Regular" w:hint="eastAsia"/>
                    </w:rPr>
                    <m:t>d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γ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 w:hint="eastAsia"/>
                    </w:rPr>
                    <m:t>）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b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α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1)(</m:t>
                  </m:r>
                  <m:r>
                    <w:rPr>
                      <w:rFonts w:ascii="Cambria Math" w:hAnsi="Cambria Math" w:cs="Times New Roman Regular"/>
                    </w:rPr>
                    <m:t>a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c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+</m:t>
                  </m:r>
                  <m:r>
                    <w:rPr>
                      <w:rFonts w:ascii="Cambria Math" w:hAnsi="Cambria Math" w:cs="Times New Roman Regular"/>
                    </w:rPr>
                    <m:t>β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 Regular"/>
                    </w:rPr>
                    <m:t>1)</m:t>
                  </m:r>
                </m:den>
              </m:f>
            </m:oMath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3BC38C91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74AE5" w14:paraId="04888F16" w14:textId="77777777" w:rsidTr="00C74AE5">
        <w:trPr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55D57D69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7A390F3D" w14:textId="422D8F29" w:rsidR="00C74AE5" w:rsidRPr="00965C60" w:rsidRDefault="00965C60" w:rsidP="00F6548A">
            <w:pPr>
              <w:rPr>
                <w:rFonts w:ascii="DejaVu Math TeX Gyre" w:hAnsi="DejaVu Math TeX Gyre" w:cs="Times New Roman Regular" w:hint="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</w:rPr>
                  <m:t>V</m:t>
                </m:r>
                <m:d>
                  <m:dPr>
                    <m:ctrlPr>
                      <w:rPr>
                        <w:rFonts w:ascii="Cambria Math" w:hAnsi="Cambria Math" w:cs="Times New Roman Regular"/>
                        <w:i/>
                      </w:rPr>
                    </m:ctrlPr>
                  </m:dPr>
                  <m:e>
                    <m:r>
                      <w:rPr>
                        <w:rFonts w:ascii="Cambria Math" w:hAnsi="Cambria Math" w:cs="Times New Roman Regular"/>
                      </w:rPr>
                      <m:t>IC</m:t>
                    </m:r>
                  </m:e>
                </m:d>
                <m:r>
                  <w:rPr>
                    <w:rFonts w:ascii="Cambria Math" w:hAnsi="Cambria Math" w:cs="Times New Roman Regular"/>
                  </w:rPr>
                  <m:t>=</m:t>
                </m:r>
                <m:f>
                  <m:fPr>
                    <m:ctrlPr>
                      <w:rPr>
                        <w:rFonts w:ascii="Cambria Math" w:hAnsi="Cambria Math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1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sSup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(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ln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2)</m:t>
                        </m:r>
                      </m:e>
                      <m:sup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2</m:t>
                        </m:r>
                      </m:sup>
                    </m:sSup>
                  </m:den>
                </m:f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{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 Regula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a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+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γ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1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γ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1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1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γ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 Regula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+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α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α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1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α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+</m:t>
                </m:r>
                <m:d>
                  <m:dPr>
                    <m:begChr m:val="["/>
                    <m:endChr m:val="]"/>
                    <m:ctrlPr>
                      <w:rPr>
                        <w:rFonts w:ascii="Cambria Math" w:hAnsi="Cambria Math" w:cs="Times New Roman Regular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 w:cs="Times New Roman Regular"/>
                          </w:rPr>
                        </m:ctrlPr>
                      </m:fPr>
                      <m:num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d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-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</m:e>
                        </m:d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+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-</m:t>
                        </m:r>
                        <m:r>
                          <w:rPr>
                            <w:rFonts w:ascii="Cambria Math" w:hAnsi="Cambria Math" w:cs="Times New Roman Regular"/>
                          </w:rPr>
                          <m:t>β</m:t>
                        </m:r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 Regular"/>
                          </w:rPr>
                          <m:t>1</m:t>
                        </m:r>
                      </m:num>
                      <m:den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β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1</m:t>
                            </m:r>
                          </m:e>
                        </m:d>
                        <m:d>
                          <m:dPr>
                            <m:ctrlPr>
                              <w:rPr>
                                <w:rFonts w:ascii="Cambria Math" w:hAnsi="Cambria Math" w:cs="Times New Roman Regular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1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a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b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c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d</m:t>
                            </m:r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 Regular"/>
                              </w:rPr>
                              <m:t>+</m:t>
                            </m:r>
                            <m:r>
                              <w:rPr>
                                <w:rFonts w:ascii="Cambria Math" w:hAnsi="Cambria Math" w:cs="Times New Roman Regular"/>
                              </w:rPr>
                              <m:t>β</m:t>
                            </m:r>
                          </m:e>
                        </m:d>
                      </m:den>
                    </m:f>
                  </m:e>
                </m:d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}</m:t>
                </m:r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7A0A9F27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74AE5" w14:paraId="1200B7F2" w14:textId="77777777" w:rsidTr="00C74AE5">
        <w:trPr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05E5F279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6193B744" w14:textId="3F903E19" w:rsidR="00C74AE5" w:rsidRPr="00965C60" w:rsidRDefault="00A05210" w:rsidP="00965C60">
            <w:pPr>
              <w:rPr>
                <w:rFonts w:ascii="DejaVu Math TeX Gyre" w:hAnsi="DejaVu Math TeX Gyre" w:cs="Times New Roman Regular" w:hint="eastAsia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=</m:t>
                </m:r>
                <m:r>
                  <w:rPr>
                    <w:rFonts w:ascii="Cambria Math" w:hAnsi="Cambria Math" w:cs="Times New Roman Regular"/>
                  </w:rPr>
                  <m:t>γ</m:t>
                </m:r>
                <m:r>
                  <m:rPr>
                    <m:sty m:val="p"/>
                  </m:rPr>
                  <w:rPr>
                    <w:rFonts w:ascii="Cambria Math" w:hAnsi="Cambria Math" w:cs="Times New Roman Regular"/>
                  </w:rPr>
                  <m:t>11</m:t>
                </m:r>
                <m:f>
                  <m:fPr>
                    <m:ctrlPr>
                      <w:rPr>
                        <w:rFonts w:ascii="Cambria Math" w:hAnsi="Cambria Math" w:cs="Times New Roman Regular"/>
                      </w:rPr>
                    </m:ctrlPr>
                  </m:fPr>
                  <m:num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(</m:t>
                    </m:r>
                    <m:r>
                      <w:rPr>
                        <w:rFonts w:ascii="Cambria Math" w:hAnsi="Cambria Math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)(</m:t>
                    </m:r>
                    <m:r>
                      <w:rPr>
                        <w:rFonts w:ascii="Cambria Math" w:hAnsi="Cambria Math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d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)</m:t>
                    </m:r>
                  </m:num>
                  <m:den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(</m:t>
                    </m:r>
                    <m:r>
                      <w:rPr>
                        <w:rFonts w:ascii="Cambria Math" w:hAnsi="Cambria Math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b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α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1)(</m:t>
                    </m:r>
                    <m:r>
                      <w:rPr>
                        <w:rFonts w:ascii="Cambria Math" w:hAnsi="Cambria Math" w:cs="Times New Roman Regular"/>
                      </w:rPr>
                      <m:t>a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c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+</m:t>
                    </m:r>
                    <m:r>
                      <w:rPr>
                        <w:rFonts w:ascii="Cambria Math" w:hAnsi="Cambria Math" w:cs="Times New Roman Regular"/>
                      </w:rPr>
                      <m:t>β</m:t>
                    </m:r>
                    <m:r>
                      <m:rPr>
                        <m:sty m:val="p"/>
                      </m:rPr>
                      <w:rPr>
                        <w:rFonts w:ascii="Cambria Math" w:hAnsi="Cambria Math" w:cs="Times New Roman Regular"/>
                      </w:rPr>
                      <m:t>1)</m:t>
                    </m:r>
                  </m:den>
                </m:f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7AEA8517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74AE5" w14:paraId="3FA01953" w14:textId="77777777" w:rsidTr="00C74AE5">
        <w:trPr>
          <w:trHeight w:val="407"/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409D8AAB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1EFE1DD2" w14:textId="05C9E8D1" w:rsidR="00965C60" w:rsidRPr="00965C60" w:rsidRDefault="00965C60" w:rsidP="00965C60">
            <w:pPr>
              <w:rPr>
                <w:rFonts w:ascii="Cambria Math" w:hAnsi="Cambria Math" w:cs="Times New Roman Regular"/>
                <w:i/>
                <w:iCs/>
              </w:rPr>
            </w:pPr>
            <w:r w:rsidRPr="00965C60">
              <w:rPr>
                <w:rFonts w:ascii="Cambria Math" w:hAnsi="Cambria Math" w:cs="Times New Roman Regular" w:hint="eastAsia"/>
                <w:i/>
                <w:iCs/>
              </w:rPr>
              <w:t>I</w:t>
            </w:r>
            <w:r w:rsidRPr="00965C60">
              <w:rPr>
                <w:rFonts w:ascii="Cambria Math" w:hAnsi="Cambria Math" w:cs="Times New Roman Regular"/>
                <w:i/>
                <w:iCs/>
              </w:rPr>
              <w:t>C-2SD=E(IC)-2</w:t>
            </w:r>
            <m:oMath>
              <m:rad>
                <m:radPr>
                  <m:degHide m:val="1"/>
                  <m:ctrlPr>
                    <w:rPr>
                      <w:rFonts w:ascii="Cambria Math" w:hAnsi="Cambria Math" w:cs="Times New Roman Regular"/>
                      <w:i/>
                      <w:iCs/>
                    </w:rPr>
                  </m:ctrlPr>
                </m:radPr>
                <m:deg/>
                <m:e>
                  <m:r>
                    <w:rPr>
                      <w:rFonts w:ascii="Cambria Math" w:hAnsi="Cambria Math" w:cs="Times New Roman Regular"/>
                    </w:rPr>
                    <m:t>V(IC)</m:t>
                  </m:r>
                </m:e>
              </m:rad>
            </m:oMath>
          </w:p>
          <w:p w14:paraId="76DD8E18" w14:textId="2DF55891" w:rsidR="00C74AE5" w:rsidRPr="00965C60" w:rsidRDefault="00965C60" w:rsidP="00965C60">
            <w:pPr>
              <w:rPr>
                <w:rFonts w:ascii="Cambria Math" w:hAnsi="Cambria Math" w:cs="Times New Roman Regular"/>
                <w:i/>
                <w:iCs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 w:cs="Times New Roman Regular"/>
                  </w:rPr>
                  <m:t>α1=β1=1</m:t>
                </m:r>
                <m:r>
                  <w:rPr>
                    <w:rFonts w:ascii="Cambria Math" w:hAnsi="Cambria Math" w:cs="Times New Roman Regular" w:hint="eastAsia"/>
                  </w:rPr>
                  <m:t>；</m:t>
                </m:r>
                <m:r>
                  <w:rPr>
                    <w:rFonts w:ascii="Cambria Math" w:hAnsi="Cambria Math" w:cs="Times New Roman Regular"/>
                  </w:rPr>
                  <m:t>α=β=2</m:t>
                </m:r>
                <m:r>
                  <w:rPr>
                    <w:rFonts w:ascii="Cambria Math" w:hAnsi="Cambria Math" w:cs="Times New Roman Regular" w:hint="eastAsia"/>
                  </w:rPr>
                  <m:t>；</m:t>
                </m:r>
                <m:r>
                  <w:rPr>
                    <w:rFonts w:ascii="Cambria Math" w:hAnsi="Cambria Math" w:cs="Times New Roman Regular"/>
                  </w:rPr>
                  <m:t>γ11=1</m:t>
                </m:r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2CA135F7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74AE5" w14:paraId="79A1FDEF" w14:textId="77777777" w:rsidTr="00C74AE5">
        <w:trPr>
          <w:jc w:val="center"/>
        </w:trPr>
        <w:tc>
          <w:tcPr>
            <w:tcW w:w="1070" w:type="dxa"/>
            <w:vMerge w:val="restart"/>
            <w:tcBorders>
              <w:tl2br w:val="nil"/>
              <w:tr2bl w:val="nil"/>
            </w:tcBorders>
            <w:vAlign w:val="center"/>
          </w:tcPr>
          <w:p w14:paraId="7BF861C3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lastRenderedPageBreak/>
              <w:t>EBGM</w:t>
            </w: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02CB632A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>EBGM=</m:t>
                </m:r>
                <m:f>
                  <m:fPr>
                    <m:ctrlPr>
                      <w:rPr>
                        <w:rFonts w:ascii="DejaVu Math TeX Gyre" w:hAnsi="DejaVu Math TeX Gyre" w:cs="Times New Roman Regular"/>
                      </w:rPr>
                    </m:ctrlPr>
                  </m:fPr>
                  <m:num>
                    <m:r>
                      <w:rPr>
                        <w:rFonts w:ascii="DejaVu Math TeX Gyre" w:hAnsi="DejaVu Math TeX Gyre" w:cs="Times New Roman Regular"/>
                      </w:rPr>
                      <m:t>a(a+b+c+d)</m:t>
                    </m:r>
                  </m:num>
                  <m:den>
                    <m:d>
                      <m:dPr>
                        <m:ctrlPr>
                          <w:rPr>
                            <w:rFonts w:ascii="DejaVu Math TeX Gyre" w:hAnsi="DejaVu Math TeX Gyre" w:cs="Times New Roman Regular"/>
                            <w:i/>
                          </w:rPr>
                        </m:ctrlPr>
                      </m:dPr>
                      <m:e>
                        <m:r>
                          <w:rPr>
                            <w:rFonts w:ascii="DejaVu Math TeX Gyre" w:hAnsi="DejaVu Math TeX Gyre" w:cs="Times New Roman Regular"/>
                          </w:rPr>
                          <m:t>a+c</m:t>
                        </m:r>
                      </m:e>
                    </m:d>
                    <m:r>
                      <w:rPr>
                        <w:rFonts w:ascii="DejaVu Math TeX Gyre" w:hAnsi="DejaVu Math TeX Gyre" w:cs="Times New Roman Regular"/>
                      </w:rPr>
                      <m:t>(a+b)</m:t>
                    </m:r>
                  </m:den>
                </m:f>
              </m:oMath>
            </m:oMathPara>
          </w:p>
        </w:tc>
        <w:tc>
          <w:tcPr>
            <w:tcW w:w="2473" w:type="dxa"/>
            <w:vMerge w:val="restart"/>
            <w:tcBorders>
              <w:tl2br w:val="nil"/>
              <w:tr2bl w:val="nil"/>
            </w:tcBorders>
            <w:vAlign w:val="center"/>
          </w:tcPr>
          <w:p w14:paraId="4FA7F655" w14:textId="77777777" w:rsidR="00C74AE5" w:rsidRDefault="00C74AE5" w:rsidP="00F6548A">
            <w:pPr>
              <w:jc w:val="center"/>
              <w:rPr>
                <w:rFonts w:ascii="Times New Roman Regular" w:hAnsi="Times New Roman Regular" w:cs="Times New Roman Regular"/>
              </w:rPr>
            </w:pPr>
            <w:r>
              <w:rPr>
                <w:rFonts w:ascii="Times New Roman Regular" w:hAnsi="Times New Roman Regular" w:cs="Times New Roman Regular"/>
              </w:rPr>
              <w:t>EBGM05&gt;2</w:t>
            </w:r>
          </w:p>
        </w:tc>
      </w:tr>
      <w:tr w:rsidR="00C74AE5" w14:paraId="6DCEC98D" w14:textId="77777777" w:rsidTr="00C74AE5">
        <w:trPr>
          <w:trHeight w:val="702"/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5697AF9C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1438E232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DejaVu Math TeX Gyre" w:hAnsi="DejaVu Math TeX Gyre" w:cs="Times New Roman Regular"/>
                  </w:rPr>
                  <m:t>SE(lnEBGM)</m:t>
                </m:r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>=</m:t>
                </m:r>
                <m:rad>
                  <m:radPr>
                    <m:degHide m:val="1"/>
                    <m:ctrlPr>
                      <w:rPr>
                        <w:rFonts w:ascii="DejaVu Math TeX Gyre" w:hAnsi="DejaVu Math TeX Gyre" w:cs="Times New Roman Regular"/>
                      </w:rPr>
                    </m:ctrlPr>
                  </m:radPr>
                  <m:deg/>
                  <m:e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a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b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c</m:t>
                        </m:r>
                      </m:den>
                    </m:f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+</m:t>
                    </m:r>
                    <m:f>
                      <m:fPr>
                        <m:ctrlPr>
                          <w:rPr>
                            <w:rFonts w:ascii="DejaVu Math TeX Gyre" w:hAnsi="DejaVu Math TeX Gyre" w:cs="Times New Roman Regular"/>
                          </w:rPr>
                        </m:ctrlPr>
                      </m:fPr>
                      <m:num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1</m:t>
                        </m:r>
                      </m:num>
                      <m:den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d</m:t>
                        </m:r>
                      </m:den>
                    </m:f>
                  </m:e>
                </m:rad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654A4891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  <w:tr w:rsidR="00C74AE5" w14:paraId="27C7B4AC" w14:textId="77777777" w:rsidTr="00C74AE5">
        <w:trPr>
          <w:jc w:val="center"/>
        </w:trPr>
        <w:tc>
          <w:tcPr>
            <w:tcW w:w="1070" w:type="dxa"/>
            <w:vMerge/>
            <w:tcBorders>
              <w:tl2br w:val="nil"/>
              <w:tr2bl w:val="nil"/>
            </w:tcBorders>
          </w:tcPr>
          <w:p w14:paraId="31170F20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  <w:tc>
          <w:tcPr>
            <w:tcW w:w="6709" w:type="dxa"/>
            <w:tcBorders>
              <w:tl2br w:val="nil"/>
              <w:tr2bl w:val="nil"/>
            </w:tcBorders>
          </w:tcPr>
          <w:p w14:paraId="5CABFD7D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DejaVu Math TeX Gyre" w:hAnsi="DejaVu Math TeX Gyre" w:cs="Times New Roman Regular"/>
                  </w:rPr>
                  <m:t>95%CI</m:t>
                </m:r>
                <m:r>
                  <m:rPr>
                    <m:sty m:val="p"/>
                  </m:rPr>
                  <w:rPr>
                    <w:rFonts w:ascii="DejaVu Math TeX Gyre" w:hAnsi="DejaVu Math TeX Gyre" w:cs="Times New Roman Regular"/>
                  </w:rPr>
                  <m:t xml:space="preserve">= </m:t>
                </m:r>
                <m:sSup>
                  <m:sSupPr>
                    <m:ctrlPr>
                      <w:rPr>
                        <w:rFonts w:ascii="DejaVu Math TeX Gyre" w:hAnsi="DejaVu Math TeX Gyre" w:cs="Times New Roman Regular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DejaVu Math TeX Gyre" w:hAnsi="DejaVu Math TeX Gyre" w:cs="Times New Roman Regular"/>
                      </w:rPr>
                      <m:t>e</m:t>
                    </m:r>
                  </m:e>
                  <m:sup>
                    <m:func>
                      <m:funcPr>
                        <m:ctrlPr>
                          <w:rPr>
                            <w:rFonts w:ascii="DejaVu Math TeX Gyre" w:hAnsi="DejaVu Math TeX Gyre" w:cs="Times New Roman Regular"/>
                            <w:i/>
                          </w:rPr>
                        </m:ctrlPr>
                      </m:funcPr>
                      <m:fName>
                        <m:r>
                          <m:rPr>
                            <m:sty m:val="p"/>
                          </m:rPr>
                          <w:rPr>
                            <w:rFonts w:ascii="DejaVu Math TeX Gyre" w:hAnsi="DejaVu Math TeX Gyre" w:cs="Times New Roman Regular"/>
                          </w:rPr>
                          <m:t>ln</m:t>
                        </m:r>
                      </m:fName>
                      <m:e>
                        <m:d>
                          <m:dPr>
                            <m:ctrlPr>
                              <w:rPr>
                                <w:rFonts w:ascii="DejaVu Math TeX Gyre" w:hAnsi="DejaVu Math TeX Gyre" w:cs="Times New Roman Regular"/>
                                <w:i/>
                              </w:rPr>
                            </m:ctrlPr>
                          </m:dPr>
                          <m:e>
                            <m:r>
                              <w:rPr>
                                <w:rFonts w:ascii="DejaVu Math TeX Gyre" w:hAnsi="DejaVu Math TeX Gyre" w:cs="Times New Roman Regular"/>
                              </w:rPr>
                              <m:t>EBGM</m:t>
                            </m:r>
                          </m:e>
                        </m:d>
                      </m:e>
                    </m:func>
                    <m:r>
                      <w:rPr>
                        <w:rFonts w:ascii="DejaVu Math TeX Gyre" w:hAnsi="DejaVu Math TeX Gyre" w:cs="Times New Roman Regular"/>
                      </w:rPr>
                      <m:t>±1.96se</m:t>
                    </m:r>
                  </m:sup>
                </m:sSup>
              </m:oMath>
            </m:oMathPara>
          </w:p>
        </w:tc>
        <w:tc>
          <w:tcPr>
            <w:tcW w:w="2473" w:type="dxa"/>
            <w:vMerge/>
            <w:tcBorders>
              <w:tl2br w:val="nil"/>
              <w:tr2bl w:val="nil"/>
            </w:tcBorders>
          </w:tcPr>
          <w:p w14:paraId="4D288D76" w14:textId="77777777" w:rsidR="00C74AE5" w:rsidRDefault="00C74AE5" w:rsidP="00F6548A">
            <w:pPr>
              <w:rPr>
                <w:rFonts w:ascii="Times New Roman Regular" w:hAnsi="Times New Roman Regular" w:cs="Times New Roman Regular"/>
              </w:rPr>
            </w:pPr>
          </w:p>
        </w:tc>
      </w:tr>
    </w:tbl>
    <w:p w14:paraId="31067965" w14:textId="77777777" w:rsidR="00587038" w:rsidRDefault="00587038" w:rsidP="00656A14"/>
    <w:p w14:paraId="75ABEE6E" w14:textId="705B6B0A" w:rsidR="000A1966" w:rsidRDefault="000A1966" w:rsidP="000A1966">
      <w:pPr>
        <w:pStyle w:val="1"/>
        <w:numPr>
          <w:ilvl w:val="0"/>
          <w:numId w:val="6"/>
        </w:numPr>
        <w:spacing w:after="0"/>
        <w:rPr>
          <w:sz w:val="30"/>
          <w:szCs w:val="30"/>
        </w:rPr>
      </w:pPr>
      <w:bookmarkStart w:id="15" w:name="_Toc182667584"/>
      <w:r>
        <w:rPr>
          <w:rFonts w:hint="eastAsia"/>
          <w:sz w:val="30"/>
          <w:szCs w:val="30"/>
        </w:rPr>
        <w:t>Other</w:t>
      </w:r>
      <w:bookmarkEnd w:id="15"/>
    </w:p>
    <w:p w14:paraId="65973A7E" w14:textId="1E14ADA4" w:rsidR="000A1966" w:rsidRDefault="009723EF" w:rsidP="000A1966">
      <w:pPr>
        <w:rPr>
          <w:b/>
          <w:bCs/>
          <w:sz w:val="24"/>
          <w:szCs w:val="24"/>
        </w:rPr>
      </w:pPr>
      <w:r w:rsidRPr="009723EF">
        <w:rPr>
          <w:b/>
          <w:bCs/>
          <w:sz w:val="24"/>
          <w:szCs w:val="24"/>
        </w:rPr>
        <w:t>Calculatio definition of the disproportionality approach Bayesian information component</w:t>
      </w:r>
    </w:p>
    <w:p w14:paraId="51EA7927" w14:textId="77777777" w:rsidR="009723EF" w:rsidRPr="009723EF" w:rsidRDefault="009723EF" w:rsidP="000A1966">
      <w:pPr>
        <w:rPr>
          <w:b/>
          <w:bCs/>
          <w:sz w:val="24"/>
          <w:szCs w:val="24"/>
        </w:rPr>
      </w:pPr>
    </w:p>
    <w:p w14:paraId="28CE8292" w14:textId="6AF1068D" w:rsidR="009723EF" w:rsidRDefault="00000000" w:rsidP="009723EF">
      <w:pPr>
        <w:adjustRightInd w:val="0"/>
        <w:spacing w:line="360" w:lineRule="auto"/>
        <w:rPr>
          <w:sz w:val="24"/>
          <w:szCs w:val="24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131413"/>
                  <w:sz w:val="24"/>
                  <w:szCs w:val="24"/>
                </w:rPr>
              </m:ctrlPr>
            </m:eqArrPr>
            <m:e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IC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BhcvwlAdvP4C4E74" w:hAnsi="Cambria Math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observ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  <m:t>+ 0.5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expect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  <m:t>+ 0.5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131413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131413"/>
                      <w:sz w:val="24"/>
                      <w:szCs w:val="24"/>
                    </w:rPr>
                    <m:t>1</m:t>
                  </m:r>
                </m:e>
              </m:d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eqArr>
        </m:oMath>
      </m:oMathPara>
    </w:p>
    <w:p w14:paraId="1573EC1D" w14:textId="67ECF32C" w:rsidR="009723EF" w:rsidRDefault="00000000" w:rsidP="009723EF">
      <w:pPr>
        <w:adjustRightInd w:val="0"/>
        <w:spacing w:line="360" w:lineRule="auto"/>
        <w:rPr>
          <w:sz w:val="24"/>
          <w:szCs w:val="24"/>
        </w:rPr>
      </w:pPr>
      <m:oMathPara>
        <m:oMathParaPr>
          <m:jc m:val="center"/>
        </m:oMathParaPr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131413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eastAsia="BhcvwlAdvP4C4E74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="BhcvwlAdvP4C4E74" w:hAnsi="Cambria Math"/>
                      <w:sz w:val="24"/>
                      <w:szCs w:val="24"/>
                    </w:rPr>
                    <m:t>N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eastAsia="BhcvwlAdvP4C4E74" w:hAnsi="Cambria Math"/>
                      <w:sz w:val="24"/>
                      <w:szCs w:val="24"/>
                    </w:rPr>
                    <m:t>expected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fPr>
                <m:num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drug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*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effect</m:t>
                          </m:r>
                        </m:sub>
                      </m:sSub>
                    </m:e>
                  </m:d>
                </m:num>
                <m:den>
                  <m:sSub>
                    <m:sSub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N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total</m:t>
                      </m:r>
                    </m:sub>
                  </m:sSub>
                </m:den>
              </m:f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131413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131413"/>
                      <w:sz w:val="24"/>
                      <w:szCs w:val="24"/>
                    </w:rPr>
                    <m:t>2</m:t>
                  </m:r>
                </m:e>
              </m:d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>
          </m:eqArr>
        </m:oMath>
      </m:oMathPara>
    </w:p>
    <w:p w14:paraId="1B35DC8B" w14:textId="2E0633B1" w:rsidR="009723EF" w:rsidRDefault="00000000" w:rsidP="009723EF">
      <w:pPr>
        <w:adjustRightInd w:val="0"/>
        <w:spacing w:line="360" w:lineRule="auto"/>
        <w:rPr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color w:val="131413"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02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BhcvwlAdvP4C4E74" w:hAnsi="Cambria Math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observ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  <m:t>+ 0.5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expect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  <m:t>+ 0.5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-3.3*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observ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0.5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-2*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observ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0.5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color w:val="131413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color w:val="131413"/>
                      <w:sz w:val="24"/>
                      <w:szCs w:val="24"/>
                    </w:rPr>
                    <m:t>3</m:t>
                  </m:r>
                </m:e>
              </m:d>
            </m:e>
          </m:eqArr>
        </m:oMath>
      </m:oMathPara>
    </w:p>
    <w:p w14:paraId="7C5A8953" w14:textId="0FEF3240" w:rsidR="009723EF" w:rsidRDefault="00000000" w:rsidP="009723EF">
      <w:pPr>
        <w:adjustRightInd w:val="0"/>
        <w:spacing w:line="360" w:lineRule="auto"/>
        <w:rPr>
          <w:sz w:val="24"/>
          <w:szCs w:val="24"/>
        </w:rPr>
      </w:pPr>
      <m:oMathPara>
        <m:oMath>
          <m:eqArr>
            <m:eqArrPr>
              <m:maxDist m:val="1"/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eqArrPr>
            <m:e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IC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975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=</m:t>
              </m:r>
              <m:sSub>
                <m:sSub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log</m:t>
                  </m: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2</m:t>
                  </m:r>
                </m:sub>
              </m:sSub>
              <m:d>
                <m:dPr>
                  <m:ctrlPr>
                    <w:rPr>
                      <w:rFonts w:ascii="Cambria Math" w:eastAsia="BhcvwlAdvP4C4E74" w:hAnsi="Cambria Math"/>
                      <w:sz w:val="24"/>
                      <w:szCs w:val="2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observ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  <m:t>+ 0.5</m:t>
                      </m:r>
                    </m:num>
                    <m:den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expect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eastAsia="BhcvwlAdvP4C4E74" w:hAnsi="Cambria Math"/>
                          <w:sz w:val="24"/>
                          <w:szCs w:val="24"/>
                        </w:rPr>
                        <m:t>+ 0.5</m:t>
                      </m:r>
                    </m:den>
                  </m:f>
                </m:e>
              </m:d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+2.4*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observ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0.5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1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-0.5*</m:t>
              </m:r>
              <m:sSup>
                <m:sSup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N</m:t>
                          </m:r>
                        </m:e>
                        <m:sub>
                          <m:r>
                            <m:rPr>
                              <m:sty m:val="p"/>
                            </m:rPr>
                            <w:rPr>
                              <w:rFonts w:ascii="Cambria Math" w:eastAsia="BhcvwlAdvP4C4E74" w:hAnsi="Cambria Math"/>
                              <w:sz w:val="24"/>
                              <w:szCs w:val="24"/>
                            </w:rPr>
                            <m:t>observed</m:t>
                          </m:r>
                        </m:sub>
                      </m:sSub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+0.5</m:t>
                      </m:r>
                    </m:e>
                  </m:d>
                </m:e>
                <m:sup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-</m:t>
                  </m:r>
                  <m:f>
                    <m:fPr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3</m:t>
                      </m:r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2</m:t>
                      </m:r>
                    </m:den>
                  </m:f>
                </m:sup>
              </m:sSup>
              <m:r>
                <w:rPr>
                  <w:rFonts w:ascii="Cambria Math" w:hAnsi="Cambria Math"/>
                  <w:sz w:val="24"/>
                  <w:szCs w:val="24"/>
                </w:rPr>
                <m:t>#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4</m:t>
                  </m:r>
                </m:e>
              </m:d>
            </m:e>
          </m:eqArr>
        </m:oMath>
      </m:oMathPara>
    </w:p>
    <w:p w14:paraId="38532446" w14:textId="77777777" w:rsidR="009723EF" w:rsidRDefault="009723EF" w:rsidP="009723EF">
      <w:pPr>
        <w:adjustRightInd w:val="0"/>
        <w:spacing w:line="360" w:lineRule="auto"/>
        <w:rPr>
          <w:color w:val="131413"/>
          <w:sz w:val="24"/>
          <w:szCs w:val="24"/>
        </w:rPr>
      </w:pPr>
      <w:r>
        <w:rPr>
          <w:color w:val="131413"/>
          <w:w w:val="90"/>
          <w:sz w:val="24"/>
          <w:szCs w:val="24"/>
        </w:rPr>
        <w:t>N</w:t>
      </w:r>
      <w:r>
        <w:rPr>
          <w:color w:val="131413"/>
          <w:w w:val="90"/>
          <w:sz w:val="24"/>
          <w:szCs w:val="24"/>
          <w:vertAlign w:val="subscript"/>
        </w:rPr>
        <w:t>expected</w:t>
      </w:r>
      <w:r>
        <w:rPr>
          <w:color w:val="131413"/>
          <w:w w:val="90"/>
          <w:sz w:val="24"/>
          <w:szCs w:val="24"/>
        </w:rPr>
        <w:t>:</w:t>
      </w:r>
      <w:r>
        <w:rPr>
          <w:color w:val="131413"/>
          <w:sz w:val="24"/>
          <w:szCs w:val="24"/>
        </w:rPr>
        <w:t xml:space="preserve"> the number of case reports expected for the drug-ADR pairs.</w:t>
      </w:r>
    </w:p>
    <w:p w14:paraId="68A3534A" w14:textId="77777777" w:rsidR="009723EF" w:rsidRDefault="009723EF" w:rsidP="009723EF">
      <w:pPr>
        <w:adjustRightInd w:val="0"/>
        <w:spacing w:line="360" w:lineRule="auto"/>
        <w:rPr>
          <w:color w:val="131413"/>
          <w:sz w:val="24"/>
          <w:szCs w:val="24"/>
        </w:rPr>
      </w:pPr>
      <w:r>
        <w:rPr>
          <w:color w:val="131413"/>
          <w:w w:val="90"/>
          <w:sz w:val="24"/>
          <w:szCs w:val="24"/>
        </w:rPr>
        <w:t>N</w:t>
      </w:r>
      <w:r>
        <w:rPr>
          <w:color w:val="131413"/>
          <w:w w:val="90"/>
          <w:sz w:val="24"/>
          <w:szCs w:val="24"/>
          <w:vertAlign w:val="subscript"/>
        </w:rPr>
        <w:t>observed</w:t>
      </w:r>
      <w:r>
        <w:rPr>
          <w:color w:val="131413"/>
          <w:w w:val="90"/>
          <w:sz w:val="24"/>
          <w:szCs w:val="24"/>
        </w:rPr>
        <w:t xml:space="preserve">: </w:t>
      </w:r>
      <w:r>
        <w:rPr>
          <w:color w:val="131413"/>
          <w:sz w:val="24"/>
          <w:szCs w:val="24"/>
        </w:rPr>
        <w:t>the actual number of case reports for the drug-ADR pairs.</w:t>
      </w:r>
    </w:p>
    <w:p w14:paraId="5CBF311F" w14:textId="77777777" w:rsidR="009723EF" w:rsidRDefault="009723EF" w:rsidP="009723EF">
      <w:pPr>
        <w:adjustRightInd w:val="0"/>
        <w:spacing w:line="360" w:lineRule="auto"/>
        <w:rPr>
          <w:color w:val="131413"/>
          <w:sz w:val="24"/>
          <w:szCs w:val="24"/>
        </w:rPr>
      </w:pPr>
      <w:r>
        <w:rPr>
          <w:color w:val="131413"/>
          <w:w w:val="90"/>
          <w:sz w:val="24"/>
          <w:szCs w:val="24"/>
        </w:rPr>
        <w:t>N</w:t>
      </w:r>
      <w:r>
        <w:rPr>
          <w:color w:val="131413"/>
          <w:w w:val="90"/>
          <w:sz w:val="24"/>
          <w:szCs w:val="24"/>
          <w:vertAlign w:val="subscript"/>
        </w:rPr>
        <w:t>effect</w:t>
      </w:r>
      <w:r>
        <w:rPr>
          <w:color w:val="131413"/>
          <w:w w:val="90"/>
          <w:sz w:val="24"/>
          <w:szCs w:val="24"/>
        </w:rPr>
        <w:t>:</w:t>
      </w:r>
      <w:r>
        <w:rPr>
          <w:color w:val="131413"/>
          <w:sz w:val="24"/>
          <w:szCs w:val="24"/>
        </w:rPr>
        <w:t xml:space="preserve"> the number of case reports for the ADR, regardless of the drug.</w:t>
      </w:r>
    </w:p>
    <w:p w14:paraId="2DCC5A0A" w14:textId="77777777" w:rsidR="009723EF" w:rsidRDefault="009723EF" w:rsidP="009723EF">
      <w:pPr>
        <w:spacing w:line="360" w:lineRule="auto"/>
        <w:rPr>
          <w:color w:val="131413"/>
          <w:sz w:val="24"/>
          <w:szCs w:val="24"/>
        </w:rPr>
      </w:pPr>
      <w:r>
        <w:rPr>
          <w:color w:val="131413"/>
          <w:w w:val="90"/>
          <w:sz w:val="24"/>
          <w:szCs w:val="24"/>
        </w:rPr>
        <w:t>N</w:t>
      </w:r>
      <w:r>
        <w:rPr>
          <w:color w:val="131413"/>
          <w:w w:val="90"/>
          <w:sz w:val="24"/>
          <w:szCs w:val="24"/>
          <w:vertAlign w:val="subscript"/>
        </w:rPr>
        <w:t>total</w:t>
      </w:r>
      <w:r>
        <w:rPr>
          <w:color w:val="131413"/>
          <w:w w:val="90"/>
          <w:sz w:val="24"/>
          <w:szCs w:val="24"/>
        </w:rPr>
        <w:t xml:space="preserve">: </w:t>
      </w:r>
      <w:r>
        <w:rPr>
          <w:color w:val="131413"/>
          <w:sz w:val="24"/>
          <w:szCs w:val="24"/>
        </w:rPr>
        <w:t xml:space="preserve">the total number of case reports in the database. </w:t>
      </w:r>
    </w:p>
    <w:p w14:paraId="13A6FB11" w14:textId="77777777" w:rsidR="009723EF" w:rsidRDefault="009723EF" w:rsidP="009723EF">
      <w:pPr>
        <w:spacing w:line="360" w:lineRule="auto"/>
        <w:rPr>
          <w:color w:val="131413"/>
          <w:sz w:val="24"/>
          <w:szCs w:val="24"/>
        </w:rPr>
      </w:pPr>
      <w:r>
        <w:rPr>
          <w:color w:val="131413"/>
          <w:sz w:val="24"/>
          <w:szCs w:val="24"/>
        </w:rPr>
        <w:t>N</w:t>
      </w:r>
      <w:r>
        <w:rPr>
          <w:color w:val="131413"/>
          <w:sz w:val="24"/>
          <w:szCs w:val="24"/>
          <w:vertAlign w:val="subscript"/>
        </w:rPr>
        <w:t>drug</w:t>
      </w:r>
      <w:r>
        <w:rPr>
          <w:color w:val="131413"/>
          <w:sz w:val="24"/>
          <w:szCs w:val="24"/>
        </w:rPr>
        <w:t>: the number of case reports for the drug, regardless of the ADR.</w:t>
      </w:r>
    </w:p>
    <w:p w14:paraId="10226169" w14:textId="77777777" w:rsidR="001C5823" w:rsidRDefault="001C5823" w:rsidP="00D9518B"/>
    <w:p w14:paraId="7170705C" w14:textId="08B2D043" w:rsidR="00D9518B" w:rsidRDefault="00D9518B" w:rsidP="00D9518B">
      <w:pPr>
        <w:rPr>
          <w:b/>
          <w:bCs/>
          <w:sz w:val="24"/>
          <w:szCs w:val="24"/>
        </w:rPr>
      </w:pPr>
      <w:bookmarkStart w:id="16" w:name="_Hlk175222593"/>
      <w:r w:rsidRPr="00D9518B">
        <w:rPr>
          <w:b/>
          <w:bCs/>
          <w:sz w:val="28"/>
          <w:szCs w:val="28"/>
        </w:rPr>
        <w:t>Reference</w:t>
      </w:r>
      <w:bookmarkEnd w:id="16"/>
      <w:r>
        <w:rPr>
          <w:rFonts w:hint="eastAsia"/>
          <w:b/>
          <w:bCs/>
          <w:sz w:val="28"/>
          <w:szCs w:val="28"/>
        </w:rPr>
        <w:t>:</w:t>
      </w:r>
      <w:r w:rsidR="006D2C5F" w:rsidRPr="006D2C5F">
        <w:t xml:space="preserve"> </w:t>
      </w:r>
    </w:p>
    <w:p w14:paraId="3181B919" w14:textId="77777777" w:rsidR="00F22014" w:rsidRPr="00F22014" w:rsidRDefault="00F22014" w:rsidP="00F22014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F22014">
        <w:t>1.</w:t>
      </w:r>
      <w:r w:rsidRPr="00F22014">
        <w:tab/>
        <w:t>Norén GN, Hopstadius J, Bate A. Shrinkage observed-to-expected ratios for robust and transparent large-scale pattern discovery. Stat Methods Med Res 2013;22:57-69.</w:t>
      </w:r>
    </w:p>
    <w:p w14:paraId="57E256E5" w14:textId="547BEEB7" w:rsidR="00490E8E" w:rsidRDefault="00F22014" w:rsidP="00F22014">
      <w:r>
        <w:fldChar w:fldCharType="end"/>
      </w:r>
    </w:p>
    <w:p w14:paraId="5029EDEB" w14:textId="77777777" w:rsidR="00C8485A" w:rsidRDefault="00C8485A" w:rsidP="00490E8E">
      <w:pPr>
        <w:adjustRightInd w:val="0"/>
        <w:rPr>
          <w:rFonts w:eastAsia="宋体"/>
          <w:b/>
          <w:bCs/>
          <w:sz w:val="44"/>
          <w:szCs w:val="44"/>
        </w:rPr>
        <w:sectPr w:rsidR="00C8485A" w:rsidSect="00607AFA">
          <w:footerReference w:type="default" r:id="rId10"/>
          <w:type w:val="continuous"/>
          <w:pgSz w:w="11905" w:h="16837"/>
          <w:pgMar w:top="850" w:right="850" w:bottom="850" w:left="850" w:header="850" w:footer="850" w:gutter="0"/>
          <w:cols w:space="720"/>
        </w:sectPr>
      </w:pPr>
    </w:p>
    <w:p w14:paraId="2E1E0170" w14:textId="73992E1B" w:rsidR="00C8485A" w:rsidRDefault="00490E8E" w:rsidP="00490E8E">
      <w:pPr>
        <w:adjustRightInd w:val="0"/>
        <w:rPr>
          <w:rFonts w:eastAsia="宋体"/>
          <w:b/>
          <w:bCs/>
          <w:sz w:val="44"/>
          <w:szCs w:val="44"/>
        </w:rPr>
      </w:pPr>
      <w:r w:rsidRPr="00490E8E">
        <w:rPr>
          <w:rFonts w:eastAsia="宋体"/>
          <w:b/>
          <w:bCs/>
          <w:sz w:val="44"/>
          <w:szCs w:val="44"/>
        </w:rPr>
        <w:lastRenderedPageBreak/>
        <w:t>S</w:t>
      </w:r>
      <w:r w:rsidRPr="00490E8E">
        <w:rPr>
          <w:rFonts w:eastAsia="宋体" w:hint="eastAsia"/>
          <w:b/>
          <w:bCs/>
          <w:sz w:val="44"/>
          <w:szCs w:val="44"/>
        </w:rPr>
        <w:t xml:space="preserve">upplementary </w:t>
      </w:r>
      <w:r>
        <w:rPr>
          <w:rFonts w:eastAsia="宋体" w:hint="eastAsia"/>
          <w:b/>
          <w:bCs/>
          <w:sz w:val="44"/>
          <w:szCs w:val="44"/>
        </w:rPr>
        <w:t>2</w:t>
      </w:r>
    </w:p>
    <w:p w14:paraId="5DA58F88" w14:textId="0D332F0D" w:rsidR="009F0640" w:rsidRDefault="009F0640" w:rsidP="009F0640">
      <w:pPr>
        <w:adjustRightInd w:val="0"/>
        <w:jc w:val="center"/>
        <w:rPr>
          <w:rFonts w:ascii="宋体" w:eastAsia="宋体" w:cs="宋体"/>
          <w:sz w:val="18"/>
          <w:szCs w:val="18"/>
        </w:rPr>
      </w:pPr>
      <w:bookmarkStart w:id="17" w:name="IDX"/>
      <w:bookmarkEnd w:id="17"/>
      <w:r>
        <w:rPr>
          <w:rFonts w:ascii="宋体" w:eastAsia="宋体" w:cs="宋体" w:hint="eastAsia"/>
          <w:color w:val="000000"/>
          <w:sz w:val="18"/>
          <w:szCs w:val="18"/>
          <w:shd w:val="clear" w:color="auto" w:fill="FFFFFF"/>
        </w:rPr>
        <w:t>Table</w:t>
      </w:r>
      <w:r>
        <w:rPr>
          <w:rFonts w:ascii="宋体" w:eastAsia="宋体" w:cs="宋体"/>
          <w:color w:val="000000"/>
          <w:sz w:val="18"/>
          <w:szCs w:val="18"/>
          <w:shd w:val="clear" w:color="auto" w:fill="FFFFFF"/>
        </w:rPr>
        <w:t xml:space="preserve"> Signal strength of adverse events at the Preferred Term(PT) level ranked by Reports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3"/>
        <w:gridCol w:w="3444"/>
        <w:gridCol w:w="711"/>
        <w:gridCol w:w="1448"/>
        <w:gridCol w:w="1448"/>
        <w:gridCol w:w="956"/>
        <w:gridCol w:w="956"/>
        <w:gridCol w:w="1448"/>
      </w:tblGrid>
      <w:tr w:rsidR="009F0640" w14:paraId="2E736D9F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338043E7" w14:textId="77777777" w:rsidR="009F0640" w:rsidRDefault="009F0640" w:rsidP="00E90C8E">
            <w:pPr>
              <w:keepNext/>
              <w:adjustRightInd w:val="0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System Organ Class(SOC)</w:t>
            </w:r>
          </w:p>
        </w:tc>
        <w:tc>
          <w:tcPr>
            <w:tcW w:w="3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AB9B32F" w14:textId="77777777" w:rsidR="009F0640" w:rsidRDefault="009F0640" w:rsidP="00E90C8E">
            <w:pPr>
              <w:keepNext/>
              <w:adjustRightInd w:val="0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Preferred Term(PT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11BE9BE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Case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report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46E2E56E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ROR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9888AC6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PRR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640914A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Chi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Square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0612A90A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IC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IC025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4EBA05B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EBGM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EBGM05)</w:t>
            </w:r>
          </w:p>
        </w:tc>
      </w:tr>
      <w:tr w:rsidR="009F0640" w14:paraId="22BD5853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4126D5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B8A73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Hyperkalaem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7B4C2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2516A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4.39</w:t>
            </w:r>
          </w:p>
          <w:p w14:paraId="5BE233F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5.35,277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0993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6.63</w:t>
            </w:r>
          </w:p>
          <w:p w14:paraId="1C33CBC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93.65,242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E16A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8155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5780F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.75</w:t>
            </w:r>
          </w:p>
          <w:p w14:paraId="1AFC944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2036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5.69</w:t>
            </w:r>
          </w:p>
          <w:p w14:paraId="21D9271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90.06)</w:t>
            </w:r>
          </w:p>
        </w:tc>
      </w:tr>
      <w:tr w:rsidR="009F0640" w14:paraId="28D9CB37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2401E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92A22D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lomerular filtration rat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648C0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5D207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84.35</w:t>
            </w:r>
          </w:p>
          <w:p w14:paraId="5BB458D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88.70,795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10C7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31.06</w:t>
            </w:r>
          </w:p>
          <w:p w14:paraId="7909163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49.19,725.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A5162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55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50244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.28</w:t>
            </w:r>
          </w:p>
          <w:p w14:paraId="618D45C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9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BA0EA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23.09</w:t>
            </w:r>
          </w:p>
          <w:p w14:paraId="13CFE03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36.01)</w:t>
            </w:r>
          </w:p>
        </w:tc>
      </w:tr>
      <w:tr w:rsidR="009F0640" w14:paraId="4CD429E5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55D505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A0B1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otassium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7546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CF8D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72.63</w:t>
            </w:r>
          </w:p>
          <w:p w14:paraId="6A02FD4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14.14,442.0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BBC7A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50.66</w:t>
            </w:r>
          </w:p>
          <w:p w14:paraId="31E79F0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98.60,411.8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CD647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882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4835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44</w:t>
            </w:r>
          </w:p>
          <w:p w14:paraId="3B7FBDC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164F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48.19</w:t>
            </w:r>
          </w:p>
          <w:p w14:paraId="00AB75D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93.54)</w:t>
            </w:r>
          </w:p>
        </w:tc>
      </w:tr>
      <w:tr w:rsidR="009F0640" w14:paraId="2988EA29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5814E8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6B7A4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creatinine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5FBA4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79893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0.89</w:t>
            </w:r>
          </w:p>
          <w:p w14:paraId="6891578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1.65,62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D77C0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8.80</w:t>
            </w:r>
          </w:p>
          <w:p w14:paraId="27BE1C4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0.28,59.1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4F42F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68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C96EB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61</w:t>
            </w:r>
          </w:p>
          <w:p w14:paraId="14A8A8D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7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62E5F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8.75</w:t>
            </w:r>
          </w:p>
          <w:p w14:paraId="5E1D6A6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9.90)</w:t>
            </w:r>
          </w:p>
        </w:tc>
      </w:tr>
      <w:tr w:rsidR="009F0640" w14:paraId="16C0BAC4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8BE577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EEAD0C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715C4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EE157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28</w:t>
            </w:r>
          </w:p>
          <w:p w14:paraId="53BA51D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55,4.2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3911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22</w:t>
            </w:r>
          </w:p>
          <w:p w14:paraId="0E42A26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52,4.1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5C60D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5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B1C4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.69</w:t>
            </w:r>
          </w:p>
          <w:p w14:paraId="7B77936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2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F7DB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22</w:t>
            </w:r>
          </w:p>
          <w:p w14:paraId="2B66831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50)</w:t>
            </w:r>
          </w:p>
        </w:tc>
      </w:tr>
      <w:tr w:rsidR="009F0640" w14:paraId="7D156847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C9B2C3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DBE092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43131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008D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45</w:t>
            </w:r>
          </w:p>
          <w:p w14:paraId="77A0BFE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07,7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EEF4E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36</w:t>
            </w:r>
          </w:p>
          <w:p w14:paraId="2636490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03,7.1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9BE51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63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B1480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42</w:t>
            </w:r>
          </w:p>
          <w:p w14:paraId="0A24FAC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B4793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36</w:t>
            </w:r>
          </w:p>
          <w:p w14:paraId="719BB25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00)</w:t>
            </w:r>
          </w:p>
        </w:tc>
      </w:tr>
      <w:tr w:rsidR="009F0640" w14:paraId="0585DCC3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4E604F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17B9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cute kidney injur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DF40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719D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93</w:t>
            </w:r>
          </w:p>
          <w:p w14:paraId="5777258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27,8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E7460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86</w:t>
            </w:r>
          </w:p>
          <w:p w14:paraId="1376EEF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23,8.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A1A7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5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67C4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55</w:t>
            </w:r>
          </w:p>
          <w:p w14:paraId="6229C3D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A32F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86</w:t>
            </w:r>
          </w:p>
          <w:p w14:paraId="74914EB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21)</w:t>
            </w:r>
          </w:p>
        </w:tc>
      </w:tr>
      <w:tr w:rsidR="009F0640" w14:paraId="28A43116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72D85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E16D18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Hyponatraem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331A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337D0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98</w:t>
            </w:r>
          </w:p>
          <w:p w14:paraId="454F337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0.62,21.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6BE4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79</w:t>
            </w:r>
          </w:p>
          <w:p w14:paraId="086EF71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0.54,20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0A483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4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1EA9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89</w:t>
            </w:r>
          </w:p>
          <w:p w14:paraId="4811263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F45F9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78</w:t>
            </w:r>
          </w:p>
          <w:p w14:paraId="3E0388C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0.48)</w:t>
            </w:r>
          </w:p>
        </w:tc>
      </w:tr>
      <w:tr w:rsidR="009F0640" w14:paraId="32DF6CB3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BE233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2183C4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8A36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30D4C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48</w:t>
            </w:r>
          </w:p>
          <w:p w14:paraId="175E94A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17,15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7AA34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38</w:t>
            </w:r>
          </w:p>
          <w:p w14:paraId="55D6293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13,15.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70D3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29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C2338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38</w:t>
            </w:r>
          </w:p>
          <w:p w14:paraId="4040496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4D534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38</w:t>
            </w:r>
          </w:p>
          <w:p w14:paraId="1A7FC61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10)</w:t>
            </w:r>
          </w:p>
        </w:tc>
      </w:tr>
      <w:tr w:rsidR="009F0640" w14:paraId="11A0CB17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59CAAC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C0F27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1973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3F63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6</w:t>
            </w:r>
          </w:p>
          <w:p w14:paraId="41F9B43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45,9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43F3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0</w:t>
            </w:r>
          </w:p>
          <w:p w14:paraId="237AA7A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43,9.5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F919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21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01C78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70</w:t>
            </w:r>
          </w:p>
          <w:p w14:paraId="1F4FF57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96A6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0</w:t>
            </w:r>
          </w:p>
          <w:p w14:paraId="07C4529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41)</w:t>
            </w:r>
          </w:p>
        </w:tc>
      </w:tr>
      <w:tr w:rsidR="009F0640" w14:paraId="0C2D93FE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9BE43B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8F9216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Urine albumin/creatinine ratio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E429F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2B9A2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800.47</w:t>
            </w:r>
          </w:p>
          <w:p w14:paraId="00C518A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801.03,4354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4F22F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775.82</w:t>
            </w:r>
          </w:p>
          <w:p w14:paraId="0AFC7B5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791.76,4300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36BA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5145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53DE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36</w:t>
            </w:r>
          </w:p>
          <w:p w14:paraId="28F53F9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94822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627.92</w:t>
            </w:r>
          </w:p>
          <w:p w14:paraId="5352024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90.07)</w:t>
            </w:r>
          </w:p>
        </w:tc>
      </w:tr>
      <w:tr w:rsidR="009F0640" w14:paraId="0B9787A6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932DF9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5773DC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ressur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4A6E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848A1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8</w:t>
            </w:r>
          </w:p>
          <w:p w14:paraId="5EB1A26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9.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FA59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6</w:t>
            </w:r>
          </w:p>
          <w:p w14:paraId="7070E58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9.0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224B0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0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A617D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37</w:t>
            </w:r>
          </w:p>
          <w:p w14:paraId="6AEDCFC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1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48C70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6</w:t>
            </w:r>
          </w:p>
          <w:p w14:paraId="430756B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3)</w:t>
            </w:r>
          </w:p>
        </w:tc>
      </w:tr>
      <w:tr w:rsidR="009F0640" w14:paraId="1683C6A8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3BAFDD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D692D8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lbuminur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CC2EF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3303B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8.49</w:t>
            </w:r>
          </w:p>
          <w:p w14:paraId="3123381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53,228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C6AD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8.05</w:t>
            </w:r>
          </w:p>
          <w:p w14:paraId="560B2CF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45,226.7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9EE4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42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70A1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8</w:t>
            </w:r>
          </w:p>
          <w:p w14:paraId="24DBB8B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A884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7.77</w:t>
            </w:r>
          </w:p>
          <w:p w14:paraId="725A8A9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15)</w:t>
            </w:r>
          </w:p>
        </w:tc>
      </w:tr>
      <w:tr w:rsidR="009F0640" w14:paraId="688228A1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8E1FD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B28146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creatine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6368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648D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5.11</w:t>
            </w:r>
          </w:p>
          <w:p w14:paraId="7595F0C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9.01,144.6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28F0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4.83</w:t>
            </w:r>
          </w:p>
          <w:p w14:paraId="5875FB4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8.96,143.7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349BD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54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4A8B6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22</w:t>
            </w:r>
          </w:p>
          <w:p w14:paraId="38D2A62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3D787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4.72</w:t>
            </w:r>
          </w:p>
          <w:p w14:paraId="45444E7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8.81)</w:t>
            </w:r>
          </w:p>
        </w:tc>
      </w:tr>
      <w:tr w:rsidR="009F0640" w14:paraId="411597F4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5D91B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AAE7AC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Product prescribing iss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6B06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AA0F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9.84</w:t>
            </w:r>
          </w:p>
          <w:p w14:paraId="536DB7A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9.91,39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2BB45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9.78</w:t>
            </w:r>
          </w:p>
          <w:p w14:paraId="2EB3828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9.90,39.5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A2F24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2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3525A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31</w:t>
            </w:r>
          </w:p>
          <w:p w14:paraId="6EF1157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7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D11B6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9.77</w:t>
            </w:r>
          </w:p>
          <w:p w14:paraId="3E14DAA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9.87)</w:t>
            </w:r>
          </w:p>
        </w:tc>
      </w:tr>
      <w:tr w:rsidR="009F0640" w14:paraId="69CA8C43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735091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E6BE38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urea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1C216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ACCC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23</w:t>
            </w:r>
          </w:p>
          <w:p w14:paraId="39CDDB8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61,26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6AEA7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18</w:t>
            </w:r>
          </w:p>
          <w:p w14:paraId="05B086D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60,26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3253E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0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CA992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72</w:t>
            </w:r>
          </w:p>
          <w:p w14:paraId="4862D9F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4FCBC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18</w:t>
            </w:r>
          </w:p>
          <w:p w14:paraId="7749EB0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8)</w:t>
            </w:r>
          </w:p>
        </w:tc>
      </w:tr>
      <w:tr w:rsidR="009F0640" w14:paraId="4CAFBE19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3D802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328D41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lomerular filtration rate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1F03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98CF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8.77</w:t>
            </w:r>
          </w:p>
          <w:p w14:paraId="73B23D9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3.53,860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F1C3E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7.34</w:t>
            </w:r>
          </w:p>
          <w:p w14:paraId="30F5BDC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3.31,856.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F3A7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373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F39F2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73</w:t>
            </w:r>
          </w:p>
          <w:p w14:paraId="0A2DA1E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A871E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3.67</w:t>
            </w:r>
          </w:p>
          <w:p w14:paraId="4027A9F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1.00)</w:t>
            </w:r>
          </w:p>
        </w:tc>
      </w:tr>
      <w:tr w:rsidR="009F0640" w14:paraId="6A51B954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C915D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lastRenderedPageBreak/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014CD1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ynaecomast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CB1F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74018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17</w:t>
            </w:r>
          </w:p>
          <w:p w14:paraId="1C6ABBA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12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DF74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16</w:t>
            </w:r>
          </w:p>
          <w:p w14:paraId="3DF4DB3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12.9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B17E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2034C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62</w:t>
            </w:r>
          </w:p>
          <w:p w14:paraId="1296BED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42F9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16</w:t>
            </w:r>
          </w:p>
          <w:p w14:paraId="5343C7B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3)</w:t>
            </w:r>
          </w:p>
        </w:tc>
      </w:tr>
      <w:tr w:rsidR="009F0640" w14:paraId="4CAF45F9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3FC366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3811E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otassium ab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126E7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252FB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0.81</w:t>
            </w:r>
          </w:p>
          <w:p w14:paraId="4EA345F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2.23,274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FABB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0.43</w:t>
            </w:r>
          </w:p>
          <w:p w14:paraId="1C2C1C1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2.19,273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3DB10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96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BD7F9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.02</w:t>
            </w:r>
          </w:p>
          <w:p w14:paraId="10D464C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9E9A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0.09</w:t>
            </w:r>
          </w:p>
          <w:p w14:paraId="45F46AB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89)</w:t>
            </w:r>
          </w:p>
        </w:tc>
      </w:tr>
      <w:tr w:rsidR="009F0640" w14:paraId="276D60E3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1C4A94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6609E7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Urine albumin/creatinine ratio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6996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876D3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5049.7</w:t>
            </w:r>
          </w:p>
          <w:p w14:paraId="5274BEF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451.66,35106.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CE5B6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5005.5</w:t>
            </w:r>
          </w:p>
          <w:p w14:paraId="7E9634B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445.00,34936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70712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0518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B27D0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49</w:t>
            </w:r>
          </w:p>
          <w:p w14:paraId="3973396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6EFA5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504.5</w:t>
            </w:r>
          </w:p>
          <w:p w14:paraId="0085C89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931.86)</w:t>
            </w:r>
          </w:p>
        </w:tc>
      </w:tr>
      <w:tr w:rsidR="009F0640" w14:paraId="421EB66B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2AAD0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3B9162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Proteinur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53D8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56027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2</w:t>
            </w:r>
          </w:p>
          <w:p w14:paraId="3FA95F5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3,28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BB110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68</w:t>
            </w:r>
          </w:p>
          <w:p w14:paraId="2689088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3,28.6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89B0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2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0024A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77</w:t>
            </w:r>
          </w:p>
          <w:p w14:paraId="618BBF1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3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2F933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68</w:t>
            </w:r>
          </w:p>
          <w:p w14:paraId="412EF94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1)</w:t>
            </w:r>
          </w:p>
        </w:tc>
      </w:tr>
      <w:tr w:rsidR="009F0640" w14:paraId="524F5EA1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91099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0E7C6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glucos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C62A9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CDA2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81</w:t>
            </w:r>
          </w:p>
          <w:p w14:paraId="1929778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6,10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DAADA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81</w:t>
            </w:r>
          </w:p>
          <w:p w14:paraId="6E451AC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6,10.6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209A0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8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C2140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26</w:t>
            </w:r>
          </w:p>
          <w:p w14:paraId="6587126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D9ECA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80</w:t>
            </w:r>
          </w:p>
          <w:p w14:paraId="0858D0D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6)</w:t>
            </w:r>
          </w:p>
        </w:tc>
      </w:tr>
      <w:tr w:rsidR="009F0640" w14:paraId="66283291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E20A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687AB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otassium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F9A6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82BE0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1</w:t>
            </w:r>
          </w:p>
          <w:p w14:paraId="79C1DCC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83,16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3E9E7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0</w:t>
            </w:r>
          </w:p>
          <w:p w14:paraId="0652510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83,16.3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FABDC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4E4A8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76</w:t>
            </w:r>
          </w:p>
          <w:p w14:paraId="1A8E572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B2C79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0</w:t>
            </w:r>
          </w:p>
          <w:p w14:paraId="229FC3D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83)</w:t>
            </w:r>
          </w:p>
        </w:tc>
      </w:tr>
      <w:tr w:rsidR="009F0640" w14:paraId="351AB874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28D85E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015302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Labelled drug-drug interaction medication err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A4AC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742A2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.15</w:t>
            </w:r>
          </w:p>
          <w:p w14:paraId="668132C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79,50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856FE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.11</w:t>
            </w:r>
          </w:p>
          <w:p w14:paraId="6B23D86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79,50.6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294B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5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7FA5C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40</w:t>
            </w:r>
          </w:p>
          <w:p w14:paraId="30072B0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1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0A17F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.10</w:t>
            </w:r>
          </w:p>
          <w:p w14:paraId="04470F1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77)</w:t>
            </w:r>
          </w:p>
        </w:tc>
      </w:tr>
      <w:tr w:rsidR="009F0640" w14:paraId="1489FA41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22FE79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95AF9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Type 2 diabetes mellit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73D55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CBCD5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07</w:t>
            </w:r>
          </w:p>
          <w:p w14:paraId="5D9028B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8,16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76C63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06</w:t>
            </w:r>
          </w:p>
          <w:p w14:paraId="2D9F7F6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8,16.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E8693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193D0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60</w:t>
            </w:r>
          </w:p>
          <w:p w14:paraId="6047B59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0D956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06</w:t>
            </w:r>
          </w:p>
          <w:p w14:paraId="362A6C5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7)</w:t>
            </w:r>
          </w:p>
        </w:tc>
      </w:tr>
      <w:tr w:rsidR="009F0640" w14:paraId="1BBAFCA5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24424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0CD937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lbumin urine pres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F5FF6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3E5E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9.99</w:t>
            </w:r>
          </w:p>
          <w:p w14:paraId="3BA71CA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8.00,1205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029DF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9.24</w:t>
            </w:r>
          </w:p>
          <w:p w14:paraId="2073C7A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7.99,1201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F3C3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772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75EF1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80</w:t>
            </w:r>
          </w:p>
          <w:p w14:paraId="5260ED9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0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86825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5.19</w:t>
            </w:r>
          </w:p>
          <w:p w14:paraId="2243BD1E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6.21)</w:t>
            </w:r>
          </w:p>
        </w:tc>
      </w:tr>
      <w:tr w:rsidR="009F0640" w14:paraId="0EAC5B5A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7B0A2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4052B4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pa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B19E9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1D6FC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92</w:t>
            </w:r>
          </w:p>
          <w:p w14:paraId="3D56013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35,23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7A096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91</w:t>
            </w:r>
          </w:p>
          <w:p w14:paraId="0FC78D8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35,23.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C8CF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8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07D5C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15</w:t>
            </w:r>
          </w:p>
          <w:p w14:paraId="43A170F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4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7676C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91</w:t>
            </w:r>
          </w:p>
          <w:p w14:paraId="12B6ECE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34)</w:t>
            </w:r>
          </w:p>
        </w:tc>
      </w:tr>
      <w:tr w:rsidR="009F0640" w14:paraId="149C1D32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394CF6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4A34DD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lomerular filtration rate ab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DABE4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C37CC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2.50</w:t>
            </w:r>
          </w:p>
          <w:p w14:paraId="4B96789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2.14,300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9D2FB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2.31</w:t>
            </w:r>
          </w:p>
          <w:p w14:paraId="373B764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2.14,299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35B85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ECE78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1</w:t>
            </w:r>
          </w:p>
          <w:p w14:paraId="7D7BC3E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17007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2.06</w:t>
            </w:r>
          </w:p>
          <w:p w14:paraId="5D79617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1.97)</w:t>
            </w:r>
          </w:p>
        </w:tc>
      </w:tr>
      <w:tr w:rsidR="009F0640" w14:paraId="39A36DFF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18C548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5524E4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ressure systolic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74E81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F97D9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7</w:t>
            </w:r>
          </w:p>
          <w:p w14:paraId="5F5420F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.16,36.7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24B8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5</w:t>
            </w:r>
          </w:p>
          <w:p w14:paraId="5699183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.16,36.6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4203F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7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9DFCD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78</w:t>
            </w:r>
          </w:p>
          <w:p w14:paraId="04FA424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CCE2F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4</w:t>
            </w:r>
          </w:p>
          <w:p w14:paraId="422C541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.15)</w:t>
            </w:r>
          </w:p>
        </w:tc>
      </w:tr>
      <w:tr w:rsidR="009F0640" w14:paraId="723DD14D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BF8F7A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Cardia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F00BDE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Cardiac failure chro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04279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7024A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.67</w:t>
            </w:r>
          </w:p>
          <w:p w14:paraId="1739D44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1.81,113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90C26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.63</w:t>
            </w:r>
          </w:p>
          <w:p w14:paraId="6C7F3F9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1.82,113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B6561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3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11CE6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9</w:t>
            </w:r>
          </w:p>
          <w:p w14:paraId="64273C2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3B60A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.60</w:t>
            </w:r>
          </w:p>
          <w:p w14:paraId="10F7171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1.79)</w:t>
            </w:r>
          </w:p>
        </w:tc>
      </w:tr>
      <w:tr w:rsidR="009F0640" w14:paraId="5119121C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937228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8F33AF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Flank pa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BEA18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47B9E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03</w:t>
            </w:r>
          </w:p>
          <w:p w14:paraId="2DB357B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23,31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8D2E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01</w:t>
            </w:r>
          </w:p>
          <w:p w14:paraId="2300F14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23,31.0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35953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AB8B4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32</w:t>
            </w:r>
          </w:p>
          <w:p w14:paraId="500AB9C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697E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01</w:t>
            </w:r>
          </w:p>
          <w:p w14:paraId="347D971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23)</w:t>
            </w:r>
          </w:p>
        </w:tc>
      </w:tr>
      <w:tr w:rsidR="009F0640" w14:paraId="0D82CEC5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D89915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759D76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ressure systolic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2681B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4C59F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89</w:t>
            </w:r>
          </w:p>
          <w:p w14:paraId="28247A4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02,77.2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73C0F3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86</w:t>
            </w:r>
          </w:p>
          <w:p w14:paraId="65BDE4D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02,77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021A8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8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F7207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64</w:t>
            </w:r>
          </w:p>
          <w:p w14:paraId="33861BA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DEEC5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85</w:t>
            </w:r>
          </w:p>
          <w:p w14:paraId="151CD0C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01)</w:t>
            </w:r>
          </w:p>
        </w:tc>
      </w:tr>
      <w:tr w:rsidR="009F0640" w14:paraId="59882D5B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4318EE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205999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sodium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A153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D395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4</w:t>
            </w:r>
          </w:p>
          <w:p w14:paraId="567CE42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1,20.2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4A165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3</w:t>
            </w:r>
          </w:p>
          <w:p w14:paraId="0547135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1,20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BCE7D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17D02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71</w:t>
            </w:r>
          </w:p>
          <w:p w14:paraId="5099D504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DDAB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3</w:t>
            </w:r>
          </w:p>
          <w:p w14:paraId="350D47CC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0)</w:t>
            </w:r>
          </w:p>
        </w:tc>
      </w:tr>
      <w:tr w:rsidR="009F0640" w14:paraId="7D96E8D9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0EA80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7126A9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cid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E50C6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1940D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84</w:t>
            </w:r>
          </w:p>
          <w:p w14:paraId="21D9D3F2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2,36.7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4C23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83</w:t>
            </w:r>
          </w:p>
          <w:p w14:paraId="17BB362F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2,36.6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1A7521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C347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56</w:t>
            </w:r>
          </w:p>
          <w:p w14:paraId="1D45FCB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CF4DD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82</w:t>
            </w:r>
          </w:p>
          <w:p w14:paraId="234A89D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1)</w:t>
            </w:r>
          </w:p>
        </w:tc>
      </w:tr>
      <w:tr w:rsidR="009F0640" w14:paraId="407003D8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6FD4AE" w14:textId="77777777" w:rsidR="009F0640" w:rsidRDefault="009F0640" w:rsidP="00E90C8E">
            <w:pPr>
              <w:keepNext/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lastRenderedPageBreak/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3ED6D3" w14:textId="77777777" w:rsidR="009F0640" w:rsidRDefault="009F0640" w:rsidP="00E90C8E">
            <w:pPr>
              <w:keepNext/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Protein urine pres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43EA9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4A358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5.75</w:t>
            </w:r>
          </w:p>
          <w:p w14:paraId="0D1B71E4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30,79.9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ECE24F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5.71</w:t>
            </w:r>
          </w:p>
          <w:p w14:paraId="4AB2F087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30,79.7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24063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2CEB89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68</w:t>
            </w:r>
          </w:p>
          <w:p w14:paraId="4654AAE1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C57D9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5.70</w:t>
            </w:r>
          </w:p>
          <w:p w14:paraId="7532FF10" w14:textId="77777777" w:rsidR="009F0640" w:rsidRDefault="009F0640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28)</w:t>
            </w:r>
          </w:p>
        </w:tc>
      </w:tr>
      <w:tr w:rsidR="009F0640" w14:paraId="3B814ADB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4505933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97ACA4D" w14:textId="77777777" w:rsidR="009F0640" w:rsidRDefault="009F0640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function test abnormal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36AFBE78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F2ADAE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3.99</w:t>
            </w:r>
          </w:p>
          <w:p w14:paraId="7A1CE3E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73,74.4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15FE4C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3.96</w:t>
            </w:r>
          </w:p>
          <w:p w14:paraId="16D90B80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73,74.27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F9AF97B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5.99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17619E35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58</w:t>
            </w:r>
          </w:p>
          <w:p w14:paraId="16FF056A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07F62C9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3.95</w:t>
            </w:r>
          </w:p>
          <w:p w14:paraId="41FDAA76" w14:textId="77777777" w:rsidR="009F0640" w:rsidRDefault="009F0640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72)</w:t>
            </w:r>
          </w:p>
        </w:tc>
      </w:tr>
    </w:tbl>
    <w:p w14:paraId="6A21932A" w14:textId="77777777" w:rsidR="009F0640" w:rsidRDefault="009F0640" w:rsidP="009F0640">
      <w:pPr>
        <w:adjustRightInd w:val="0"/>
        <w:rPr>
          <w:rFonts w:ascii="宋体" w:eastAsia="宋体" w:cs="宋体"/>
          <w:color w:val="000000"/>
          <w:sz w:val="2"/>
          <w:szCs w:val="2"/>
          <w:shd w:val="clear" w:color="auto" w:fill="FFFFFF"/>
        </w:rPr>
      </w:pPr>
    </w:p>
    <w:p w14:paraId="2517A9C5" w14:textId="77777777" w:rsidR="009F0640" w:rsidRDefault="009F0640" w:rsidP="009F0640">
      <w:pPr>
        <w:adjustRightInd w:val="0"/>
        <w:rPr>
          <w:rFonts w:ascii="宋体" w:eastAsia="宋体" w:cs="宋体"/>
          <w:color w:val="000000"/>
          <w:sz w:val="14"/>
          <w:szCs w:val="14"/>
          <w:shd w:val="clear" w:color="auto" w:fill="FFFFFF"/>
        </w:rPr>
      </w:pP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Note1:ranked by Reports </w:t>
      </w:r>
    </w:p>
    <w:p w14:paraId="17D8B98B" w14:textId="77777777" w:rsidR="009F0640" w:rsidRDefault="009F0640" w:rsidP="009F0640">
      <w:pPr>
        <w:adjustRightInd w:val="0"/>
        <w:rPr>
          <w:rFonts w:ascii="宋体" w:eastAsia="宋体" w:cs="宋体"/>
          <w:sz w:val="14"/>
          <w:szCs w:val="14"/>
        </w:rPr>
      </w:pP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Note2:Signals are detected when all the following criteria are met:a </w:t>
      </w:r>
      <w:r>
        <w:rPr>
          <w:rFonts w:ascii="宋体" w:eastAsia="宋体" w:cs="宋体" w:hint="eastAsia"/>
          <w:color w:val="000000"/>
          <w:sz w:val="14"/>
          <w:szCs w:val="14"/>
          <w:shd w:val="clear" w:color="auto" w:fill="FFFFFF"/>
        </w:rPr>
        <w:t>≥</w:t>
      </w: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 3, PRR </w:t>
      </w:r>
      <w:r>
        <w:rPr>
          <w:rFonts w:ascii="宋体" w:eastAsia="宋体" w:cs="宋体" w:hint="eastAsia"/>
          <w:color w:val="000000"/>
          <w:sz w:val="14"/>
          <w:szCs w:val="14"/>
          <w:shd w:val="clear" w:color="auto" w:fill="FFFFFF"/>
        </w:rPr>
        <w:t>≥</w:t>
      </w: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2 and Chi-Square </w:t>
      </w:r>
      <w:r>
        <w:rPr>
          <w:rFonts w:ascii="宋体" w:eastAsia="宋体" w:cs="宋体" w:hint="eastAsia"/>
          <w:color w:val="000000"/>
          <w:sz w:val="14"/>
          <w:szCs w:val="14"/>
          <w:shd w:val="clear" w:color="auto" w:fill="FFFFFF"/>
        </w:rPr>
        <w:t>≥</w:t>
      </w: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 4, lower limit of 95% CI of ROR &gt; 1, IC025 &gt; 0, EBGM05 &gt; 2.  </w:t>
      </w:r>
    </w:p>
    <w:p w14:paraId="1FD811BD" w14:textId="77777777" w:rsidR="00C8485A" w:rsidRPr="00490E8E" w:rsidRDefault="00C8485A" w:rsidP="00490E8E">
      <w:pPr>
        <w:adjustRightInd w:val="0"/>
        <w:rPr>
          <w:rFonts w:eastAsia="宋体"/>
          <w:b/>
          <w:bCs/>
          <w:sz w:val="44"/>
          <w:szCs w:val="44"/>
        </w:rPr>
      </w:pPr>
    </w:p>
    <w:p w14:paraId="3AC69A11" w14:textId="77777777" w:rsidR="00490E8E" w:rsidRDefault="00490E8E" w:rsidP="007E17AD"/>
    <w:p w14:paraId="43B4C644" w14:textId="77777777" w:rsidR="00E05581" w:rsidRDefault="00E05581" w:rsidP="007E17AD"/>
    <w:p w14:paraId="39A640D0" w14:textId="77777777" w:rsidR="00E05581" w:rsidRDefault="00E05581" w:rsidP="007E17AD"/>
    <w:p w14:paraId="4158CC58" w14:textId="77777777" w:rsidR="00E05581" w:rsidRDefault="00E05581" w:rsidP="007E17AD"/>
    <w:p w14:paraId="611D7573" w14:textId="77777777" w:rsidR="00E05581" w:rsidRDefault="00E05581" w:rsidP="007E17AD"/>
    <w:p w14:paraId="383BCB5A" w14:textId="77777777" w:rsidR="00E05581" w:rsidRDefault="00E05581" w:rsidP="007E17AD"/>
    <w:p w14:paraId="1ED78878" w14:textId="77777777" w:rsidR="00E05581" w:rsidRDefault="00E05581" w:rsidP="007E17AD"/>
    <w:p w14:paraId="52243B76" w14:textId="77777777" w:rsidR="00E05581" w:rsidRDefault="00E05581" w:rsidP="007E17AD"/>
    <w:p w14:paraId="3FB5D4D5" w14:textId="77777777" w:rsidR="00E05581" w:rsidRDefault="00E05581" w:rsidP="007E17AD"/>
    <w:p w14:paraId="0EB31CF5" w14:textId="77777777" w:rsidR="00E05581" w:rsidRDefault="00E05581" w:rsidP="007E17AD"/>
    <w:p w14:paraId="54410773" w14:textId="77777777" w:rsidR="009F0640" w:rsidRDefault="009F0640" w:rsidP="007E17AD"/>
    <w:p w14:paraId="4DB1A759" w14:textId="77777777" w:rsidR="009F0640" w:rsidRDefault="009F0640" w:rsidP="007E17AD"/>
    <w:p w14:paraId="17B4C1B6" w14:textId="77777777" w:rsidR="009F0640" w:rsidRDefault="009F0640" w:rsidP="007E17AD"/>
    <w:p w14:paraId="78F2F543" w14:textId="77777777" w:rsidR="009F0640" w:rsidRDefault="009F0640" w:rsidP="007E17AD"/>
    <w:p w14:paraId="7EF5E15C" w14:textId="77777777" w:rsidR="009F0640" w:rsidRDefault="009F0640" w:rsidP="007E17AD"/>
    <w:p w14:paraId="0292DD4B" w14:textId="77777777" w:rsidR="009F0640" w:rsidRDefault="009F0640" w:rsidP="007E17AD"/>
    <w:p w14:paraId="554F6740" w14:textId="77777777" w:rsidR="009F0640" w:rsidRDefault="009F0640" w:rsidP="007E17AD"/>
    <w:p w14:paraId="3E7680F4" w14:textId="77777777" w:rsidR="009F0640" w:rsidRDefault="009F0640" w:rsidP="007E17AD"/>
    <w:p w14:paraId="58B289DB" w14:textId="77777777" w:rsidR="009F0640" w:rsidRDefault="009F0640" w:rsidP="007E17AD"/>
    <w:p w14:paraId="6DA9BC3D" w14:textId="77777777" w:rsidR="009F0640" w:rsidRDefault="009F0640" w:rsidP="007E17AD"/>
    <w:p w14:paraId="694F3460" w14:textId="77777777" w:rsidR="009F0640" w:rsidRDefault="009F0640" w:rsidP="007E17AD"/>
    <w:p w14:paraId="76999AD8" w14:textId="77777777" w:rsidR="009F0640" w:rsidRDefault="009F0640" w:rsidP="007E17AD"/>
    <w:p w14:paraId="1FF05EAF" w14:textId="77777777" w:rsidR="009F0640" w:rsidRDefault="009F0640" w:rsidP="007E17AD"/>
    <w:p w14:paraId="6A24AF88" w14:textId="77777777" w:rsidR="009F0640" w:rsidRDefault="009F0640" w:rsidP="007E17AD"/>
    <w:p w14:paraId="645DBC5D" w14:textId="77777777" w:rsidR="009F0640" w:rsidRDefault="009F0640" w:rsidP="007E17AD"/>
    <w:p w14:paraId="3661C709" w14:textId="77777777" w:rsidR="009F0640" w:rsidRDefault="009F0640" w:rsidP="007E17AD"/>
    <w:p w14:paraId="6453E2AC" w14:textId="77777777" w:rsidR="009F0640" w:rsidRDefault="009F0640" w:rsidP="007E17AD"/>
    <w:p w14:paraId="091E6B38" w14:textId="77777777" w:rsidR="009F0640" w:rsidRDefault="009F0640" w:rsidP="007E17AD">
      <w:pPr>
        <w:rPr>
          <w:rFonts w:hint="eastAsia"/>
        </w:rPr>
      </w:pPr>
    </w:p>
    <w:p w14:paraId="04FB8639" w14:textId="77777777" w:rsidR="00180DCC" w:rsidRDefault="00180DCC" w:rsidP="00E05581">
      <w:pPr>
        <w:adjustRightInd w:val="0"/>
      </w:pPr>
    </w:p>
    <w:p w14:paraId="45CD812C" w14:textId="63491019" w:rsidR="00E05581" w:rsidRDefault="00E05581" w:rsidP="00E05581">
      <w:pPr>
        <w:adjustRightInd w:val="0"/>
        <w:rPr>
          <w:rFonts w:eastAsia="宋体"/>
          <w:b/>
          <w:bCs/>
          <w:sz w:val="44"/>
          <w:szCs w:val="44"/>
        </w:rPr>
      </w:pPr>
      <w:r w:rsidRPr="00490E8E">
        <w:rPr>
          <w:rFonts w:eastAsia="宋体"/>
          <w:b/>
          <w:bCs/>
          <w:sz w:val="44"/>
          <w:szCs w:val="44"/>
        </w:rPr>
        <w:lastRenderedPageBreak/>
        <w:t>S</w:t>
      </w:r>
      <w:r w:rsidRPr="00490E8E">
        <w:rPr>
          <w:rFonts w:eastAsia="宋体" w:hint="eastAsia"/>
          <w:b/>
          <w:bCs/>
          <w:sz w:val="44"/>
          <w:szCs w:val="44"/>
        </w:rPr>
        <w:t xml:space="preserve">upplementary </w:t>
      </w:r>
      <w:r>
        <w:rPr>
          <w:rFonts w:eastAsia="宋体" w:hint="eastAsia"/>
          <w:b/>
          <w:bCs/>
          <w:sz w:val="44"/>
          <w:szCs w:val="44"/>
        </w:rPr>
        <w:t>3</w:t>
      </w:r>
    </w:p>
    <w:p w14:paraId="0B7761E2" w14:textId="77777777" w:rsidR="00F22014" w:rsidRDefault="00F22014" w:rsidP="007E17AD"/>
    <w:p w14:paraId="4058E4D7" w14:textId="181F81FD" w:rsidR="00180DCC" w:rsidRDefault="00180DCC" w:rsidP="00180DCC">
      <w:pPr>
        <w:adjustRightInd w:val="0"/>
        <w:jc w:val="center"/>
        <w:rPr>
          <w:rFonts w:ascii="宋体" w:eastAsia="宋体" w:cs="宋体"/>
          <w:sz w:val="18"/>
          <w:szCs w:val="18"/>
        </w:rPr>
      </w:pPr>
      <w:r>
        <w:rPr>
          <w:rFonts w:ascii="宋体" w:eastAsia="宋体" w:cs="宋体"/>
          <w:color w:val="000000"/>
          <w:sz w:val="18"/>
          <w:szCs w:val="18"/>
          <w:shd w:val="clear" w:color="auto" w:fill="FFFFFF"/>
        </w:rPr>
        <w:t>T</w:t>
      </w:r>
      <w:r>
        <w:rPr>
          <w:rFonts w:ascii="宋体" w:eastAsia="宋体" w:cs="宋体" w:hint="eastAsia"/>
          <w:color w:val="000000"/>
          <w:sz w:val="18"/>
          <w:szCs w:val="18"/>
          <w:shd w:val="clear" w:color="auto" w:fill="FFFFFF"/>
        </w:rPr>
        <w:t>able</w:t>
      </w:r>
      <w:r>
        <w:rPr>
          <w:rFonts w:ascii="宋体" w:eastAsia="宋体" w:cs="宋体"/>
          <w:color w:val="000000"/>
          <w:sz w:val="18"/>
          <w:szCs w:val="18"/>
          <w:shd w:val="clear" w:color="auto" w:fill="FFFFFF"/>
        </w:rPr>
        <w:t xml:space="preserve"> Signal strength of adverse events at the Preferred Term(PT) level ranked by ROR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663"/>
        <w:gridCol w:w="3444"/>
        <w:gridCol w:w="711"/>
        <w:gridCol w:w="1448"/>
        <w:gridCol w:w="1448"/>
        <w:gridCol w:w="956"/>
        <w:gridCol w:w="956"/>
        <w:gridCol w:w="1448"/>
      </w:tblGrid>
      <w:tr w:rsidR="00180DCC" w14:paraId="7191D94B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  <w:tblHeader/>
        </w:trPr>
        <w:tc>
          <w:tcPr>
            <w:tcW w:w="46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D4FE56C" w14:textId="77777777" w:rsidR="00180DCC" w:rsidRDefault="00180DCC" w:rsidP="00E90C8E">
            <w:pPr>
              <w:keepNext/>
              <w:adjustRightInd w:val="0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System Organ Class(SOC)</w:t>
            </w:r>
          </w:p>
        </w:tc>
        <w:tc>
          <w:tcPr>
            <w:tcW w:w="344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D21277D" w14:textId="77777777" w:rsidR="00180DCC" w:rsidRDefault="00180DCC" w:rsidP="00E90C8E">
            <w:pPr>
              <w:keepNext/>
              <w:adjustRightInd w:val="0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Preferred Term(PT)</w:t>
            </w:r>
          </w:p>
        </w:tc>
        <w:tc>
          <w:tcPr>
            <w:tcW w:w="71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BF4DCA6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Case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reports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6BC1980E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ROR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CF3436C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PRR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95% CI)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1B6E8DA2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Chi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Square</w:t>
            </w:r>
          </w:p>
        </w:tc>
        <w:tc>
          <w:tcPr>
            <w:tcW w:w="9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7B3C3C04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IC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IC025)</w:t>
            </w:r>
          </w:p>
        </w:tc>
        <w:tc>
          <w:tcPr>
            <w:tcW w:w="144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50D7602F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t>EBGM</w:t>
            </w:r>
            <w:r>
              <w:rPr>
                <w:rFonts w:ascii="宋体" w:eastAsia="宋体" w:cs="宋体"/>
                <w:b/>
                <w:bCs/>
                <w:color w:val="000000"/>
                <w:sz w:val="18"/>
                <w:szCs w:val="18"/>
              </w:rPr>
              <w:br/>
              <w:t>(EBGM05)</w:t>
            </w:r>
          </w:p>
        </w:tc>
      </w:tr>
      <w:tr w:rsidR="00180DCC" w14:paraId="6005E97A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49F382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0F6D03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Urine albumin/creatinine ratio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D5DB1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1F6E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5049.7</w:t>
            </w:r>
          </w:p>
          <w:p w14:paraId="45A948E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451.66,35106.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5E384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5005.5</w:t>
            </w:r>
          </w:p>
          <w:p w14:paraId="5BA1F9B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445.00,34936.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F6FB3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0518.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0F425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49</w:t>
            </w:r>
          </w:p>
          <w:p w14:paraId="7171F99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045C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504.5</w:t>
            </w:r>
          </w:p>
          <w:p w14:paraId="2000F6B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931.86)</w:t>
            </w:r>
          </w:p>
        </w:tc>
      </w:tr>
      <w:tr w:rsidR="00180DCC" w14:paraId="3D6099E3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AD817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0E457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Urine albumin/creatinine ratio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4AC5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4F53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800.47</w:t>
            </w:r>
          </w:p>
          <w:p w14:paraId="71B0879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801.03,4354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4D82D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775.82</w:t>
            </w:r>
          </w:p>
          <w:p w14:paraId="64A06E2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791.76,4300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ED36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5145.7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07B8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36</w:t>
            </w:r>
          </w:p>
          <w:p w14:paraId="1EBF6F3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1A58E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627.92</w:t>
            </w:r>
          </w:p>
          <w:p w14:paraId="5AD1CAD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90.07)</w:t>
            </w:r>
          </w:p>
        </w:tc>
      </w:tr>
      <w:tr w:rsidR="00180DCC" w14:paraId="21B70F38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C813E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F6F0F5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lomerular filtration rat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869AC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CB1D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84.35</w:t>
            </w:r>
          </w:p>
          <w:p w14:paraId="7F6F4E0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88.70,795.5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1098D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31.06</w:t>
            </w:r>
          </w:p>
          <w:p w14:paraId="53C3479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49.19,725.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9E589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554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B8EEB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.28</w:t>
            </w:r>
          </w:p>
          <w:p w14:paraId="1FABEC1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9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C9B2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23.09</w:t>
            </w:r>
          </w:p>
          <w:p w14:paraId="2A29D40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36.01)</w:t>
            </w:r>
          </w:p>
        </w:tc>
      </w:tr>
      <w:tr w:rsidR="00180DCC" w14:paraId="6B4431B0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CF9D8E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C0BA1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lbumin urine pres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B6FE6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4B546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9.99</w:t>
            </w:r>
          </w:p>
          <w:p w14:paraId="1CF1746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8.00,1205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B080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9.24</w:t>
            </w:r>
          </w:p>
          <w:p w14:paraId="203FDD5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7.99,1201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C3D7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772.8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6F8BD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80</w:t>
            </w:r>
          </w:p>
          <w:p w14:paraId="0553E5F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0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A9CCB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5.19</w:t>
            </w:r>
          </w:p>
          <w:p w14:paraId="531F1A6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66.21)</w:t>
            </w:r>
          </w:p>
        </w:tc>
      </w:tr>
      <w:tr w:rsidR="00180DCC" w14:paraId="1EB8FEDF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331218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49DE96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lomerular filtration rate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ECFF5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0CF80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8.77</w:t>
            </w:r>
          </w:p>
          <w:p w14:paraId="7794510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3.53,860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558A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7.34</w:t>
            </w:r>
          </w:p>
          <w:p w14:paraId="5255DF4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3.31,856.0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4330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373.4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06C49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73</w:t>
            </w:r>
          </w:p>
          <w:p w14:paraId="7CB103B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E941B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3.67</w:t>
            </w:r>
          </w:p>
          <w:p w14:paraId="688A5A5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1.00)</w:t>
            </w:r>
          </w:p>
        </w:tc>
      </w:tr>
      <w:tr w:rsidR="00180DCC" w14:paraId="33724969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67220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25098C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otassium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EC041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66DEF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72.63</w:t>
            </w:r>
          </w:p>
          <w:p w14:paraId="4B83C0E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14.14,442.0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C59C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50.66</w:t>
            </w:r>
          </w:p>
          <w:p w14:paraId="5B5CE46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98.60,411.8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B4588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8822.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61E7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44</w:t>
            </w:r>
          </w:p>
          <w:p w14:paraId="5FBAD39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54B32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48.19</w:t>
            </w:r>
          </w:p>
          <w:p w14:paraId="5568E05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93.54)</w:t>
            </w:r>
          </w:p>
        </w:tc>
      </w:tr>
      <w:tr w:rsidR="00180DCC" w14:paraId="6268F756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770DA6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535E3D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Hyperkalaem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53283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7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39DE8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4.39</w:t>
            </w:r>
          </w:p>
          <w:p w14:paraId="3119DA9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15.35,277.3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E4E4F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6.63</w:t>
            </w:r>
          </w:p>
          <w:p w14:paraId="3331DF4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93.65,242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5096E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8155.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BA783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.75</w:t>
            </w:r>
          </w:p>
          <w:p w14:paraId="75A263F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E2DFE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5.69</w:t>
            </w:r>
          </w:p>
          <w:p w14:paraId="27B4E95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90.06)</w:t>
            </w:r>
          </w:p>
        </w:tc>
      </w:tr>
      <w:tr w:rsidR="00180DCC" w14:paraId="24CF7A50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E58FAE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C60690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otassium ab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6A1F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18BC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0.81</w:t>
            </w:r>
          </w:p>
          <w:p w14:paraId="694B35F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2.23,274.9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562302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0.43</w:t>
            </w:r>
          </w:p>
          <w:p w14:paraId="22DF1A5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2.19,273.5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018BD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96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5D841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.02</w:t>
            </w:r>
          </w:p>
          <w:p w14:paraId="60A1B59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C0E52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0.09</w:t>
            </w:r>
          </w:p>
          <w:p w14:paraId="212508C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89)</w:t>
            </w:r>
          </w:p>
        </w:tc>
      </w:tr>
      <w:tr w:rsidR="00180DCC" w14:paraId="1441D782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420BC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B8A5B0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lbuminur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B91F2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9ED5A0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8.49</w:t>
            </w:r>
          </w:p>
          <w:p w14:paraId="41A2F11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53,228.1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06FA0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8.05</w:t>
            </w:r>
          </w:p>
          <w:p w14:paraId="5DB3E5F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45,226.7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8A30B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42.0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C8DB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8</w:t>
            </w:r>
          </w:p>
          <w:p w14:paraId="365665A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8670E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7.77</w:t>
            </w:r>
          </w:p>
          <w:p w14:paraId="5FA6922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1.15)</w:t>
            </w:r>
          </w:p>
        </w:tc>
      </w:tr>
      <w:tr w:rsidR="00180DCC" w14:paraId="5B19429C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F55AF0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AE7252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lomerular filtration rate ab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4720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785AC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2.50</w:t>
            </w:r>
          </w:p>
          <w:p w14:paraId="7A3E658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2.14,300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C97D2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2.31</w:t>
            </w:r>
          </w:p>
          <w:p w14:paraId="3AD21E5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2.14,299.3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E3217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40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88742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1</w:t>
            </w:r>
          </w:p>
          <w:p w14:paraId="52DBE6E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9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6591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2.06</w:t>
            </w:r>
          </w:p>
          <w:p w14:paraId="1504255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1.97)</w:t>
            </w:r>
          </w:p>
        </w:tc>
      </w:tr>
      <w:tr w:rsidR="00180DCC" w14:paraId="3F778502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1D49DD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A79267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creatine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A861A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6C3D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5.11</w:t>
            </w:r>
          </w:p>
          <w:p w14:paraId="448310B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9.01,144.6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2492E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4.83</w:t>
            </w:r>
          </w:p>
          <w:p w14:paraId="5D243C4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8.96,143.7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2A190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54.6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F378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22</w:t>
            </w:r>
          </w:p>
          <w:p w14:paraId="46D2E86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2B6D0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4.72</w:t>
            </w:r>
          </w:p>
          <w:p w14:paraId="3102475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8.81)</w:t>
            </w:r>
          </w:p>
        </w:tc>
      </w:tr>
      <w:tr w:rsidR="00180DCC" w14:paraId="7D1CFFFC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36849A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89F0D9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creatinine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E973B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085CB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0.89</w:t>
            </w:r>
          </w:p>
          <w:p w14:paraId="21D9A54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1.65,62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69C0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8.80</w:t>
            </w:r>
          </w:p>
          <w:p w14:paraId="53BD002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0.28,59.1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BBADD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681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07CFA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61</w:t>
            </w:r>
          </w:p>
          <w:p w14:paraId="69B5A09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7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DBA5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8.75</w:t>
            </w:r>
          </w:p>
          <w:p w14:paraId="1043338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9.90)</w:t>
            </w:r>
          </w:p>
        </w:tc>
      </w:tr>
      <w:tr w:rsidR="00180DCC" w14:paraId="070AC2B9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551FE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Cardiac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776965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Cardiac failure chronic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1325A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9848F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.67</w:t>
            </w:r>
          </w:p>
          <w:p w14:paraId="653408B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1.81,113.8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3F3E4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.63</w:t>
            </w:r>
          </w:p>
          <w:p w14:paraId="4D4515E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1.82,113.5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68FF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3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ADEE6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9</w:t>
            </w:r>
          </w:p>
          <w:p w14:paraId="7E9F4F5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4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B299F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.60</w:t>
            </w:r>
          </w:p>
          <w:p w14:paraId="1EC858F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1.79)</w:t>
            </w:r>
          </w:p>
        </w:tc>
      </w:tr>
      <w:tr w:rsidR="00180DCC" w14:paraId="27C5E0A4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CDA65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32E75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Protein urine pres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0A093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1013C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5.75</w:t>
            </w:r>
          </w:p>
          <w:p w14:paraId="6DD3140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30,79.9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B52C6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5.71</w:t>
            </w:r>
          </w:p>
          <w:p w14:paraId="227685F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30,79.7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FD9D2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1.2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8203B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68</w:t>
            </w:r>
          </w:p>
          <w:p w14:paraId="71D609B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4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01AE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5.70</w:t>
            </w:r>
          </w:p>
          <w:p w14:paraId="255422C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28)</w:t>
            </w:r>
          </w:p>
        </w:tc>
      </w:tr>
      <w:tr w:rsidR="00180DCC" w14:paraId="11A2D3F9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47B297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9B41D7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ressure systolic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939C00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8AE2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89</w:t>
            </w:r>
          </w:p>
          <w:p w14:paraId="618EC1D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02,77.2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AE8E7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86</w:t>
            </w:r>
          </w:p>
          <w:p w14:paraId="0F9BA09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02,77.06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6D111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8.6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35240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64</w:t>
            </w:r>
          </w:p>
          <w:p w14:paraId="38B2F7E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DC517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85</w:t>
            </w:r>
          </w:p>
          <w:p w14:paraId="532D730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01)</w:t>
            </w:r>
          </w:p>
        </w:tc>
      </w:tr>
      <w:tr w:rsidR="00180DCC" w14:paraId="561BFE4C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AB7AC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550E82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function test abnormal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A86F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B78CB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3.99</w:t>
            </w:r>
          </w:p>
          <w:p w14:paraId="089F098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73,74.4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3E265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3.96</w:t>
            </w:r>
          </w:p>
          <w:p w14:paraId="635283D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73,74.2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98C8F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5.9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61865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58</w:t>
            </w:r>
          </w:p>
          <w:p w14:paraId="5F6C7C4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3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E83EC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3.95</w:t>
            </w:r>
          </w:p>
          <w:p w14:paraId="6BBD3EB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72)</w:t>
            </w:r>
          </w:p>
        </w:tc>
      </w:tr>
      <w:tr w:rsidR="00180DCC" w14:paraId="1305079D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F7815B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lastRenderedPageBreak/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2A2812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Labelled drug-drug interaction medication error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0143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24DF2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.15</w:t>
            </w:r>
          </w:p>
          <w:p w14:paraId="6092564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79,50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03C91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.11</w:t>
            </w:r>
          </w:p>
          <w:p w14:paraId="51464A2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79,50.6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9788F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5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6F556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40</w:t>
            </w:r>
          </w:p>
          <w:p w14:paraId="6A2C6E8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1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98A1D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1.10</w:t>
            </w:r>
          </w:p>
          <w:p w14:paraId="0B85471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8.77)</w:t>
            </w:r>
          </w:p>
        </w:tc>
      </w:tr>
      <w:tr w:rsidR="00180DCC" w14:paraId="0D5297CD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01C5BC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jury, poisoning and procedural complic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0BA3E0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Product prescribing issu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9A956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625FC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9.84</w:t>
            </w:r>
          </w:p>
          <w:p w14:paraId="5900C9D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9.91,39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BABE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9.78</w:t>
            </w:r>
          </w:p>
          <w:p w14:paraId="080D7AC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9.90,39.5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2C0C4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2.5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0779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31</w:t>
            </w:r>
          </w:p>
          <w:p w14:paraId="6A585CE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7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0F89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9.77</w:t>
            </w:r>
          </w:p>
          <w:p w14:paraId="697D773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9.87)</w:t>
            </w:r>
          </w:p>
        </w:tc>
      </w:tr>
      <w:tr w:rsidR="00180DCC" w14:paraId="224972B4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656C2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8B2EAA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Hyponatraem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9EF9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B9912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98</w:t>
            </w:r>
          </w:p>
          <w:p w14:paraId="1C0182F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0.62,21.1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93D3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79</w:t>
            </w:r>
          </w:p>
          <w:p w14:paraId="5A7EC69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0.54,20.75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94831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24.4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6DE0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89</w:t>
            </w:r>
          </w:p>
          <w:p w14:paraId="033195D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4EB33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78</w:t>
            </w:r>
          </w:p>
          <w:p w14:paraId="063E623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0.48)</w:t>
            </w:r>
          </w:p>
        </w:tc>
      </w:tr>
      <w:tr w:rsidR="00180DCC" w14:paraId="6BC70CD7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21DC2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FFC886D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ressure systolic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0A754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41B05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7</w:t>
            </w:r>
          </w:p>
          <w:p w14:paraId="051685A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.16,36.7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2D45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5</w:t>
            </w:r>
          </w:p>
          <w:p w14:paraId="096860E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.16,36.6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593A5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7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208BC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78</w:t>
            </w:r>
          </w:p>
          <w:p w14:paraId="719E24A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6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F12E0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4</w:t>
            </w:r>
          </w:p>
          <w:p w14:paraId="71808DA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5.15)</w:t>
            </w:r>
          </w:p>
        </w:tc>
      </w:tr>
      <w:tr w:rsidR="00180DCC" w14:paraId="5A936608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4497E7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84663D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Proteinur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530C8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144CC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72</w:t>
            </w:r>
          </w:p>
          <w:p w14:paraId="78D1DE1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3,28.8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42A90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68</w:t>
            </w:r>
          </w:p>
          <w:p w14:paraId="665AFE5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3,28.67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DCC53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2.2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86DF3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77</w:t>
            </w:r>
          </w:p>
          <w:p w14:paraId="242E341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3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90706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68</w:t>
            </w:r>
          </w:p>
          <w:p w14:paraId="0F340AE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1)</w:t>
            </w:r>
          </w:p>
        </w:tc>
      </w:tr>
      <w:tr w:rsidR="00180DCC" w14:paraId="1162AA6F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BE357E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714E4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urea in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893AC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1D1B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23</w:t>
            </w:r>
          </w:p>
          <w:p w14:paraId="68F7547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61,26.4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6F294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18</w:t>
            </w:r>
          </w:p>
          <w:p w14:paraId="0A9035E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60,26.3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71C5E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0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C1EB9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72</w:t>
            </w:r>
          </w:p>
          <w:p w14:paraId="36789E7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5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3BFC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3.18</w:t>
            </w:r>
          </w:p>
          <w:p w14:paraId="29C1F86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6.58)</w:t>
            </w:r>
          </w:p>
        </w:tc>
      </w:tr>
      <w:tr w:rsidR="00180DCC" w14:paraId="28828351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12E35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65E7A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cidosi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23432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D3873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84</w:t>
            </w:r>
          </w:p>
          <w:p w14:paraId="3FF7C36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2,36.7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F0FAED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83</w:t>
            </w:r>
          </w:p>
          <w:p w14:paraId="37B2597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2,36.6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1E5C3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9.73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C519E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56</w:t>
            </w:r>
          </w:p>
          <w:p w14:paraId="1F7F7DE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2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0E99C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1.82</w:t>
            </w:r>
          </w:p>
          <w:p w14:paraId="402D64D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81)</w:t>
            </w:r>
          </w:p>
        </w:tc>
      </w:tr>
      <w:tr w:rsidR="00180DCC" w14:paraId="51356865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1F493E4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A6706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impairment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AF18C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57AFE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48</w:t>
            </w:r>
          </w:p>
          <w:p w14:paraId="3A04817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17,15.32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E6B94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38</w:t>
            </w:r>
          </w:p>
          <w:p w14:paraId="035F6C0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13,15.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BF429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29.0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9BD9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38</w:t>
            </w:r>
          </w:p>
          <w:p w14:paraId="159A5E7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4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789B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38</w:t>
            </w:r>
          </w:p>
          <w:p w14:paraId="2DDB4D6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7.10)</w:t>
            </w:r>
          </w:p>
        </w:tc>
      </w:tr>
      <w:tr w:rsidR="00180DCC" w14:paraId="0FDBA75A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F2CDD3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usculoskeletal and connective tissue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CED70A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Flank pa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1C8E1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842B6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03</w:t>
            </w:r>
          </w:p>
          <w:p w14:paraId="6681CB7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23,31.1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682F5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01</w:t>
            </w:r>
          </w:p>
          <w:p w14:paraId="63EBCCA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23,31.0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18070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D26CE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32</w:t>
            </w:r>
          </w:p>
          <w:p w14:paraId="2FA8160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621B8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0.01</w:t>
            </w:r>
          </w:p>
          <w:p w14:paraId="74C6F61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23)</w:t>
            </w:r>
          </w:p>
        </w:tc>
      </w:tr>
      <w:tr w:rsidR="00180DCC" w14:paraId="7903AA65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AFD6D2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14029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pai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9720C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D0B7B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92</w:t>
            </w:r>
          </w:p>
          <w:p w14:paraId="0424263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35,23.7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DB042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91</w:t>
            </w:r>
          </w:p>
          <w:p w14:paraId="623BA69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35,23.7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728E8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8.08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D38AB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15</w:t>
            </w:r>
          </w:p>
          <w:p w14:paraId="6C7C8F7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4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9919B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8.91</w:t>
            </w:r>
          </w:p>
          <w:p w14:paraId="697CEFA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3.34)</w:t>
            </w:r>
          </w:p>
        </w:tc>
      </w:tr>
      <w:tr w:rsidR="00180DCC" w14:paraId="780ACF5B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CD53C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7D320B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otassium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5A24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5EF57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1</w:t>
            </w:r>
          </w:p>
          <w:p w14:paraId="3DFC1CF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83,16.3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EF184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0</w:t>
            </w:r>
          </w:p>
          <w:p w14:paraId="6E84182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83,16.31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EF29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4.72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CCAE9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76</w:t>
            </w:r>
          </w:p>
          <w:p w14:paraId="3F53CC9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6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DCE45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80</w:t>
            </w:r>
          </w:p>
          <w:p w14:paraId="112FF65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83)</w:t>
            </w:r>
          </w:p>
        </w:tc>
      </w:tr>
      <w:tr w:rsidR="00180DCC" w14:paraId="547BDBA7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C1CF24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34864D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Chronic kidney disease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10F2D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41FFA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6</w:t>
            </w:r>
          </w:p>
          <w:p w14:paraId="18F9445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45,9.6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BFB0E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0</w:t>
            </w:r>
          </w:p>
          <w:p w14:paraId="2DF3161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43,9.52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A4423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21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CC5C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70</w:t>
            </w:r>
          </w:p>
          <w:p w14:paraId="348BDA3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3FBDC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0</w:t>
            </w:r>
          </w:p>
          <w:p w14:paraId="4C6186C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41)</w:t>
            </w:r>
          </w:p>
        </w:tc>
      </w:tr>
      <w:tr w:rsidR="00180DCC" w14:paraId="511DA40C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A67654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163421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sodium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DAB7F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17B9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4</w:t>
            </w:r>
          </w:p>
          <w:p w14:paraId="697F346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1,20.2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A70F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3</w:t>
            </w:r>
          </w:p>
          <w:p w14:paraId="3B9D99B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1,20.2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FBCD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.05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49CE53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71</w:t>
            </w:r>
          </w:p>
          <w:p w14:paraId="7211552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01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C968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53</w:t>
            </w:r>
          </w:p>
          <w:p w14:paraId="7E279F7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0)</w:t>
            </w:r>
          </w:p>
        </w:tc>
      </w:tr>
      <w:tr w:rsidR="00180DCC" w14:paraId="1074914C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B3819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productive system and breast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140BD3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ynaecomastia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16512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330A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17</w:t>
            </w:r>
          </w:p>
          <w:p w14:paraId="3BDE9CC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12.9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31995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16</w:t>
            </w:r>
          </w:p>
          <w:p w14:paraId="17D3B18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12.9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4DB67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0.26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5D14A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62</w:t>
            </w:r>
          </w:p>
          <w:p w14:paraId="34EEDB7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8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66E51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16</w:t>
            </w:r>
          </w:p>
          <w:p w14:paraId="686F49F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3)</w:t>
            </w:r>
          </w:p>
        </w:tc>
      </w:tr>
      <w:tr w:rsidR="00180DCC" w14:paraId="12E4AF1F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F6D5EB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Metabolism and nutrition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7972E3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Type 2 diabetes mellitus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9321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4D04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07</w:t>
            </w:r>
          </w:p>
          <w:p w14:paraId="7BF778A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8,16.18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DB98D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06</w:t>
            </w:r>
          </w:p>
          <w:p w14:paraId="0683871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8,16.13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E2310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6.9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80CCAA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60</w:t>
            </w:r>
          </w:p>
          <w:p w14:paraId="563862D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30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5683D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.06</w:t>
            </w:r>
          </w:p>
          <w:p w14:paraId="37ECCF9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27)</w:t>
            </w:r>
          </w:p>
        </w:tc>
      </w:tr>
      <w:tr w:rsidR="00180DCC" w14:paraId="72FCB66C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1EF4E0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Renal and urinary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5338E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Acute kidney injury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7A3E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18B70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93</w:t>
            </w:r>
          </w:p>
          <w:p w14:paraId="6B32720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27,8.2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4CE191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86</w:t>
            </w:r>
          </w:p>
          <w:p w14:paraId="6576308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23,8.10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313F8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45.3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5F01A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55</w:t>
            </w:r>
          </w:p>
          <w:p w14:paraId="75CE19F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C6E41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86</w:t>
            </w:r>
          </w:p>
          <w:p w14:paraId="2F29D5D2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21)</w:t>
            </w:r>
          </w:p>
        </w:tc>
      </w:tr>
      <w:tr w:rsidR="00180DCC" w14:paraId="2519DE91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3EF44F8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Vascular disorder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35C21F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Hypotension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650BE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86ABC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45</w:t>
            </w:r>
          </w:p>
          <w:p w14:paraId="7E79E695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07,7.29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FDFC9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36</w:t>
            </w:r>
          </w:p>
          <w:p w14:paraId="1B88ED0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03,7.14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D23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63.74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01D24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42</w:t>
            </w:r>
          </w:p>
          <w:p w14:paraId="3DEBFED3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87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9BBE1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36</w:t>
            </w:r>
          </w:p>
          <w:p w14:paraId="6ED9658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4.00)</w:t>
            </w:r>
          </w:p>
        </w:tc>
      </w:tr>
      <w:tr w:rsidR="00180DCC" w14:paraId="226986BB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C1C64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5A1F9D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pressur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BAA78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478EB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8</w:t>
            </w:r>
          </w:p>
          <w:p w14:paraId="373BDE0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9.14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C06AB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6</w:t>
            </w:r>
          </w:p>
          <w:p w14:paraId="06CA914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4,9.08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3028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0.31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F4599E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37</w:t>
            </w:r>
          </w:p>
          <w:p w14:paraId="601EF02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16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F07F6F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5.16</w:t>
            </w:r>
          </w:p>
          <w:p w14:paraId="2E5588B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93)</w:t>
            </w:r>
          </w:p>
        </w:tc>
      </w:tr>
      <w:tr w:rsidR="00180DCC" w14:paraId="68FA8328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626FA7" w14:textId="77777777" w:rsidR="00180DCC" w:rsidRDefault="00180DCC" w:rsidP="00E90C8E">
            <w:pPr>
              <w:keepNext/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lastRenderedPageBreak/>
              <w:t>Investigations</w:t>
            </w:r>
          </w:p>
        </w:tc>
        <w:tc>
          <w:tcPr>
            <w:tcW w:w="34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622A97" w14:textId="77777777" w:rsidR="00180DCC" w:rsidRDefault="00180DCC" w:rsidP="00E90C8E">
            <w:pPr>
              <w:keepNext/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Blood glucose decreased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8C34B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38BF08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81</w:t>
            </w:r>
          </w:p>
          <w:p w14:paraId="300564E2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6,10.73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FBF6CF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81</w:t>
            </w:r>
          </w:p>
          <w:p w14:paraId="323852B2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6,10.69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C934EE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8.09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006622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2.26</w:t>
            </w:r>
          </w:p>
          <w:p w14:paraId="415AC765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0.55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04B81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4.80</w:t>
            </w:r>
          </w:p>
          <w:p w14:paraId="6A7D6E39" w14:textId="77777777" w:rsidR="00180DCC" w:rsidRDefault="00180DCC" w:rsidP="00E90C8E">
            <w:pPr>
              <w:keepNext/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16)</w:t>
            </w:r>
          </w:p>
        </w:tc>
      </w:tr>
      <w:tr w:rsidR="00180DCC" w14:paraId="00BDD2E5" w14:textId="77777777" w:rsidTr="00E90C8E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cantSplit/>
        </w:trPr>
        <w:tc>
          <w:tcPr>
            <w:tcW w:w="46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6D86786F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General disorders and administration site conditions</w:t>
            </w:r>
          </w:p>
        </w:tc>
        <w:tc>
          <w:tcPr>
            <w:tcW w:w="34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5AC73189" w14:textId="77777777" w:rsidR="00180DCC" w:rsidRDefault="00180DCC" w:rsidP="00E90C8E">
            <w:pPr>
              <w:adjustRightInd w:val="0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Death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26C42E50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62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4F3168D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28</w:t>
            </w:r>
          </w:p>
          <w:p w14:paraId="3590A9C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55,4.22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9CEC3D7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22</w:t>
            </w:r>
          </w:p>
          <w:p w14:paraId="5C3BC294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52,4.12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BA49FC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95.62</w:t>
            </w:r>
          </w:p>
        </w:tc>
        <w:tc>
          <w:tcPr>
            <w:tcW w:w="9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759354DC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1.69</w:t>
            </w:r>
          </w:p>
          <w:p w14:paraId="302B709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1.27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</w:tcPr>
          <w:p w14:paraId="0D8AFD4B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3.22</w:t>
            </w:r>
          </w:p>
          <w:p w14:paraId="2823CEB6" w14:textId="77777777" w:rsidR="00180DCC" w:rsidRDefault="00180DCC" w:rsidP="00E90C8E">
            <w:pPr>
              <w:adjustRightInd w:val="0"/>
              <w:jc w:val="center"/>
              <w:rPr>
                <w:rFonts w:ascii="宋体" w:eastAsia="宋体" w:cs="宋体"/>
                <w:color w:val="000000"/>
                <w:sz w:val="18"/>
                <w:szCs w:val="18"/>
              </w:rPr>
            </w:pPr>
            <w:r>
              <w:rPr>
                <w:rFonts w:ascii="宋体" w:eastAsia="宋体" w:cs="宋体"/>
                <w:color w:val="000000"/>
                <w:sz w:val="18"/>
                <w:szCs w:val="18"/>
              </w:rPr>
              <w:t>(2.50)</w:t>
            </w:r>
          </w:p>
        </w:tc>
      </w:tr>
    </w:tbl>
    <w:p w14:paraId="0D504634" w14:textId="77777777" w:rsidR="00180DCC" w:rsidRDefault="00180DCC" w:rsidP="00180DCC">
      <w:pPr>
        <w:adjustRightInd w:val="0"/>
        <w:rPr>
          <w:rFonts w:ascii="宋体" w:eastAsia="宋体" w:cs="宋体"/>
          <w:color w:val="000000"/>
          <w:sz w:val="2"/>
          <w:szCs w:val="2"/>
          <w:shd w:val="clear" w:color="auto" w:fill="FFFFFF"/>
        </w:rPr>
      </w:pPr>
    </w:p>
    <w:p w14:paraId="5BA1F668" w14:textId="77777777" w:rsidR="00180DCC" w:rsidRDefault="00180DCC" w:rsidP="00180DCC">
      <w:pPr>
        <w:adjustRightInd w:val="0"/>
        <w:rPr>
          <w:rFonts w:ascii="宋体" w:eastAsia="宋体" w:cs="宋体"/>
          <w:color w:val="000000"/>
          <w:sz w:val="14"/>
          <w:szCs w:val="14"/>
          <w:shd w:val="clear" w:color="auto" w:fill="FFFFFF"/>
        </w:rPr>
      </w:pP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Note1:ranked by ROR </w:t>
      </w:r>
    </w:p>
    <w:p w14:paraId="6F76DDFD" w14:textId="77777777" w:rsidR="00180DCC" w:rsidRDefault="00180DCC" w:rsidP="00180DCC">
      <w:pPr>
        <w:adjustRightInd w:val="0"/>
        <w:rPr>
          <w:rFonts w:ascii="宋体" w:eastAsia="宋体" w:cs="宋体"/>
          <w:sz w:val="14"/>
          <w:szCs w:val="14"/>
        </w:rPr>
      </w:pP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Note2:Signals are detected when all the following criteria are met:a </w:t>
      </w:r>
      <w:r>
        <w:rPr>
          <w:rFonts w:ascii="宋体" w:eastAsia="宋体" w:cs="宋体" w:hint="eastAsia"/>
          <w:color w:val="000000"/>
          <w:sz w:val="14"/>
          <w:szCs w:val="14"/>
          <w:shd w:val="clear" w:color="auto" w:fill="FFFFFF"/>
        </w:rPr>
        <w:t>≥</w:t>
      </w: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 3, PRR </w:t>
      </w:r>
      <w:r>
        <w:rPr>
          <w:rFonts w:ascii="宋体" w:eastAsia="宋体" w:cs="宋体" w:hint="eastAsia"/>
          <w:color w:val="000000"/>
          <w:sz w:val="14"/>
          <w:szCs w:val="14"/>
          <w:shd w:val="clear" w:color="auto" w:fill="FFFFFF"/>
        </w:rPr>
        <w:t>≥</w:t>
      </w: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2 and Chi-Square </w:t>
      </w:r>
      <w:r>
        <w:rPr>
          <w:rFonts w:ascii="宋体" w:eastAsia="宋体" w:cs="宋体" w:hint="eastAsia"/>
          <w:color w:val="000000"/>
          <w:sz w:val="14"/>
          <w:szCs w:val="14"/>
          <w:shd w:val="clear" w:color="auto" w:fill="FFFFFF"/>
        </w:rPr>
        <w:t>≥</w:t>
      </w:r>
      <w:r>
        <w:rPr>
          <w:rFonts w:ascii="宋体" w:eastAsia="宋体" w:cs="宋体"/>
          <w:color w:val="000000"/>
          <w:sz w:val="14"/>
          <w:szCs w:val="14"/>
          <w:shd w:val="clear" w:color="auto" w:fill="FFFFFF"/>
        </w:rPr>
        <w:t xml:space="preserve"> 4, lower limit of 95% CI of ROR &gt; 1, IC025 &gt; 0, EBGM05 &gt; 2.  </w:t>
      </w:r>
    </w:p>
    <w:p w14:paraId="66DAAD34" w14:textId="77777777" w:rsidR="00F22014" w:rsidRDefault="00F22014" w:rsidP="007E17AD"/>
    <w:p w14:paraId="4AA20CAF" w14:textId="7F0F05B2" w:rsidR="00E05581" w:rsidRPr="00E05581" w:rsidRDefault="00E05581" w:rsidP="007E17AD"/>
    <w:sectPr w:rsidR="00E05581" w:rsidRPr="00E05581" w:rsidSect="00C8485A">
      <w:pgSz w:w="16837" w:h="11905" w:orient="landscape"/>
      <w:pgMar w:top="850" w:right="850" w:bottom="850" w:left="850" w:header="850" w:footer="850" w:gutter="0"/>
      <w:cols w:space="720"/>
      <w:docGrid w:linePitch="27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952E9B" w14:textId="77777777" w:rsidR="00E73D58" w:rsidRDefault="00E73D58">
      <w:r>
        <w:separator/>
      </w:r>
    </w:p>
  </w:endnote>
  <w:endnote w:type="continuationSeparator" w:id="0">
    <w:p w14:paraId="0D0C5EB3" w14:textId="77777777" w:rsidR="00E73D58" w:rsidRDefault="00E73D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PingFang SC">
    <w:altName w:val="微软雅黑"/>
    <w:charset w:val="86"/>
    <w:family w:val="swiss"/>
    <w:pitch w:val="default"/>
    <w:sig w:usb0="00000000" w:usb1="00000000" w:usb2="00000000" w:usb3="00000000" w:csb0="00160000" w:csb1="00000000"/>
  </w:font>
  <w:font w:name="DejaVu Math TeX Gyre">
    <w:altName w:val="Calibri"/>
    <w:charset w:val="00"/>
    <w:family w:val="auto"/>
    <w:pitch w:val="default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hcvwlAdvP4C4E74">
    <w:altName w:val="微软雅黑"/>
    <w:charset w:val="86"/>
    <w:family w:val="auto"/>
    <w:pitch w:val="default"/>
    <w:sig w:usb0="00000000" w:usb1="0000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3108DC9" w14:textId="77777777" w:rsidR="00676249" w:rsidRDefault="00676249">
    <w:pPr>
      <w:adjustRightInd w:val="0"/>
      <w:jc w:val="center"/>
      <w:rPr>
        <w:sz w:val="24"/>
        <w:szCs w:val="24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E4FAF7A" w14:textId="77777777" w:rsidR="00676249" w:rsidRDefault="00676249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8F632D3" w14:textId="77777777" w:rsidR="00E73D58" w:rsidRDefault="00E73D58">
      <w:r>
        <w:separator/>
      </w:r>
    </w:p>
  </w:footnote>
  <w:footnote w:type="continuationSeparator" w:id="0">
    <w:p w14:paraId="2794BAEA" w14:textId="77777777" w:rsidR="00E73D58" w:rsidRDefault="00E73D5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tbl>
    <w:tblPr>
      <w:tblW w:w="0" w:type="auto"/>
      <w:tblInd w:w="10" w:type="dxa"/>
      <w:tblLayout w:type="fixed"/>
      <w:tblCellMar>
        <w:left w:w="0" w:type="dxa"/>
        <w:right w:w="0" w:type="dxa"/>
      </w:tblCellMar>
      <w:tblLook w:val="0000" w:firstRow="0" w:lastRow="0" w:firstColumn="0" w:lastColumn="0" w:noHBand="0" w:noVBand="0"/>
    </w:tblPr>
    <w:tblGrid>
      <w:gridCol w:w="10205"/>
    </w:tblGrid>
    <w:tr w:rsidR="00676249" w14:paraId="07ED028B" w14:textId="77777777">
      <w:trPr>
        <w:cantSplit/>
      </w:trPr>
      <w:tc>
        <w:tcPr>
          <w:tcW w:w="10205" w:type="dxa"/>
          <w:tcBorders>
            <w:top w:val="single" w:sz="2" w:space="0" w:color="FFFFFF"/>
            <w:left w:val="single" w:sz="2" w:space="0" w:color="FFFFFF"/>
            <w:bottom w:val="single" w:sz="2" w:space="0" w:color="FFFFFF"/>
            <w:right w:val="single" w:sz="2" w:space="0" w:color="FFFFFF"/>
          </w:tcBorders>
          <w:shd w:val="clear" w:color="auto" w:fill="FFFFFF"/>
          <w:tcMar>
            <w:left w:w="10" w:type="dxa"/>
            <w:right w:w="10" w:type="dxa"/>
          </w:tcMar>
        </w:tcPr>
        <w:p w14:paraId="41B99745" w14:textId="09B77CBE" w:rsidR="00676249" w:rsidRDefault="00676249">
          <w:pPr>
            <w:adjustRightInd w:val="0"/>
            <w:spacing w:before="10" w:after="10"/>
            <w:jc w:val="right"/>
            <w:rPr>
              <w:rFonts w:ascii="宋体" w:eastAsia="宋体" w:cs="宋体"/>
              <w:color w:val="000000"/>
              <w:sz w:val="18"/>
              <w:szCs w:val="18"/>
            </w:rPr>
          </w:pPr>
          <w:r>
            <w:rPr>
              <w:rFonts w:ascii="宋体" w:eastAsia="宋体" w:cs="宋体"/>
              <w:color w:val="000000"/>
              <w:sz w:val="18"/>
              <w:szCs w:val="18"/>
            </w:rPr>
            <w:t xml:space="preserve"> </w:t>
          </w:r>
        </w:p>
      </w:tc>
    </w:tr>
  </w:tbl>
  <w:p w14:paraId="2A87451F" w14:textId="77777777" w:rsidR="00676249" w:rsidRDefault="00676249">
    <w:pPr>
      <w:adjustRightInd w:val="0"/>
      <w:rPr>
        <w:rFonts w:ascii="宋体" w:eastAsia="宋体" w:cs="宋体"/>
        <w:color w:val="000000"/>
        <w:sz w:val="18"/>
        <w:szCs w:val="18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E2459"/>
    <w:multiLevelType w:val="multilevel"/>
    <w:tmpl w:val="66C40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6FE7180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1"/>
      <w:numFmt w:val="decimal"/>
      <w:isLgl/>
      <w:lvlText w:val="%1.%2"/>
      <w:lvlJc w:val="left"/>
      <w:pPr>
        <w:ind w:left="720" w:hanging="7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cs="Times New Roman" w:hint="default"/>
      </w:rPr>
    </w:lvl>
  </w:abstractNum>
  <w:abstractNum w:abstractNumId="2" w15:restartNumberingAfterBreak="0">
    <w:nsid w:val="11496266"/>
    <w:multiLevelType w:val="hybridMultilevel"/>
    <w:tmpl w:val="FFFFFFFF"/>
    <w:lvl w:ilvl="0" w:tplc="8FC4E6F2">
      <w:start w:val="1"/>
      <w:numFmt w:val="decimalEnclosedCircle"/>
      <w:lvlText w:val="%1"/>
      <w:lvlJc w:val="left"/>
      <w:pPr>
        <w:ind w:left="360" w:hanging="360"/>
      </w:pPr>
      <w:rPr>
        <w:rFonts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  <w:rPr>
        <w:rFonts w:cs="Times New Roman"/>
      </w:rPr>
    </w:lvl>
  </w:abstractNum>
  <w:abstractNum w:abstractNumId="3" w15:restartNumberingAfterBreak="0">
    <w:nsid w:val="12BC6340"/>
    <w:multiLevelType w:val="multilevel"/>
    <w:tmpl w:val="A1BC5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48D2C9B"/>
    <w:multiLevelType w:val="hybridMultilevel"/>
    <w:tmpl w:val="FFFFFFFF"/>
    <w:lvl w:ilvl="0" w:tplc="87985896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  <w:rPr>
        <w:rFonts w:cs="Times New Roman"/>
      </w:rPr>
    </w:lvl>
  </w:abstractNum>
  <w:abstractNum w:abstractNumId="5" w15:restartNumberingAfterBreak="0">
    <w:nsid w:val="185F1EA4"/>
    <w:multiLevelType w:val="multilevel"/>
    <w:tmpl w:val="75CA5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BC05337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7" w15:restartNumberingAfterBreak="0">
    <w:nsid w:val="31D87376"/>
    <w:multiLevelType w:val="multilevel"/>
    <w:tmpl w:val="FFFFFFFF"/>
    <w:lvl w:ilvl="0">
      <w:start w:val="1"/>
      <w:numFmt w:val="decimal"/>
      <w:lvlText w:val="%1"/>
      <w:lvlJc w:val="left"/>
      <w:pPr>
        <w:ind w:left="425" w:hanging="425"/>
      </w:pPr>
      <w:rPr>
        <w:rFonts w:cs="Times New Roman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cs="Times New Roman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cs="Times New Roman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cs="Times New Roman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cs="Times New Roman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cs="Times New Roman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cs="Times New Roman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cs="Times New Roman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cs="Times New Roman"/>
      </w:rPr>
    </w:lvl>
  </w:abstractNum>
  <w:abstractNum w:abstractNumId="8" w15:restartNumberingAfterBreak="0">
    <w:nsid w:val="34205FA3"/>
    <w:multiLevelType w:val="multilevel"/>
    <w:tmpl w:val="FFFFFFFF"/>
    <w:lvl w:ilvl="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>
      <w:start w:val="6"/>
      <w:numFmt w:val="decimal"/>
      <w:isLgl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9" w15:restartNumberingAfterBreak="0">
    <w:nsid w:val="3EAE5220"/>
    <w:multiLevelType w:val="multilevel"/>
    <w:tmpl w:val="95A090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4EA0FBD"/>
    <w:multiLevelType w:val="multilevel"/>
    <w:tmpl w:val="F50EDC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667D0BB8"/>
    <w:multiLevelType w:val="multilevel"/>
    <w:tmpl w:val="AC2807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D5940F0"/>
    <w:multiLevelType w:val="hybridMultilevel"/>
    <w:tmpl w:val="FFFFFFFF"/>
    <w:lvl w:ilvl="0" w:tplc="3F38B48C">
      <w:start w:val="1"/>
      <w:numFmt w:val="decimal"/>
      <w:lvlText w:val="（%1）"/>
      <w:lvlJc w:val="left"/>
      <w:pPr>
        <w:ind w:left="72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  <w:rPr>
        <w:rFonts w:cs="Times New Roman"/>
      </w:rPr>
    </w:lvl>
  </w:abstractNum>
  <w:abstractNum w:abstractNumId="13" w15:restartNumberingAfterBreak="0">
    <w:nsid w:val="70052F4E"/>
    <w:multiLevelType w:val="hybridMultilevel"/>
    <w:tmpl w:val="715C6640"/>
    <w:lvl w:ilvl="0" w:tplc="3AAE984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705C45E1"/>
    <w:multiLevelType w:val="hybridMultilevel"/>
    <w:tmpl w:val="FFFFFFFF"/>
    <w:lvl w:ilvl="0" w:tplc="45BCC1D2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760" w:hanging="44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080" w:hanging="44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  <w:rPr>
        <w:rFonts w:cs="Times New Roman"/>
      </w:rPr>
    </w:lvl>
  </w:abstractNum>
  <w:abstractNum w:abstractNumId="15" w15:restartNumberingAfterBreak="0">
    <w:nsid w:val="7A4E5255"/>
    <w:multiLevelType w:val="multilevel"/>
    <w:tmpl w:val="7B5019C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45489498">
    <w:abstractNumId w:val="4"/>
  </w:num>
  <w:num w:numId="2" w16cid:durableId="1121269158">
    <w:abstractNumId w:val="14"/>
  </w:num>
  <w:num w:numId="3" w16cid:durableId="1685549873">
    <w:abstractNumId w:val="8"/>
  </w:num>
  <w:num w:numId="4" w16cid:durableId="1924490775">
    <w:abstractNumId w:val="2"/>
  </w:num>
  <w:num w:numId="5" w16cid:durableId="1144543358">
    <w:abstractNumId w:val="12"/>
  </w:num>
  <w:num w:numId="6" w16cid:durableId="452602365">
    <w:abstractNumId w:val="1"/>
  </w:num>
  <w:num w:numId="7" w16cid:durableId="339166782">
    <w:abstractNumId w:val="7"/>
  </w:num>
  <w:num w:numId="8" w16cid:durableId="166791366">
    <w:abstractNumId w:val="6"/>
  </w:num>
  <w:num w:numId="9" w16cid:durableId="459539816">
    <w:abstractNumId w:val="13"/>
  </w:num>
  <w:num w:numId="10" w16cid:durableId="2014330677">
    <w:abstractNumId w:val="15"/>
  </w:num>
  <w:num w:numId="11" w16cid:durableId="1045787699">
    <w:abstractNumId w:val="9"/>
  </w:num>
  <w:num w:numId="12" w16cid:durableId="1027097375">
    <w:abstractNumId w:val="5"/>
  </w:num>
  <w:num w:numId="13" w16cid:durableId="884222773">
    <w:abstractNumId w:val="0"/>
  </w:num>
  <w:num w:numId="14" w16cid:durableId="653798938">
    <w:abstractNumId w:val="3"/>
  </w:num>
  <w:num w:numId="15" w16cid:durableId="233898310">
    <w:abstractNumId w:val="11"/>
  </w:num>
  <w:num w:numId="16" w16cid:durableId="198816889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_Mol_Hepatol (1)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xarspzaz5df8edwtpppaa6pfwrt90zfdaf&quot;&gt;Untitled&lt;record-ids&gt;&lt;item&gt;20&lt;/item&gt;&lt;/record-ids&gt;&lt;/item&gt;&lt;/Libraries&gt;"/>
  </w:docVars>
  <w:rsids>
    <w:rsidRoot w:val="005929E4"/>
    <w:rsid w:val="000138D2"/>
    <w:rsid w:val="00014754"/>
    <w:rsid w:val="000310C5"/>
    <w:rsid w:val="000357A7"/>
    <w:rsid w:val="000543A9"/>
    <w:rsid w:val="00056411"/>
    <w:rsid w:val="0006585E"/>
    <w:rsid w:val="00072A87"/>
    <w:rsid w:val="00081FD0"/>
    <w:rsid w:val="00091401"/>
    <w:rsid w:val="000A1966"/>
    <w:rsid w:val="000A7375"/>
    <w:rsid w:val="000B30D4"/>
    <w:rsid w:val="000B3CA4"/>
    <w:rsid w:val="000C2AA2"/>
    <w:rsid w:val="000C5F5C"/>
    <w:rsid w:val="000D5721"/>
    <w:rsid w:val="000F3907"/>
    <w:rsid w:val="000F6F7E"/>
    <w:rsid w:val="001014F3"/>
    <w:rsid w:val="00106073"/>
    <w:rsid w:val="001108F3"/>
    <w:rsid w:val="001619CE"/>
    <w:rsid w:val="00162FAF"/>
    <w:rsid w:val="001729F8"/>
    <w:rsid w:val="00175424"/>
    <w:rsid w:val="0017642E"/>
    <w:rsid w:val="00180DCC"/>
    <w:rsid w:val="00194E8A"/>
    <w:rsid w:val="001A3E0E"/>
    <w:rsid w:val="001C10CF"/>
    <w:rsid w:val="001C5334"/>
    <w:rsid w:val="001C5823"/>
    <w:rsid w:val="001D15F2"/>
    <w:rsid w:val="0021028C"/>
    <w:rsid w:val="00224C78"/>
    <w:rsid w:val="002261F1"/>
    <w:rsid w:val="00227D46"/>
    <w:rsid w:val="00240C8A"/>
    <w:rsid w:val="00254378"/>
    <w:rsid w:val="00264E74"/>
    <w:rsid w:val="0027245A"/>
    <w:rsid w:val="0027611A"/>
    <w:rsid w:val="00277872"/>
    <w:rsid w:val="002806D6"/>
    <w:rsid w:val="00283D9E"/>
    <w:rsid w:val="002C27FF"/>
    <w:rsid w:val="002C5B69"/>
    <w:rsid w:val="00314E5E"/>
    <w:rsid w:val="003230F8"/>
    <w:rsid w:val="0035183F"/>
    <w:rsid w:val="00355E93"/>
    <w:rsid w:val="00365AE0"/>
    <w:rsid w:val="003724D6"/>
    <w:rsid w:val="0037693B"/>
    <w:rsid w:val="00382C34"/>
    <w:rsid w:val="003A0F52"/>
    <w:rsid w:val="003B11F7"/>
    <w:rsid w:val="003C212F"/>
    <w:rsid w:val="003D09AA"/>
    <w:rsid w:val="003D1C2F"/>
    <w:rsid w:val="003F0414"/>
    <w:rsid w:val="003F434A"/>
    <w:rsid w:val="003F5C06"/>
    <w:rsid w:val="00404303"/>
    <w:rsid w:val="00420790"/>
    <w:rsid w:val="00420E49"/>
    <w:rsid w:val="0045096D"/>
    <w:rsid w:val="00490E8E"/>
    <w:rsid w:val="004976D3"/>
    <w:rsid w:val="004B6902"/>
    <w:rsid w:val="004D619C"/>
    <w:rsid w:val="004E0827"/>
    <w:rsid w:val="004E6015"/>
    <w:rsid w:val="004F1D85"/>
    <w:rsid w:val="004F4EF3"/>
    <w:rsid w:val="004F7BAF"/>
    <w:rsid w:val="00503259"/>
    <w:rsid w:val="005049CF"/>
    <w:rsid w:val="005324BE"/>
    <w:rsid w:val="00532C38"/>
    <w:rsid w:val="005422E1"/>
    <w:rsid w:val="00546607"/>
    <w:rsid w:val="005510CF"/>
    <w:rsid w:val="00557B88"/>
    <w:rsid w:val="00587038"/>
    <w:rsid w:val="005929E4"/>
    <w:rsid w:val="005D6614"/>
    <w:rsid w:val="005D70E8"/>
    <w:rsid w:val="005E23FF"/>
    <w:rsid w:val="00607603"/>
    <w:rsid w:val="00607AFA"/>
    <w:rsid w:val="00620748"/>
    <w:rsid w:val="00641A10"/>
    <w:rsid w:val="00641A80"/>
    <w:rsid w:val="00656A14"/>
    <w:rsid w:val="006656E5"/>
    <w:rsid w:val="00666B9A"/>
    <w:rsid w:val="0067025C"/>
    <w:rsid w:val="0067410A"/>
    <w:rsid w:val="00675B2C"/>
    <w:rsid w:val="00676249"/>
    <w:rsid w:val="00680020"/>
    <w:rsid w:val="006C4DAA"/>
    <w:rsid w:val="006C6B94"/>
    <w:rsid w:val="006D2C5F"/>
    <w:rsid w:val="006E0486"/>
    <w:rsid w:val="006E7968"/>
    <w:rsid w:val="006F35A3"/>
    <w:rsid w:val="006F7D28"/>
    <w:rsid w:val="0070009B"/>
    <w:rsid w:val="00704FF9"/>
    <w:rsid w:val="00713516"/>
    <w:rsid w:val="00720580"/>
    <w:rsid w:val="00727E2D"/>
    <w:rsid w:val="00734D71"/>
    <w:rsid w:val="007612F8"/>
    <w:rsid w:val="007835F2"/>
    <w:rsid w:val="00793458"/>
    <w:rsid w:val="00793D7A"/>
    <w:rsid w:val="0079629B"/>
    <w:rsid w:val="007A21B6"/>
    <w:rsid w:val="007A2995"/>
    <w:rsid w:val="007C0531"/>
    <w:rsid w:val="007C07A0"/>
    <w:rsid w:val="007E17AD"/>
    <w:rsid w:val="00803F4B"/>
    <w:rsid w:val="0080690A"/>
    <w:rsid w:val="008215A3"/>
    <w:rsid w:val="008444CD"/>
    <w:rsid w:val="0087097D"/>
    <w:rsid w:val="00870F89"/>
    <w:rsid w:val="00873504"/>
    <w:rsid w:val="00875ADC"/>
    <w:rsid w:val="00893AB5"/>
    <w:rsid w:val="008A4BF3"/>
    <w:rsid w:val="008B277D"/>
    <w:rsid w:val="008C2EBE"/>
    <w:rsid w:val="008D1A50"/>
    <w:rsid w:val="0090707A"/>
    <w:rsid w:val="00917DB1"/>
    <w:rsid w:val="009372CA"/>
    <w:rsid w:val="00940DE9"/>
    <w:rsid w:val="00963F5E"/>
    <w:rsid w:val="00965C60"/>
    <w:rsid w:val="009723EF"/>
    <w:rsid w:val="00980B16"/>
    <w:rsid w:val="00990775"/>
    <w:rsid w:val="0099147F"/>
    <w:rsid w:val="00995FCA"/>
    <w:rsid w:val="009A638B"/>
    <w:rsid w:val="009B1522"/>
    <w:rsid w:val="009B328A"/>
    <w:rsid w:val="009B5B22"/>
    <w:rsid w:val="009C73BE"/>
    <w:rsid w:val="009D2D3D"/>
    <w:rsid w:val="009D3A85"/>
    <w:rsid w:val="009F0640"/>
    <w:rsid w:val="00A05210"/>
    <w:rsid w:val="00A33BE2"/>
    <w:rsid w:val="00A34EB9"/>
    <w:rsid w:val="00A35844"/>
    <w:rsid w:val="00A45E03"/>
    <w:rsid w:val="00A66EE3"/>
    <w:rsid w:val="00A81531"/>
    <w:rsid w:val="00A9060B"/>
    <w:rsid w:val="00AA2F57"/>
    <w:rsid w:val="00AA4124"/>
    <w:rsid w:val="00AD7A1C"/>
    <w:rsid w:val="00AF0028"/>
    <w:rsid w:val="00AF09BE"/>
    <w:rsid w:val="00B0096A"/>
    <w:rsid w:val="00B02147"/>
    <w:rsid w:val="00B12C30"/>
    <w:rsid w:val="00B159BC"/>
    <w:rsid w:val="00B21961"/>
    <w:rsid w:val="00B243CD"/>
    <w:rsid w:val="00B24EA6"/>
    <w:rsid w:val="00B26C80"/>
    <w:rsid w:val="00B37079"/>
    <w:rsid w:val="00B43603"/>
    <w:rsid w:val="00B46F8C"/>
    <w:rsid w:val="00B502E4"/>
    <w:rsid w:val="00B57AF7"/>
    <w:rsid w:val="00B7250C"/>
    <w:rsid w:val="00B80043"/>
    <w:rsid w:val="00BA68ED"/>
    <w:rsid w:val="00BB1B5C"/>
    <w:rsid w:val="00BC68BC"/>
    <w:rsid w:val="00BD0FB1"/>
    <w:rsid w:val="00BF2323"/>
    <w:rsid w:val="00BF6408"/>
    <w:rsid w:val="00C00C20"/>
    <w:rsid w:val="00C14097"/>
    <w:rsid w:val="00C16936"/>
    <w:rsid w:val="00C200C8"/>
    <w:rsid w:val="00C2348F"/>
    <w:rsid w:val="00C3120E"/>
    <w:rsid w:val="00C43E13"/>
    <w:rsid w:val="00C52060"/>
    <w:rsid w:val="00C65C82"/>
    <w:rsid w:val="00C65F36"/>
    <w:rsid w:val="00C74AE5"/>
    <w:rsid w:val="00C8485A"/>
    <w:rsid w:val="00C96890"/>
    <w:rsid w:val="00CA053A"/>
    <w:rsid w:val="00CB34FC"/>
    <w:rsid w:val="00CC7338"/>
    <w:rsid w:val="00CD06AD"/>
    <w:rsid w:val="00CD4014"/>
    <w:rsid w:val="00CD6C17"/>
    <w:rsid w:val="00CD76CC"/>
    <w:rsid w:val="00CE0430"/>
    <w:rsid w:val="00CE5062"/>
    <w:rsid w:val="00CF1AB4"/>
    <w:rsid w:val="00CF44CF"/>
    <w:rsid w:val="00D06E9C"/>
    <w:rsid w:val="00D1365A"/>
    <w:rsid w:val="00D15A26"/>
    <w:rsid w:val="00D3099C"/>
    <w:rsid w:val="00D357B1"/>
    <w:rsid w:val="00D46D52"/>
    <w:rsid w:val="00D55ED9"/>
    <w:rsid w:val="00D82A6D"/>
    <w:rsid w:val="00D9518B"/>
    <w:rsid w:val="00DA00C1"/>
    <w:rsid w:val="00DA2BE7"/>
    <w:rsid w:val="00DA5E23"/>
    <w:rsid w:val="00DC1D3A"/>
    <w:rsid w:val="00DC3463"/>
    <w:rsid w:val="00DC50B2"/>
    <w:rsid w:val="00DD3CFC"/>
    <w:rsid w:val="00DD5983"/>
    <w:rsid w:val="00DF2F97"/>
    <w:rsid w:val="00E05581"/>
    <w:rsid w:val="00E05F1F"/>
    <w:rsid w:val="00E33BD8"/>
    <w:rsid w:val="00E3521B"/>
    <w:rsid w:val="00E73D58"/>
    <w:rsid w:val="00EA04F7"/>
    <w:rsid w:val="00EC4844"/>
    <w:rsid w:val="00EC7370"/>
    <w:rsid w:val="00EE2329"/>
    <w:rsid w:val="00EE24B0"/>
    <w:rsid w:val="00EF68D6"/>
    <w:rsid w:val="00F00FFF"/>
    <w:rsid w:val="00F054DA"/>
    <w:rsid w:val="00F06A19"/>
    <w:rsid w:val="00F22014"/>
    <w:rsid w:val="00F23BD4"/>
    <w:rsid w:val="00F46DE0"/>
    <w:rsid w:val="00F504C1"/>
    <w:rsid w:val="00F50540"/>
    <w:rsid w:val="00F52630"/>
    <w:rsid w:val="00F54CA0"/>
    <w:rsid w:val="00F54F3E"/>
    <w:rsid w:val="00F722C9"/>
    <w:rsid w:val="00F75401"/>
    <w:rsid w:val="00FA39AF"/>
    <w:rsid w:val="00FC4BB3"/>
    <w:rsid w:val="00FC74AD"/>
    <w:rsid w:val="00FD61AF"/>
    <w:rsid w:val="00FE25F7"/>
    <w:rsid w:val="00FE45BD"/>
    <w:rsid w:val="00FE4B76"/>
    <w:rsid w:val="00FF2BD1"/>
    <w:rsid w:val="00FF47CB"/>
    <w:rsid w:val="00FF7C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72378F17"/>
  <w14:defaultImageDpi w14:val="0"/>
  <w15:docId w15:val="{3279C32D-2D19-4A8D-917D-C867098E17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="Times New Roman"/>
        <w:kern w:val="2"/>
        <w:sz w:val="21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90E8E"/>
    <w:pPr>
      <w:autoSpaceDE w:val="0"/>
      <w:autoSpaceDN w:val="0"/>
    </w:pPr>
    <w:rPr>
      <w:rFonts w:ascii="Times New Roman" w:hAnsi="Times New Roman"/>
      <w:kern w:val="0"/>
      <w:sz w:val="20"/>
      <w:szCs w:val="20"/>
    </w:rPr>
  </w:style>
  <w:style w:type="paragraph" w:styleId="1">
    <w:name w:val="heading 1"/>
    <w:basedOn w:val="a"/>
    <w:next w:val="a"/>
    <w:link w:val="10"/>
    <w:uiPriority w:val="9"/>
    <w:qFormat/>
    <w:rsid w:val="00675B2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420E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75B2C"/>
    <w:rPr>
      <w:rFonts w:ascii="Times New Roman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420E49"/>
    <w:rPr>
      <w:rFonts w:asciiTheme="majorHAnsi" w:eastAsiaTheme="majorEastAsia" w:hAnsiTheme="majorHAnsi" w:cs="Times New Roman"/>
      <w:b/>
      <w:bCs/>
      <w:kern w:val="0"/>
      <w:sz w:val="32"/>
      <w:szCs w:val="32"/>
    </w:rPr>
  </w:style>
  <w:style w:type="paragraph" w:styleId="a3">
    <w:name w:val="header"/>
    <w:basedOn w:val="a"/>
    <w:link w:val="a4"/>
    <w:uiPriority w:val="99"/>
    <w:unhideWhenUsed/>
    <w:rsid w:val="00592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29E4"/>
    <w:rPr>
      <w:rFonts w:ascii="Times New Roman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29E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29E4"/>
    <w:rPr>
      <w:rFonts w:ascii="Times New Roman" w:hAnsi="Times New Roman" w:cs="Times New Roman"/>
      <w:kern w:val="0"/>
      <w:sz w:val="18"/>
      <w:szCs w:val="18"/>
    </w:rPr>
  </w:style>
  <w:style w:type="paragraph" w:customStyle="1" w:styleId="100">
    <w:name w:val="样式10"/>
    <w:basedOn w:val="a"/>
    <w:link w:val="10Char"/>
    <w:qFormat/>
    <w:rsid w:val="0017642E"/>
    <w:pPr>
      <w:widowControl w:val="0"/>
      <w:autoSpaceDE/>
      <w:autoSpaceDN/>
      <w:adjustRightInd w:val="0"/>
      <w:spacing w:beforeLines="50"/>
      <w:ind w:firstLineChars="200" w:firstLine="420"/>
    </w:pPr>
    <w:rPr>
      <w:rFonts w:eastAsia="宋体"/>
      <w:color w:val="000000"/>
      <w:szCs w:val="24"/>
    </w:rPr>
  </w:style>
  <w:style w:type="character" w:customStyle="1" w:styleId="10Char">
    <w:name w:val="样式10 Char"/>
    <w:link w:val="100"/>
    <w:rsid w:val="0017642E"/>
    <w:rPr>
      <w:rFonts w:ascii="Times New Roman" w:eastAsia="宋体" w:hAnsi="Times New Roman"/>
      <w:color w:val="000000"/>
      <w:kern w:val="0"/>
      <w:sz w:val="24"/>
    </w:rPr>
  </w:style>
  <w:style w:type="character" w:styleId="a7">
    <w:name w:val="Hyperlink"/>
    <w:basedOn w:val="a0"/>
    <w:uiPriority w:val="99"/>
    <w:unhideWhenUsed/>
    <w:rsid w:val="003724D6"/>
    <w:rPr>
      <w:rFonts w:cs="Times New Roman"/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724D6"/>
    <w:rPr>
      <w:rFonts w:cs="Times New Roman"/>
      <w:color w:val="605E5C"/>
      <w:shd w:val="clear" w:color="auto" w:fill="E1DFDD"/>
    </w:rPr>
  </w:style>
  <w:style w:type="character" w:styleId="a9">
    <w:name w:val="FollowedHyperlink"/>
    <w:basedOn w:val="a0"/>
    <w:uiPriority w:val="99"/>
    <w:semiHidden/>
    <w:unhideWhenUsed/>
    <w:rsid w:val="007612F8"/>
    <w:rPr>
      <w:rFonts w:cs="Times New Roman"/>
      <w:color w:val="954F72" w:themeColor="followedHyperlink"/>
      <w:u w:val="single"/>
    </w:rPr>
  </w:style>
  <w:style w:type="table" w:styleId="aa">
    <w:name w:val="Table Grid"/>
    <w:basedOn w:val="a1"/>
    <w:uiPriority w:val="99"/>
    <w:qFormat/>
    <w:rsid w:val="00EF68D6"/>
    <w:pPr>
      <w:widowControl w:val="0"/>
      <w:jc w:val="both"/>
    </w:pPr>
    <w:rPr>
      <w:rFonts w:ascii="Times New Roman" w:eastAsia="宋体" w:hAnsi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List Paragraph"/>
    <w:basedOn w:val="a"/>
    <w:uiPriority w:val="34"/>
    <w:qFormat/>
    <w:rsid w:val="00EA04F7"/>
    <w:pPr>
      <w:widowControl w:val="0"/>
      <w:autoSpaceDE/>
      <w:autoSpaceDN/>
      <w:ind w:firstLineChars="200" w:firstLine="420"/>
      <w:jc w:val="both"/>
    </w:pPr>
    <w:rPr>
      <w:rFonts w:ascii="等线" w:hAnsi="等线"/>
      <w:kern w:val="2"/>
      <w:sz w:val="21"/>
      <w:szCs w:val="24"/>
    </w:rPr>
  </w:style>
  <w:style w:type="paragraph" w:styleId="TOC">
    <w:name w:val="TOC Heading"/>
    <w:basedOn w:val="1"/>
    <w:next w:val="a"/>
    <w:uiPriority w:val="39"/>
    <w:unhideWhenUsed/>
    <w:qFormat/>
    <w:rsid w:val="00675B2C"/>
    <w:pPr>
      <w:autoSpaceDE/>
      <w:autoSpaceDN/>
      <w:spacing w:before="240" w:after="0" w:line="259" w:lineRule="auto"/>
      <w:outlineLvl w:val="9"/>
    </w:pPr>
    <w:rPr>
      <w:rFonts w:ascii="等线 Light" w:eastAsia="等线 Light" w:hAnsi="等线 Light"/>
      <w:b w:val="0"/>
      <w:bCs w:val="0"/>
      <w:color w:val="2F5496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675B2C"/>
    <w:pPr>
      <w:autoSpaceDE/>
      <w:autoSpaceDN/>
      <w:spacing w:after="100" w:line="259" w:lineRule="auto"/>
      <w:ind w:left="220"/>
    </w:pPr>
    <w:rPr>
      <w:rFonts w:ascii="等线" w:hAnsi="等线"/>
      <w:sz w:val="22"/>
      <w:szCs w:val="22"/>
    </w:rPr>
  </w:style>
  <w:style w:type="paragraph" w:styleId="TOC1">
    <w:name w:val="toc 1"/>
    <w:basedOn w:val="a"/>
    <w:next w:val="a"/>
    <w:autoRedefine/>
    <w:uiPriority w:val="39"/>
    <w:unhideWhenUsed/>
    <w:rsid w:val="00675B2C"/>
    <w:pPr>
      <w:autoSpaceDE/>
      <w:autoSpaceDN/>
      <w:spacing w:after="100" w:line="259" w:lineRule="auto"/>
    </w:pPr>
    <w:rPr>
      <w:rFonts w:ascii="等线" w:hAnsi="等线"/>
      <w:sz w:val="22"/>
      <w:szCs w:val="22"/>
    </w:rPr>
  </w:style>
  <w:style w:type="paragraph" w:styleId="TOC3">
    <w:name w:val="toc 3"/>
    <w:basedOn w:val="a"/>
    <w:next w:val="a"/>
    <w:autoRedefine/>
    <w:uiPriority w:val="39"/>
    <w:unhideWhenUsed/>
    <w:rsid w:val="00675B2C"/>
    <w:pPr>
      <w:autoSpaceDE/>
      <w:autoSpaceDN/>
      <w:spacing w:after="100" w:line="259" w:lineRule="auto"/>
      <w:ind w:left="440"/>
    </w:pPr>
    <w:rPr>
      <w:rFonts w:ascii="等线" w:hAnsi="等线"/>
      <w:sz w:val="22"/>
      <w:szCs w:val="22"/>
    </w:rPr>
  </w:style>
  <w:style w:type="paragraph" w:styleId="TOC4">
    <w:name w:val="toc 4"/>
    <w:basedOn w:val="a"/>
    <w:next w:val="a"/>
    <w:autoRedefine/>
    <w:uiPriority w:val="39"/>
    <w:unhideWhenUsed/>
    <w:rsid w:val="000B30D4"/>
    <w:pPr>
      <w:ind w:leftChars="600" w:left="1260"/>
    </w:pPr>
  </w:style>
  <w:style w:type="paragraph" w:styleId="ac">
    <w:name w:val="Subtitle"/>
    <w:basedOn w:val="a"/>
    <w:next w:val="a"/>
    <w:link w:val="ad"/>
    <w:uiPriority w:val="11"/>
    <w:qFormat/>
    <w:rsid w:val="00420E49"/>
    <w:pPr>
      <w:spacing w:before="240" w:after="60" w:line="312" w:lineRule="auto"/>
      <w:jc w:val="center"/>
      <w:outlineLvl w:val="1"/>
    </w:pPr>
    <w:rPr>
      <w:rFonts w:asciiTheme="majorHAnsi" w:eastAsia="宋体" w:hAnsiTheme="majorHAnsi"/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uiPriority w:val="11"/>
    <w:rsid w:val="00420E49"/>
    <w:rPr>
      <w:rFonts w:asciiTheme="majorHAnsi" w:eastAsia="宋体" w:hAnsiTheme="majorHAnsi" w:cs="Times New Roman"/>
      <w:b/>
      <w:bCs/>
      <w:kern w:val="28"/>
      <w:sz w:val="32"/>
      <w:szCs w:val="32"/>
    </w:rPr>
  </w:style>
  <w:style w:type="paragraph" w:customStyle="1" w:styleId="EndNoteBibliographyTitle">
    <w:name w:val="EndNote Bibliography Title"/>
    <w:basedOn w:val="a"/>
    <w:link w:val="EndNoteBibliographyTitle0"/>
    <w:rsid w:val="00F22014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F22014"/>
    <w:rPr>
      <w:rFonts w:ascii="Times New Roman" w:hAnsi="Times New Roman"/>
      <w:noProof/>
      <w:kern w:val="0"/>
      <w:sz w:val="20"/>
      <w:szCs w:val="20"/>
    </w:rPr>
  </w:style>
  <w:style w:type="paragraph" w:customStyle="1" w:styleId="EndNoteBibliography">
    <w:name w:val="EndNote Bibliography"/>
    <w:basedOn w:val="a"/>
    <w:link w:val="EndNoteBibliography0"/>
    <w:rsid w:val="00F22014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F22014"/>
    <w:rPr>
      <w:rFonts w:ascii="Times New Roman" w:hAnsi="Times New Roman"/>
      <w:noProof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90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348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4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79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32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9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4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6454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85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7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8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35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45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3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0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3966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2891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896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44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3E693E-E69D-4789-8923-10B2E03BCD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3</TotalTime>
  <Pages>8</Pages>
  <Words>2072</Words>
  <Characters>11812</Characters>
  <Application>Microsoft Office Word</Application>
  <DocSecurity>0</DocSecurity>
  <Lines>98</Lines>
  <Paragraphs>27</Paragraphs>
  <ScaleCrop>false</ScaleCrop>
  <Company/>
  <LinksUpToDate>false</LinksUpToDate>
  <CharactersWithSpaces>13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版本 9.4 SAS 系统输出</dc:title>
  <dc:subject/>
  <dc:creator>SAS 版本 9.4</dc:creator>
  <cp:keywords/>
  <dc:description/>
  <cp:lastModifiedBy>洪轩 樊</cp:lastModifiedBy>
  <cp:revision>49</cp:revision>
  <cp:lastPrinted>2024-08-22T10:43:00Z</cp:lastPrinted>
  <dcterms:created xsi:type="dcterms:W3CDTF">2024-08-22T00:47:00Z</dcterms:created>
  <dcterms:modified xsi:type="dcterms:W3CDTF">2024-12-14T05:57:00Z</dcterms:modified>
</cp:coreProperties>
</file>